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BD5C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a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rgst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horsby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M, Johannesen Ø, Solberg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rkeland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I. An intensified lifestyle interven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y be superior to insulin treatment in poorly controlled Type 2 diabetic patients on oral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ypoglycaemi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gents: Results of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ic Medicine. </w:t>
      </w:r>
      <w:r w:rsidRPr="00A44D17">
        <w:rPr>
          <w:rFonts w:ascii="Times New Roman" w:hAnsi="Times New Roman" w:cs="Times New Roman"/>
          <w:sz w:val="18"/>
          <w:szCs w:val="18"/>
        </w:rPr>
        <w:t>2005;22(3):316-322.</w:t>
      </w:r>
    </w:p>
    <w:p w14:paraId="1B84BAA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bu-Saad K, Murad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ri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et al. Development and Efficacy of an Electronic, Culturally Adapted Lifestyle Counseling Tool for Improving Diabetes-Related Dietary Knowledge: Randomized Controlled Trial Among Ethnic Minority Ad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Type 2 Diabetes Mellitu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ed Internet Res. </w:t>
      </w:r>
      <w:r w:rsidRPr="00A44D17">
        <w:rPr>
          <w:rFonts w:ascii="Times New Roman" w:hAnsi="Times New Roman" w:cs="Times New Roman"/>
          <w:sz w:val="18"/>
          <w:szCs w:val="18"/>
        </w:rPr>
        <w:t>2019;21(10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3674.</w:t>
      </w:r>
    </w:p>
    <w:p w14:paraId="4DF8D16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ckerman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lsett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A, Lewis P, Hawkins A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insch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. Motivational interviewing: a behavioral counseling intervention for the family medicine provid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Med. </w:t>
      </w:r>
      <w:r w:rsidRPr="00A44D17">
        <w:rPr>
          <w:rFonts w:ascii="Times New Roman" w:hAnsi="Times New Roman" w:cs="Times New Roman"/>
          <w:sz w:val="18"/>
          <w:szCs w:val="18"/>
        </w:rPr>
        <w:t>2011;43(8):582-585.</w:t>
      </w:r>
    </w:p>
    <w:p w14:paraId="5D868CF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ddison CC, Jenkins BW, White MS, Young L. Implementation of a cardiovascular disease prevention program among school-aged childr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06;3(3):274-277.</w:t>
      </w:r>
    </w:p>
    <w:p w14:paraId="0DDA1E0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hmed S, Dupuis V, Tyron M, et al. Intended and Unintended Consequences of a Community-Based Fresh Fruit and Vegetable Dietary Intervention on the Flathead Reservation of the Confederated Salish and Kootenai Trib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8:33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3BE743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kers J, Cornett R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v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Davy BM. Daily self-monitoring of body weight, step count, fruit/vegetable intake and water consumption: A feasible and effective long-term weight loss maintenance approac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. </w:t>
      </w:r>
      <w:r w:rsidRPr="00A44D17">
        <w:rPr>
          <w:rFonts w:ascii="Times New Roman" w:hAnsi="Times New Roman" w:cs="Times New Roman"/>
          <w:sz w:val="18"/>
          <w:szCs w:val="18"/>
        </w:rPr>
        <w:t>2011;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19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00.</w:t>
      </w:r>
    </w:p>
    <w:p w14:paraId="3C7C557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l Khatib HK, Hall W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reed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et al. Sleep extension is a feasible lifestyle intervention in free-living adults who are habitually short sleepers: a potential strategy for decreasing intake of free sugars? A randomized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07(1):43-53.</w:t>
      </w:r>
    </w:p>
    <w:p w14:paraId="08E886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lert M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steg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ore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et al. The effectiveness of a comprehensive mind body weight loss intervention for overweight and obese adul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omplemen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3;21(4):286-293.</w:t>
      </w:r>
    </w:p>
    <w:p w14:paraId="5B7D0AD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llison PJ, Edgar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cola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Archer J, Black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i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. Results of a feasibility study for a psycho-educational intervention in head and neck cancer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sychooncology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13(7):482-485.</w:t>
      </w:r>
    </w:p>
    <w:p w14:paraId="6716676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lmas A, Islam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f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H. School-based physical activit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preadolescent girls (9-11 years): a feasibility trial in Karachi, Pakista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rch Dis Child. </w:t>
      </w:r>
      <w:r w:rsidRPr="00A44D17">
        <w:rPr>
          <w:rFonts w:ascii="Times New Roman" w:hAnsi="Times New Roman" w:cs="Times New Roman"/>
          <w:sz w:val="18"/>
          <w:szCs w:val="18"/>
        </w:rPr>
        <w:t>2013;98(7):515-519.</w:t>
      </w:r>
    </w:p>
    <w:p w14:paraId="618986D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mes GE, Perri MG, Fox LD, et al. Changing weight-loss expectations: a randomiz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a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6(3):259-269.</w:t>
      </w:r>
    </w:p>
    <w:p w14:paraId="7407280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ndrews M, Sawyer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erich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et al. Feasibility of a Clinic-Community Partnership to Treat Childhood Obes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ical Pediatrics. </w:t>
      </w:r>
      <w:r w:rsidRPr="00A44D17">
        <w:rPr>
          <w:rFonts w:ascii="Times New Roman" w:hAnsi="Times New Roman" w:cs="Times New Roman"/>
          <w:sz w:val="18"/>
          <w:szCs w:val="18"/>
        </w:rPr>
        <w:t>2018;57(7):783-791.</w:t>
      </w:r>
    </w:p>
    <w:p w14:paraId="519724F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oun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sseiran-Mois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Shahid S, Howat P, M OC. Telephone lifestyle coaching: is it feasible as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hange intervention for men?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Psychol. </w:t>
      </w:r>
      <w:r w:rsidRPr="00A44D17">
        <w:rPr>
          <w:rFonts w:ascii="Times New Roman" w:hAnsi="Times New Roman" w:cs="Times New Roman"/>
          <w:sz w:val="18"/>
          <w:szCs w:val="18"/>
        </w:rPr>
        <w:t>2012;17(2):227-236.</w:t>
      </w:r>
    </w:p>
    <w:p w14:paraId="2E71761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rau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oudreau A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ur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S, Gonzalez WI, Dimond MA, Oreskovic NM. Latino families, primary care, and childhood obesity: a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3;44(3 Suppl 3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47-257.</w:t>
      </w:r>
    </w:p>
    <w:p w14:paraId="51CC14D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rchie S, Wilson JH, Osborne S, Hobbs H, McNiven J. Pilot study: access to fitness facility and exercise levels in olanzapine-treated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 J Psychiatry. </w:t>
      </w:r>
      <w:r w:rsidRPr="00A44D17">
        <w:rPr>
          <w:rFonts w:ascii="Times New Roman" w:hAnsi="Times New Roman" w:cs="Times New Roman"/>
          <w:sz w:val="18"/>
          <w:szCs w:val="18"/>
        </w:rPr>
        <w:t>2003;48(9):628-632.</w:t>
      </w:r>
    </w:p>
    <w:p w14:paraId="1D4856B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rmstrong K, Edwards H. The effects of exercise and social support on mothers reporting depressive symptoms: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en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3;12(2):130-138.</w:t>
      </w:r>
    </w:p>
    <w:p w14:paraId="7B32B54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rrebo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Gómez-Candela C, Fernández-Fernández C, Loria V, Muñoz-Pérez E, Bermejo LM. Evaluation of a lifestyle modification program for treatment of overweight and nonmorbid obesity in primary healthcare and its influence on health-related quality of lif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26(3):316-321.</w:t>
      </w:r>
    </w:p>
    <w:p w14:paraId="6361D4C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Atlantis E, Chow CM, Kirby A, Singh MAF. Worksite intervention effects on physical health: a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Promotion International. </w:t>
      </w:r>
      <w:r w:rsidRPr="00A44D17">
        <w:rPr>
          <w:rFonts w:ascii="Times New Roman" w:hAnsi="Times New Roman" w:cs="Times New Roman"/>
          <w:sz w:val="18"/>
          <w:szCs w:val="18"/>
        </w:rPr>
        <w:t>2006;21(3):191-200.</w:t>
      </w:r>
    </w:p>
    <w:p w14:paraId="3B2D1B6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ll K, Salmon J, Leslie E, Owen N, King AC. Piloting the feasibility and effectiveness of print- and telephone-mediated interventions for promoting the adoption of physical activity in Australian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i Med Sport. </w:t>
      </w:r>
      <w:r w:rsidRPr="00A44D17">
        <w:rPr>
          <w:rFonts w:ascii="Times New Roman" w:hAnsi="Times New Roman" w:cs="Times New Roman"/>
          <w:sz w:val="18"/>
          <w:szCs w:val="18"/>
        </w:rPr>
        <w:t>2005;8(2):134-142.</w:t>
      </w:r>
    </w:p>
    <w:p w14:paraId="4C8220D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nks-Wallace J, Conn V. Changes in steps per day over the course of a pilot walking interven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bnf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. </w:t>
      </w:r>
      <w:r w:rsidRPr="00A44D17">
        <w:rPr>
          <w:rFonts w:ascii="Times New Roman" w:hAnsi="Times New Roman" w:cs="Times New Roman"/>
          <w:sz w:val="18"/>
          <w:szCs w:val="18"/>
        </w:rPr>
        <w:t>2005;16(2):28-32.</w:t>
      </w:r>
    </w:p>
    <w:p w14:paraId="3732450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ranowski T, Baranowski JC, Cullen KW, et al. The Fun, Food, and Fitness Project (FFFP): the Baylor GEMS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3;13(1 Suppl 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30-39.</w:t>
      </w:r>
    </w:p>
    <w:p w14:paraId="1E8DDEA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rna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Zimmerman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eve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mader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Carranza B, Reilly S. Impact of a home communication intervention for coronary artery bypass graft patients with ischemic heart failure on self-efficacy, coronary disease risk factor modification, and function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rt Lung. </w:t>
      </w:r>
      <w:r w:rsidRPr="00A44D17">
        <w:rPr>
          <w:rFonts w:ascii="Times New Roman" w:hAnsi="Times New Roman" w:cs="Times New Roman"/>
          <w:sz w:val="18"/>
          <w:szCs w:val="18"/>
        </w:rPr>
        <w:t>2003;32(3):147-158.</w:t>
      </w:r>
    </w:p>
    <w:p w14:paraId="43A280D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rone Gibbs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rgenroed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L, Perdomo S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walsk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lit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kici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. Reducing sedentar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o decrease chronic low back pain: the stand back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ccu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nviron Med. </w:t>
      </w:r>
      <w:r w:rsidRPr="00A44D17">
        <w:rPr>
          <w:rFonts w:ascii="Times New Roman" w:hAnsi="Times New Roman" w:cs="Times New Roman"/>
          <w:sz w:val="18"/>
          <w:szCs w:val="18"/>
        </w:rPr>
        <w:t>2018;75(5):321-327.</w:t>
      </w:r>
    </w:p>
    <w:p w14:paraId="4C363E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rr-Anderson DJ, Laska MN, Veblen-Mortenson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rbakhs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udovi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Story M. A school-based, peer leadership physical activity intervention for 6th graders: feasibility and results of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2;9(4):492-499.</w:t>
      </w:r>
    </w:p>
    <w:p w14:paraId="5808B8B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ru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laf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A, Deere S, et al. The Feasibility and Efficacy of a Behavioral Intervention to Promote Appropriate Gestational Weight Gai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Maternal and child health journal. </w:t>
      </w:r>
      <w:r w:rsidRPr="00A44D17">
        <w:rPr>
          <w:rFonts w:ascii="Times New Roman" w:hAnsi="Times New Roman" w:cs="Times New Roman"/>
          <w:sz w:val="18"/>
          <w:szCs w:val="18"/>
        </w:rPr>
        <w:t>2019;23(12):1604-1612.</w:t>
      </w:r>
    </w:p>
    <w:p w14:paraId="61A4681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schu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fister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ederman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idelnikov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Bischoff-Ferrari HA. Active over 45: a step-up jogging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inactive female hospital staff members aged 45+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ur J Public Health. </w:t>
      </w:r>
      <w:r w:rsidRPr="00A44D17">
        <w:rPr>
          <w:rFonts w:ascii="Times New Roman" w:hAnsi="Times New Roman" w:cs="Times New Roman"/>
          <w:sz w:val="18"/>
          <w:szCs w:val="18"/>
        </w:rPr>
        <w:t>2013;23(5):817-822.</w:t>
      </w:r>
    </w:p>
    <w:p w14:paraId="7B39A84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sen-Engquis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Taylor CLC, Rosenblum C, et al. Randomized pilot test of a lifestyle physical activity intervention for breast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atient Education and Counseling. </w:t>
      </w:r>
      <w:r w:rsidRPr="00A44D17">
        <w:rPr>
          <w:rFonts w:ascii="Times New Roman" w:hAnsi="Times New Roman" w:cs="Times New Roman"/>
          <w:sz w:val="18"/>
          <w:szCs w:val="18"/>
        </w:rPr>
        <w:t>2006;64(1-3):225-234.</w:t>
      </w:r>
    </w:p>
    <w:p w14:paraId="6DFA4E1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tsis JA, McClure AC, Weintraub AB, et al. Feasibility and acceptability of a rural, pragmatic, telemedicine-delivered healthy lifestyl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5(6):521-530.</w:t>
      </w:r>
    </w:p>
    <w:p w14:paraId="3691AFB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uer JD, Capra S. Nutrition intervention improves outcomes in patients with cancer cachexia receiving chemotherapy -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upportive Care in Cancer. </w:t>
      </w:r>
      <w:r w:rsidRPr="00A44D17">
        <w:rPr>
          <w:rFonts w:ascii="Times New Roman" w:hAnsi="Times New Roman" w:cs="Times New Roman"/>
          <w:sz w:val="18"/>
          <w:szCs w:val="18"/>
        </w:rPr>
        <w:t>2005;13(4):270-274.</w:t>
      </w:r>
    </w:p>
    <w:p w14:paraId="0E0F4C6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aum E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rjou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ol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utec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. Effectiveness of a group exercise program in a long-term care facility: a randomized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Med Dir Assoc. </w:t>
      </w:r>
      <w:r w:rsidRPr="00A44D17">
        <w:rPr>
          <w:rFonts w:ascii="Times New Roman" w:hAnsi="Times New Roman" w:cs="Times New Roman"/>
          <w:sz w:val="18"/>
          <w:szCs w:val="18"/>
        </w:rPr>
        <w:t>2003;4(2):74-80.</w:t>
      </w:r>
    </w:p>
    <w:p w14:paraId="7BF329D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an MK, Ingersoll KS, Powell P, et al. Impact of motivational interviewing on outcomes of an adolescent obesity treatment: results from the MI Values randomized controlled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8(5):323-326.</w:t>
      </w:r>
    </w:p>
    <w:p w14:paraId="3A98105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ebe LH, Tian L, Morris N, Goodwin A, Allen S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ulda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. Effects of exercise on mental and physical health parameters of persons with schizophreni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ssue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en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26(6):661-676.</w:t>
      </w:r>
    </w:p>
    <w:p w14:paraId="76B6C1B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ech B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lesg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C, Kumanyika SK, et al. Child- and parent-targeted interventions: the Memphis GEMS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3;13(1 Suppl 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40-53.</w:t>
      </w:r>
    </w:p>
    <w:p w14:paraId="5C32CF4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i B, Byrne M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ve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et al. Pilot study of a mindfulness-based, multi-component, in-school group sleep intervention in adolescent girl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arl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nter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sychiatry. </w:t>
      </w:r>
      <w:r w:rsidRPr="00A44D17">
        <w:rPr>
          <w:rFonts w:ascii="Times New Roman" w:hAnsi="Times New Roman" w:cs="Times New Roman"/>
          <w:sz w:val="18"/>
          <w:szCs w:val="18"/>
        </w:rPr>
        <w:t>2013;7(2):213-220.</w:t>
      </w:r>
    </w:p>
    <w:p w14:paraId="2447381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ll BM, Martinez L, Gotsis M, et al. Virtual Sprouts: A Virtual Gardening Pilot Intervention Increases Self-Efficacy to Cook and Eat Fruits and Vegetables in Minority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ames Health J. </w:t>
      </w:r>
      <w:r w:rsidRPr="00A44D17">
        <w:rPr>
          <w:rFonts w:ascii="Times New Roman" w:hAnsi="Times New Roman" w:cs="Times New Roman"/>
          <w:sz w:val="18"/>
          <w:szCs w:val="18"/>
        </w:rPr>
        <w:t>2018;7(2):127-135.</w:t>
      </w:r>
    </w:p>
    <w:p w14:paraId="5B401EB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llamy J, Broderick C, Hardy LL, et al. Feasibility of a school-based exercise intervention for children with intellectual disability to reduce cardio-metabolic risk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Intellec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sab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20;64(1):7-17.</w:t>
      </w:r>
    </w:p>
    <w:p w14:paraId="45E6B06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nlouci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rbe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Ortiz R, et al. Morning or evening activity improves neuropsychological performance and subjective sleep quality in olde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leep. </w:t>
      </w:r>
      <w:r w:rsidRPr="00A44D17">
        <w:rPr>
          <w:rFonts w:ascii="Times New Roman" w:hAnsi="Times New Roman" w:cs="Times New Roman"/>
          <w:sz w:val="18"/>
          <w:szCs w:val="18"/>
        </w:rPr>
        <w:t>2004;27(8):1542-1551.</w:t>
      </w:r>
    </w:p>
    <w:p w14:paraId="3E09AD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nysh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C, Chino M, Dodge-Francis C, Begay T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Giordano C. Prevention of type 2 diabetes in urban American Indian/Alaskan Native communities: The Life in BALANCE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Diabetes Mellitus. </w:t>
      </w:r>
      <w:r w:rsidRPr="00A44D17">
        <w:rPr>
          <w:rFonts w:ascii="Times New Roman" w:hAnsi="Times New Roman" w:cs="Times New Roman"/>
          <w:sz w:val="18"/>
          <w:szCs w:val="18"/>
        </w:rPr>
        <w:t>2013;3(4):184-191.</w:t>
      </w:r>
    </w:p>
    <w:p w14:paraId="144CBC1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rger A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onEss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hu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R, et al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easibilt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of a sleep intervention during adjuvant breast cancer chemotherap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nco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Forum. </w:t>
      </w:r>
      <w:r w:rsidRPr="00A44D17">
        <w:rPr>
          <w:rFonts w:ascii="Times New Roman" w:hAnsi="Times New Roman" w:cs="Times New Roman"/>
          <w:sz w:val="18"/>
          <w:szCs w:val="18"/>
        </w:rPr>
        <w:t>2002;29(10):1431-1441.</w:t>
      </w:r>
    </w:p>
    <w:p w14:paraId="5ED8F9D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erkley-Patton J, Bowe Thompson C, Bauer AG, et al. A Multilevel Diabetes and CVD Risk Reduction Intervention in African American Churches: Project Faith Influencing Transformation (FIT) Feasibility and Outcom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Racia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Disparities. </w:t>
      </w:r>
      <w:r w:rsidRPr="00A44D17">
        <w:rPr>
          <w:rFonts w:ascii="Times New Roman" w:hAnsi="Times New Roman" w:cs="Times New Roman"/>
          <w:sz w:val="18"/>
          <w:szCs w:val="18"/>
        </w:rPr>
        <w:t>2020;7(6):1160-1171.</w:t>
      </w:r>
    </w:p>
    <w:p w14:paraId="44F4FF5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ick D, Taylor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havn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et al. Lifestyle information and commercial weight management groups to support maternal postnatal weight management and positive lifestyl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the SWAN feasibilit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jog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127(5):636-645.</w:t>
      </w:r>
    </w:p>
    <w:p w14:paraId="05F3EDA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ff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Fernando 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dam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E, et al. Ferrari Corporate Wellness Program: Results of a Pilot Analysis and the "Drag" Impact in the Workpla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igh Blood Press Cardiovasc Prev. </w:t>
      </w:r>
      <w:r w:rsidRPr="00A44D17">
        <w:rPr>
          <w:rFonts w:ascii="Times New Roman" w:hAnsi="Times New Roman" w:cs="Times New Roman"/>
          <w:sz w:val="18"/>
          <w:szCs w:val="18"/>
        </w:rPr>
        <w:t>2018;25(3):261-266.</w:t>
      </w:r>
    </w:p>
    <w:p w14:paraId="79F17CC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lair CK, Madan-Swain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ch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et al. Harvest for health gardening intervention feasibility study in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cta Oncol. </w:t>
      </w:r>
      <w:r w:rsidRPr="00A44D17">
        <w:rPr>
          <w:rFonts w:ascii="Times New Roman" w:hAnsi="Times New Roman" w:cs="Times New Roman"/>
          <w:sz w:val="18"/>
          <w:szCs w:val="18"/>
        </w:rPr>
        <w:t>2013;52(6):1110-1118.</w:t>
      </w:r>
    </w:p>
    <w:p w14:paraId="404CDF5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lock G, Block 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kimo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Block CH. Demonstration of an E-mailed worksite nutrition intervention program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04;1(4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06.</w:t>
      </w:r>
    </w:p>
    <w:p w14:paraId="60201E8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locker EM, Fry A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ebbe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E, et al. Promoting Alzheimer's Risk-Reduction through Community-Based Lifestyle Education and Exercise in Rural America: A Pilot Interven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Ka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 Me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13:17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185.</w:t>
      </w:r>
    </w:p>
    <w:p w14:paraId="4B404E2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lonste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, Yank V, Stafford RS, Wilson SR, Rosas LG, Ma J. Translating an evidence-based lifestyle intervention program into primary care: lessons learned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14(4):491-497.</w:t>
      </w:r>
    </w:p>
    <w:p w14:paraId="7D02121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loom I, Welch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ssilev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et al. Findings from an exploration of a social network intervention to promote diet quality and health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older adults with COPD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ilot Feasibilit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u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6:1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537CEED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ogart LM, Elliott MN, Uyeda K, Hawes-Dawson J, Klein DJ, Schuster MA. Preliminary healthy eating outcomes of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NaX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, a pilot community-based intervention for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doles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1;48(2):196-202.</w:t>
      </w:r>
    </w:p>
    <w:p w14:paraId="7AE3C34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ooth A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ow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A, Huang N, Lombard C, Singleton KL. Evaluation of a brief pilot nutrition and exercise intervention for the prevention of weight gain in general practice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9(8):1055-1061.</w:t>
      </w:r>
    </w:p>
    <w:p w14:paraId="0EC7BA2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ranscu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Sharma M, Wang LL, Wilson BR, Rojas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uy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A true challenge for any superhero: an evaluation of a comic book obesity prevention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Community Health. </w:t>
      </w:r>
      <w:r w:rsidRPr="00A44D17">
        <w:rPr>
          <w:rFonts w:ascii="Times New Roman" w:hAnsi="Times New Roman" w:cs="Times New Roman"/>
          <w:sz w:val="18"/>
          <w:szCs w:val="18"/>
        </w:rPr>
        <w:t>2013;36(1):63-76.</w:t>
      </w:r>
    </w:p>
    <w:p w14:paraId="1F3D8D7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rown B, Noonan C, Harris KJ, et al. Developing and piloting the Journey to Native Youth Health program in Northern Plains Indian communiti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3;39(1):109-118.</w:t>
      </w:r>
    </w:p>
    <w:p w14:paraId="1767D3A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rown SA, García AA, Winter M, Silva L, Brown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n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L. Integrating education, group support, and case management for diabetic Hispanic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11;21(1):20-26.</w:t>
      </w:r>
    </w:p>
    <w:p w14:paraId="052FC94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rown S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n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L. A community-based, culturally sensitive education and group-support intervention for Mexican Americans with NIDDM: a pilot study of efficac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1995;21(3):203-210.</w:t>
      </w:r>
    </w:p>
    <w:p w14:paraId="154A265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rown WJ, Lee C. Exercise and dietary modification with women of non-English speaking background: a pilot study with Polish-Australian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4;1(3):185-203.</w:t>
      </w:r>
    </w:p>
    <w:p w14:paraId="58AE17F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uchholz SW, Wilbur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skov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Gerard P. An office-based health promotion intervention for overweight and obese uninsured adults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ardiovas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7(1):68-75.</w:t>
      </w:r>
    </w:p>
    <w:p w14:paraId="29D9832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ullen K, Benton D. A pilot study to explore the challenges of changing children's food and health concep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04;63(1):50-60.</w:t>
      </w:r>
    </w:p>
    <w:p w14:paraId="1889E3D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5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üng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nzera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uhna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et al. Company health care: Evaluation of concepts for reducing cardiovascular risk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rbeitsmedizi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ozialmedizi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Umweltmedizi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3;38(8):421-425.</w:t>
      </w:r>
    </w:p>
    <w:p w14:paraId="7CF5583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urnet D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lau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J, Wolf SA, et al. Reach-Out: A Family-Based Diabetes Prevention Program for African American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the National Medical Association. </w:t>
      </w:r>
      <w:r w:rsidRPr="00A44D17">
        <w:rPr>
          <w:rFonts w:ascii="Times New Roman" w:hAnsi="Times New Roman" w:cs="Times New Roman"/>
          <w:sz w:val="18"/>
          <w:szCs w:val="18"/>
        </w:rPr>
        <w:t>2011;103(3):269-277.</w:t>
      </w:r>
    </w:p>
    <w:p w14:paraId="6B45EB8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usch V, De Leeuw RJ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rijve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JP. Results of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ltibehavio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ealth-promoting school pilot intervention in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ut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econdary schoo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Adolescent Health. </w:t>
      </w:r>
      <w:r w:rsidRPr="00A44D17">
        <w:rPr>
          <w:rFonts w:ascii="Times New Roman" w:hAnsi="Times New Roman" w:cs="Times New Roman"/>
          <w:sz w:val="18"/>
          <w:szCs w:val="18"/>
        </w:rPr>
        <w:t>2013;52(4):400-406.</w:t>
      </w:r>
    </w:p>
    <w:p w14:paraId="746A7BA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try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L, Forman E, Hoffman K, Shaw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uarasci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A pilot study of acceptance and commitment therapy for promotion of physical activ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1;8(4):516-522.</w:t>
      </w:r>
    </w:p>
    <w:p w14:paraId="3415AF9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Buzzard IM, Asp E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leb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T, et al. Diet intervention methods to reduce fat intake: Nutrient and food group composition of self-selected low-fat die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the American Dietetic Association. </w:t>
      </w:r>
      <w:r w:rsidRPr="00A44D17">
        <w:rPr>
          <w:rFonts w:ascii="Times New Roman" w:hAnsi="Times New Roman" w:cs="Times New Roman"/>
          <w:sz w:val="18"/>
          <w:szCs w:val="18"/>
        </w:rPr>
        <w:t>1990;90(1):42-50+53.</w:t>
      </w:r>
    </w:p>
    <w:p w14:paraId="3EFF426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2.</w:t>
      </w:r>
      <w:r w:rsidRPr="00A44D17">
        <w:rPr>
          <w:rFonts w:ascii="Times New Roman" w:hAnsi="Times New Roman" w:cs="Times New Roman"/>
          <w:sz w:val="18"/>
          <w:szCs w:val="18"/>
        </w:rPr>
        <w:tab/>
        <w:t>Caine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s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Gordon KL. Calcium and KIDS: A Pilot Program Developed to Increase Calcium Intakes in Third- through Sixth-Grade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 Education and Behavior. </w:t>
      </w:r>
      <w:r w:rsidRPr="00A44D17">
        <w:rPr>
          <w:rFonts w:ascii="Times New Roman" w:hAnsi="Times New Roman" w:cs="Times New Roman"/>
          <w:sz w:val="18"/>
          <w:szCs w:val="18"/>
        </w:rPr>
        <w:t>2006;38(3):199-200.</w:t>
      </w:r>
    </w:p>
    <w:p w14:paraId="61A322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mpbell KL, Van Patten CL, Neil SE, et al. Feasibility of a lifestyle intervention on body weight and serum biomarkers in breast cancer survivors with overweight and obes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2;112(4):559-567.</w:t>
      </w:r>
    </w:p>
    <w:p w14:paraId="4A6FE52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mpbell M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ness-Morrea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Farrell D, Carbone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rasu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. A tailored multimedia nutrition education pilot program for low-income women receiving food assista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 Res. </w:t>
      </w:r>
      <w:r w:rsidRPr="00A44D17">
        <w:rPr>
          <w:rFonts w:ascii="Times New Roman" w:hAnsi="Times New Roman" w:cs="Times New Roman"/>
          <w:sz w:val="18"/>
          <w:szCs w:val="18"/>
        </w:rPr>
        <w:t>1999;14(2):257-267.</w:t>
      </w:r>
    </w:p>
    <w:p w14:paraId="41B7537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lin A, Murphy MH, Gallagher AM. Using the School Environment to Promote Walking amongst Adolescent Females: A Mixed-Method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 (Basel). </w:t>
      </w:r>
      <w:r w:rsidRPr="00A44D17">
        <w:rPr>
          <w:rFonts w:ascii="Times New Roman" w:hAnsi="Times New Roman" w:cs="Times New Roman"/>
          <w:sz w:val="18"/>
          <w:szCs w:val="18"/>
        </w:rPr>
        <w:t>2019;6(3).</w:t>
      </w:r>
    </w:p>
    <w:p w14:paraId="310A334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penter KM, Vickerman KA, Salmon E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vi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p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S, Lovejoy JC. A Randomized Pilot Study of a Phone-Based Mindfulness and Weight Loss Program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9;45(4):271-281.</w:t>
      </w:r>
    </w:p>
    <w:p w14:paraId="6F5E215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penter RA, Finley C, Barlow CE. Pilot test of a behavioral skill building intervention to improve overall diet qual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36(1):20-24.</w:t>
      </w:r>
    </w:p>
    <w:p w14:paraId="09317AF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r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las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A, Marcus BH. Feasibility of a portable pedal exercise machine for reducing sedentary time in the workpla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ritish journal of sports medicine. </w:t>
      </w:r>
      <w:r w:rsidRPr="00A44D17">
        <w:rPr>
          <w:rFonts w:ascii="Times New Roman" w:hAnsi="Times New Roman" w:cs="Times New Roman"/>
          <w:sz w:val="18"/>
          <w:szCs w:val="18"/>
        </w:rPr>
        <w:t>2012;46(6):430-435.</w:t>
      </w:r>
    </w:p>
    <w:p w14:paraId="4A48364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roll J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scel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Epstein RM, et al. Physical activity counseling intervention at a federally qualified health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center: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improves autonomy-supportiveness, but not patients' perceived compete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atient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ou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92(3):432-436.</w:t>
      </w:r>
    </w:p>
    <w:p w14:paraId="4F56C04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ter MC, Burley V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ykja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Cade J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ysenba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. Adherence to a Smartphone Application for Weight Loss Compared to Website and Paper Diary: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Medical Internet Research. </w:t>
      </w:r>
      <w:r w:rsidRPr="00A44D17">
        <w:rPr>
          <w:rFonts w:ascii="Times New Roman" w:hAnsi="Times New Roman" w:cs="Times New Roman"/>
          <w:sz w:val="18"/>
          <w:szCs w:val="18"/>
        </w:rPr>
        <w:t>2013;15(4):1-1.</w:t>
      </w:r>
    </w:p>
    <w:p w14:paraId="4E1BE52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arter S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raij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Maxwell JD, et al. Using an e-Health Intervention to Reduce Prolonged Sitting in UK Office Workers: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ceptability and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23).</w:t>
      </w:r>
    </w:p>
    <w:p w14:paraId="1F33A05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ela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ianangel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A, Millstein RA, et al. A positive psychology-motivational interviewing intervention for patients with type 2 diabetes: Proof-of-concep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Psychiatry Med. </w:t>
      </w:r>
      <w:r w:rsidRPr="00A44D17">
        <w:rPr>
          <w:rFonts w:ascii="Times New Roman" w:hAnsi="Times New Roman" w:cs="Times New Roman"/>
          <w:sz w:val="18"/>
          <w:szCs w:val="18"/>
        </w:rPr>
        <w:t>2019;54(2):97-114.</w:t>
      </w:r>
    </w:p>
    <w:p w14:paraId="1A9B6E9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ené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W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ymo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B, Ellis D, et al. Implementation of the power to prevent diabetes prevention educational curriculum into rural African American communities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3;39(6):776-785.</w:t>
      </w:r>
    </w:p>
    <w:p w14:paraId="57EE852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erul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Zeol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M. Impact and feasibility of a community pharmacy bone mineral density screening and education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Pharm Assoc (2003). </w:t>
      </w:r>
      <w:r w:rsidRPr="00A44D17">
        <w:rPr>
          <w:rFonts w:ascii="Times New Roman" w:hAnsi="Times New Roman" w:cs="Times New Roman"/>
          <w:sz w:val="18"/>
          <w:szCs w:val="18"/>
        </w:rPr>
        <w:t>2004;44(2):161-167.</w:t>
      </w:r>
    </w:p>
    <w:p w14:paraId="7476EB0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as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Taber L, Silveira M, Marcus BH, Braun B, Stanek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rken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. Feasibility and efficacy of a physical activity intervention among pregnant women: the behaviors affecting baby and you (B.A.B.Y.)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1;8 Suppl 2(0 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28-238.</w:t>
      </w:r>
    </w:p>
    <w:p w14:paraId="11235EC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n JC, Chang QX, Liang CC, et al. Potential benefits of environmental volunteering programs of the health of older adul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rc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90:10411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4F8069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n JL, Weiss S, Heyman MB, Cooper B, Lustig RH. The efficacy of the web-based childhood obesity prevention program in Chinese American adolescents (Web ABC study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doles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1;49(2):148-154.</w:t>
      </w:r>
    </w:p>
    <w:p w14:paraId="0A21598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n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zewalt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A, Rosenkranz RR, et al. Feasibility study of the SWITCH implementation process for enhancing school wellnes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8;18(1):1119.</w:t>
      </w:r>
    </w:p>
    <w:p w14:paraId="3C732F0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7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sham RA, Booth JN, Sweeney EL, et al. The Daily Mile makes primary school children more active, less sedentary and improves their fitness and body composition: a quasi-experimental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Med. </w:t>
      </w:r>
      <w:r w:rsidRPr="00A44D17">
        <w:rPr>
          <w:rFonts w:ascii="Times New Roman" w:hAnsi="Times New Roman" w:cs="Times New Roman"/>
          <w:sz w:val="18"/>
          <w:szCs w:val="18"/>
        </w:rPr>
        <w:t>2018;16(1):64.</w:t>
      </w:r>
    </w:p>
    <w:p w14:paraId="29E0343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ung NW, Smith BJ, van der Ploeg H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innadai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Bauman A. A pilot structure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tervention trial to increase physical activity among women with recent gestational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Res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92(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7-29.</w:t>
      </w:r>
    </w:p>
    <w:p w14:paraId="193F70C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eung YT, Lam TH, Chan CHH, et al. Brief handgrip and isometric exercise intervention for smoking cessation: A pilot randomiz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ddic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100:10611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31D568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hug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tr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Babu N, Nagendra HR. Effects of Integrated Yoga Intervention on Psychopathologies and Sleep Quality Among Professional Caregivers of Older Ad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lzheimer's Disease: A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dv Mind Body Med. </w:t>
      </w:r>
      <w:r w:rsidRPr="00A44D17">
        <w:rPr>
          <w:rFonts w:ascii="Times New Roman" w:hAnsi="Times New Roman" w:cs="Times New Roman"/>
          <w:sz w:val="18"/>
          <w:szCs w:val="18"/>
        </w:rPr>
        <w:t>2018;32(3):18-22.</w:t>
      </w:r>
    </w:p>
    <w:p w14:paraId="632999A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oi J, Fukuoka Y. Does having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buddy help wome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with young children increase physical activity? Lessons learned from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men Health. </w:t>
      </w:r>
      <w:r w:rsidRPr="00A44D17">
        <w:rPr>
          <w:rFonts w:ascii="Times New Roman" w:hAnsi="Times New Roman" w:cs="Times New Roman"/>
          <w:sz w:val="18"/>
          <w:szCs w:val="18"/>
        </w:rPr>
        <w:t>2019;59(2):115-131.</w:t>
      </w:r>
    </w:p>
    <w:p w14:paraId="4DF9BE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oi SE, Rush EB. Effect of a short-duration, culturally tailored, community-based diabetes self-management intervention for Korean immigra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2;38(3):377-385.</w:t>
      </w:r>
    </w:p>
    <w:p w14:paraId="0108F64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oudhry S, McClinton-Powell L, Solomon M, et al. Power-up: a collaborative after-school program to prevent obesity in African American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og Community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rtners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5(4):363-373.</w:t>
      </w:r>
    </w:p>
    <w:p w14:paraId="4FDD3C1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8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risman SPD, Whitlock KB, Mendoza JA, et al. Pilot Randomized Controlled Trial of an Exercise Program Requiring Minimal In-person Visits for Youth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Persistent Sport-Related Concuss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Neurol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10:62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7556211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rista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Kokkinos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starel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lexopoul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rous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rvir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Stress management can facilitate weight loss in Greek overweight and obese wom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u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3;26 Suppl 1:132-139.</w:t>
      </w:r>
    </w:p>
    <w:p w14:paraId="043FFDD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risti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Khan HA. Exergaming for health: a community-based pediatric weight management program using active video gam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(Phila). </w:t>
      </w:r>
      <w:r w:rsidRPr="00A44D17">
        <w:rPr>
          <w:rFonts w:ascii="Times New Roman" w:hAnsi="Times New Roman" w:cs="Times New Roman"/>
          <w:sz w:val="18"/>
          <w:szCs w:val="18"/>
        </w:rPr>
        <w:t>2012;51(4):382-388.</w:t>
      </w:r>
    </w:p>
    <w:p w14:paraId="25F9170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ristopher KA, Morrow LL. Evaluating a community-based exercise program for women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pp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4;17(2):100-108.</w:t>
      </w:r>
    </w:p>
    <w:p w14:paraId="5FF4B0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hung LMY, Chung JWY, Chan APC. Building Healthy Eating Knowledge and Behavior: An Evaluation of Nutrition Education in a Skill Training Course for Construction Apprentic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19;16(23).</w:t>
      </w:r>
    </w:p>
    <w:p w14:paraId="4936F77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io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A, Guthrie KM, Freiberg MS, Williams DM, Kahler CW. Cardiovascular Risk Reduction in Persons Living With HIV: Treatment Development, Feasibility, and Preliminary Res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ssoc Nurses AIDS Care. </w:t>
      </w:r>
      <w:r w:rsidRPr="00A44D17">
        <w:rPr>
          <w:rFonts w:ascii="Times New Roman" w:hAnsi="Times New Roman" w:cs="Times New Roman"/>
          <w:sz w:val="18"/>
          <w:szCs w:val="18"/>
        </w:rPr>
        <w:t>2018;29(2):163-177.</w:t>
      </w:r>
    </w:p>
    <w:p w14:paraId="5CC129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lark J, Craig L, McNeill G, Smith N, Norrie J, Devereux G. A novel dietary intervention to optimize vitamin E intake of pregnant women to 15 mg/Da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the Academy of Nutrition and Dietetics. </w:t>
      </w:r>
      <w:r w:rsidRPr="00A44D17">
        <w:rPr>
          <w:rFonts w:ascii="Times New Roman" w:hAnsi="Times New Roman" w:cs="Times New Roman"/>
          <w:sz w:val="18"/>
          <w:szCs w:val="18"/>
        </w:rPr>
        <w:t>2012;112(2):297-301.</w:t>
      </w:r>
    </w:p>
    <w:p w14:paraId="79625BC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ates RJ, Bowen DJ, Kristal AR, et al. The Women's Health Trial Feasibility Study in Minority Populations: changes in dietary intak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Epidemiol. </w:t>
      </w:r>
      <w:r w:rsidRPr="00A44D17">
        <w:rPr>
          <w:rFonts w:ascii="Times New Roman" w:hAnsi="Times New Roman" w:cs="Times New Roman"/>
          <w:sz w:val="18"/>
          <w:szCs w:val="18"/>
        </w:rPr>
        <w:t>1999;149(12):1104-1112.</w:t>
      </w:r>
    </w:p>
    <w:p w14:paraId="4D67F5A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ckcroft A, Gooch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llinghou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Johnston M, Michie S. Evaluation of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of health measurements and advice among hospital staff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ccu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 (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Lon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). </w:t>
      </w:r>
      <w:r w:rsidRPr="00A44D17">
        <w:rPr>
          <w:rFonts w:ascii="Times New Roman" w:hAnsi="Times New Roman" w:cs="Times New Roman"/>
          <w:sz w:val="18"/>
          <w:szCs w:val="18"/>
        </w:rPr>
        <w:t>1994;44(2):70-76.</w:t>
      </w:r>
    </w:p>
    <w:p w14:paraId="2847D40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dy R, Lee C. Development and evaluation of a pilot program to promote exercise among mothers of preschool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9;6(1):13-29.</w:t>
      </w:r>
    </w:p>
    <w:p w14:paraId="669DA12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oley D, Pedersen S. A pilot study of increasing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onpurposefu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ovement breaks at work as a means of reducing prolonged sitt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Environ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2013:128376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83D21A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rep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Best P, O'Neill R, et al. A feasibility study of '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epSma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hallenge' to promote physical activity in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ilot Feasibilit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u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5:132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C3FCEA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rs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Rocha-Goldberg MP, Batch BC, Ortiz-Melo DI, Bosworth H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vetk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P. The Latino Health Project: pilot testing a culturally adapted behavioral weight loss intervention in obese and overweight Latino adult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12;22(1):51-57.</w:t>
      </w:r>
    </w:p>
    <w:p w14:paraId="66E7496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9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rtes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, Giannotti 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ebasti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, Bruni 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ttavia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. Knowledge of sleep in Italian high school students: pilot-test of a school-based sleep educational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doles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04;34(4):344-351.</w:t>
      </w:r>
    </w:p>
    <w:p w14:paraId="51F8274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sta ABP, Rodrigues A, Martins LB, et al. Nutritional intervention may improve migraine severity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rq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europsiqu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77(10):723-730.</w:t>
      </w:r>
    </w:p>
    <w:p w14:paraId="3807720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tton B, Smith A, Hansen I, Davis C, Doyle A, Walsh A. Physician-directed primary care intervention to reduce risk factors for type 2 diabetes in high-risk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Med Sci. </w:t>
      </w:r>
      <w:r w:rsidRPr="00A44D17">
        <w:rPr>
          <w:rFonts w:ascii="Times New Roman" w:hAnsi="Times New Roman" w:cs="Times New Roman"/>
          <w:sz w:val="18"/>
          <w:szCs w:val="18"/>
        </w:rPr>
        <w:t>2006;332(3):108-111.</w:t>
      </w:r>
    </w:p>
    <w:p w14:paraId="10AD9EC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ox T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uk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Love SRJ, et al. Stress Management-Augmented Behavioral Weight Loss Intervention for African American Women: A Pilot,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and Behavior. </w:t>
      </w:r>
      <w:r w:rsidRPr="00A44D17">
        <w:rPr>
          <w:rFonts w:ascii="Times New Roman" w:hAnsi="Times New Roman" w:cs="Times New Roman"/>
          <w:sz w:val="18"/>
          <w:szCs w:val="18"/>
        </w:rPr>
        <w:t>2013;40(1):78-87.</w:t>
      </w:r>
    </w:p>
    <w:p w14:paraId="6FB203C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raigie AM, Barton KL, Macleod M, et al. A feasibility study of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rsonal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ifestyl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althForc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) for individuals who have participated in cardiovascular risk screen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eventive Medicine. </w:t>
      </w:r>
      <w:r w:rsidRPr="00A44D17">
        <w:rPr>
          <w:rFonts w:ascii="Times New Roman" w:hAnsi="Times New Roman" w:cs="Times New Roman"/>
          <w:sz w:val="18"/>
          <w:szCs w:val="18"/>
        </w:rPr>
        <w:t>2011;52(5):387-389.</w:t>
      </w:r>
    </w:p>
    <w:p w14:paraId="1B47B2F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ui Z, Shah S, Yan L, et al. Effect of a school-based peer education intervention on physical activity and sedentar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Chinese adolesce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J Open. </w:t>
      </w:r>
      <w:r w:rsidRPr="00A44D17">
        <w:rPr>
          <w:rFonts w:ascii="Times New Roman" w:hAnsi="Times New Roman" w:cs="Times New Roman"/>
          <w:sz w:val="18"/>
          <w:szCs w:val="18"/>
        </w:rPr>
        <w:t>2012;2(3).</w:t>
      </w:r>
    </w:p>
    <w:p w14:paraId="28A8DD0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upp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E, Cole JA, Hart ND, Heron N, McKinley MC, Tully MA. Shared decision-making (SHARE-D) for health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hange: a feasibility study in general practi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JGP Open. </w:t>
      </w:r>
      <w:r w:rsidRPr="00A44D17">
        <w:rPr>
          <w:rFonts w:ascii="Times New Roman" w:hAnsi="Times New Roman" w:cs="Times New Roman"/>
          <w:sz w:val="18"/>
          <w:szCs w:val="18"/>
        </w:rPr>
        <w:t>2018;2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bjgpope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8X101517.</w:t>
      </w:r>
    </w:p>
    <w:p w14:paraId="7134640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Currie J, Collier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edek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D, Lutes LD, Kemble CD, Dubose KD. The effects of a low-dose physical activity intervention on physical activity and body mass index in severely obese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Adolescent Medicine and Health. </w:t>
      </w:r>
      <w:r w:rsidRPr="00A44D17">
        <w:rPr>
          <w:rFonts w:ascii="Times New Roman" w:hAnsi="Times New Roman" w:cs="Times New Roman"/>
          <w:sz w:val="18"/>
          <w:szCs w:val="18"/>
        </w:rPr>
        <w:t>2018;30(6).</w:t>
      </w:r>
    </w:p>
    <w:p w14:paraId="01EF595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ğist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kgö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özü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. Effectiveness of a nurse-led physical activity intervention to decrease cardiovascular disease risk in middle-aged adults: A pilot randomized controlled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Vas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38(3):140-148.</w:t>
      </w:r>
    </w:p>
    <w:p w14:paraId="5643E40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ley AJ, Jolly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nsoussa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et al. Feasibility and acceptability of a brief routine weight management intervention for postnatal women embedded within the national chil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mmunisati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primary care: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cluster feasibility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Trials. </w:t>
      </w:r>
      <w:r w:rsidRPr="00A44D17">
        <w:rPr>
          <w:rFonts w:ascii="Times New Roman" w:hAnsi="Times New Roman" w:cs="Times New Roman"/>
          <w:sz w:val="18"/>
          <w:szCs w:val="18"/>
        </w:rPr>
        <w:t>2020;21(1):757.</w:t>
      </w:r>
    </w:p>
    <w:p w14:paraId="058FD6F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0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äm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etw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idhal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. PRESTO - Prevention Study of Obesity: A project to prevent obesity during childhood and adolesce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cta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ediatrica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, International Journal of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ediatric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, Supplement. </w:t>
      </w:r>
      <w:r w:rsidRPr="00A44D17">
        <w:rPr>
          <w:rFonts w:ascii="Times New Roman" w:hAnsi="Times New Roman" w:cs="Times New Roman"/>
          <w:sz w:val="18"/>
          <w:szCs w:val="18"/>
        </w:rPr>
        <w:t>2005;94(448):47-48.</w:t>
      </w:r>
    </w:p>
    <w:p w14:paraId="7A35590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0.</w:t>
      </w:r>
      <w:r w:rsidRPr="00A44D17">
        <w:rPr>
          <w:rFonts w:ascii="Times New Roman" w:hAnsi="Times New Roman" w:cs="Times New Roman"/>
          <w:sz w:val="18"/>
          <w:szCs w:val="18"/>
        </w:rPr>
        <w:tab/>
        <w:t>Das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ieb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rkinson-Gloo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Brand S, et al. A pilot clust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tudy to increase sleep duration by decreasing electronic media use at night and caffeine consumption in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leep Me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60:10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115.</w:t>
      </w:r>
    </w:p>
    <w:p w14:paraId="6BA44E7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umi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lc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T, Jerome GJ, et al. A behavioral weight-loss intervention for persons with serious mental illness in psychiatric rehabilitation cent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(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Lon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). </w:t>
      </w:r>
      <w:r w:rsidRPr="00A44D17">
        <w:rPr>
          <w:rFonts w:ascii="Times New Roman" w:hAnsi="Times New Roman" w:cs="Times New Roman"/>
          <w:sz w:val="18"/>
          <w:szCs w:val="18"/>
        </w:rPr>
        <w:t>2011;35(8):1114-1123.</w:t>
      </w:r>
    </w:p>
    <w:p w14:paraId="1962C94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d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ckwor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Pennell ML, Katz M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Graffinrei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ske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D. A walking intervention for postmenopausal women using mobile phones and Interactive Voice Respons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eleme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Telecare. </w:t>
      </w:r>
      <w:r w:rsidRPr="00A44D17">
        <w:rPr>
          <w:rFonts w:ascii="Times New Roman" w:hAnsi="Times New Roman" w:cs="Times New Roman"/>
          <w:sz w:val="18"/>
          <w:szCs w:val="18"/>
        </w:rPr>
        <w:t>2012;18(1):20-25.</w:t>
      </w:r>
    </w:p>
    <w:p w14:paraId="7DD07C7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 AM, Gallagher K, Taylor M, et al. An in-home intervention to improve nutrition, physical activity, and knowledge among low-income teen mothers and their children: results from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Dev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34(8):609-615.</w:t>
      </w:r>
    </w:p>
    <w:p w14:paraId="42449D2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11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 A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mpil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Gallagher KS, Landrum Y, Malone B. Treating rural pediatric obesity through telemedicine: outcomes from a small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sychol. </w:t>
      </w:r>
      <w:r w:rsidRPr="00A44D17">
        <w:rPr>
          <w:rFonts w:ascii="Times New Roman" w:hAnsi="Times New Roman" w:cs="Times New Roman"/>
          <w:sz w:val="18"/>
          <w:szCs w:val="18"/>
        </w:rPr>
        <w:t>2013;38(9):932-943.</w:t>
      </w:r>
    </w:p>
    <w:p w14:paraId="5D4CCD0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 JN, Ventura EE, Cook L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yllenhamm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t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M. LA Sprouts: a gardening, nutrition, and cooking intervention for Latino youth improves diet and reduces obes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Diet Assoc. </w:t>
      </w:r>
      <w:r w:rsidRPr="00A44D17">
        <w:rPr>
          <w:rFonts w:ascii="Times New Roman" w:hAnsi="Times New Roman" w:cs="Times New Roman"/>
          <w:sz w:val="18"/>
          <w:szCs w:val="18"/>
        </w:rPr>
        <w:t>2011;111(8):1224-1230.</w:t>
      </w:r>
    </w:p>
    <w:p w14:paraId="6662A82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 SM, Going S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litz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L, et al. Pathways: a culturally appropriate obesity-prevention program for American Indian school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9;69(4 Suppl):796s-802s.</w:t>
      </w:r>
    </w:p>
    <w:p w14:paraId="71D926B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on KK, Edmunds L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yk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A, Young L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rfo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ekhob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P. Feasibility of increasing childhood outdoor play and decreasing television viewing through a family-based intervention in WIC, New York State, 2007-2008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11;8(3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54.</w:t>
      </w:r>
    </w:p>
    <w:p w14:paraId="32AE6EA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avison K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urk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, Li KG, Kranz S, Lawson HA. A childhood obesity intervention developed by families for families: results from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Behavioral Nutrition and Physical Activity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10:1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8D7DD6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1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e Blok BM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ee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H, te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ck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H, Sprenger S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ostem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mp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B. The effects of a lifestyle physical activity counseling program with feedback of a pedometer during pulmonary rehabilitation in patients with COPD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atient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ou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61(1):48-55.</w:t>
      </w:r>
    </w:p>
    <w:p w14:paraId="3C557F0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e Jong N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bach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Pan Z, et al. Breaking up Sedentary Time in Overweight/Obese Adults o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ork Day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nd Non-Work Days: Results from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18;15(11).</w:t>
      </w:r>
    </w:p>
    <w:p w14:paraId="36F600E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e la Haye K, Bell B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v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-J. The role of maternal social networks on the outcomes of a home-based childhood obesity prevention pilot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social </w:t>
      </w:r>
      <w:proofErr w:type="gram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ructure :</w:t>
      </w:r>
      <w:proofErr w:type="gram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OSS. </w:t>
      </w:r>
      <w:r w:rsidRPr="00A44D17">
        <w:rPr>
          <w:rFonts w:ascii="Times New Roman" w:hAnsi="Times New Roman" w:cs="Times New Roman"/>
          <w:sz w:val="18"/>
          <w:szCs w:val="18"/>
        </w:rPr>
        <w:t>2019;20(3):7-28.</w:t>
      </w:r>
    </w:p>
    <w:p w14:paraId="168CCEC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groot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Van Dyck D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urdeaudhuij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ep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rombe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. Acceptability and feasibility of the mHealth intervention '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yDayPl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' to increase physical activity in a general adult popul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20;20(1):1032.</w:t>
      </w:r>
    </w:p>
    <w:p w14:paraId="32E622C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Jo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M, Padilla HM, Wilson MG, Vandenberg RJ, Davis MA. Worksite translation of the Diabetes Prevention Program: formative research and pilot study results from FUEL Your Lif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14(4):506-513.</w:t>
      </w:r>
    </w:p>
    <w:p w14:paraId="41D10EC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elamater A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ulgar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rba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et al. Web-based family intervention for overweight childr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9(1):57-63.</w:t>
      </w:r>
    </w:p>
    <w:p w14:paraId="0C2FA92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Rosse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Berry DC, Sanchez-Lugo L, et al. Mam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…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ust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lessons learned from a postpartum weight loss intervention for Hispanic women with infants six months or les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His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Care Int. </w:t>
      </w:r>
      <w:r w:rsidRPr="00A44D17">
        <w:rPr>
          <w:rFonts w:ascii="Times New Roman" w:hAnsi="Times New Roman" w:cs="Times New Roman"/>
          <w:sz w:val="18"/>
          <w:szCs w:val="18"/>
        </w:rPr>
        <w:t>2013;11(2):78-86.</w:t>
      </w:r>
    </w:p>
    <w:p w14:paraId="1B7908F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'Hae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Van Dyck D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urdeaudhuij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Cardon G. Effectiveness and feasibility of lowering playground density during recess to promote physical activity and decrease sedentary time at primary schoo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3;13.</w:t>
      </w:r>
    </w:p>
    <w:p w14:paraId="0D5AF19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juric Z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Lau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M, Jenkins I, et al. Combining weight-loss counseling with the weight watchers plan for obese breast cancer survivor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2;10(7):657-665.</w:t>
      </w:r>
    </w:p>
    <w:p w14:paraId="74F2BDE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oering T, Harwell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ss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Burr K, Hewitt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abu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An interventional pilot study on obesity among low-income patients using a computer-based weight management modul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Hosp Intern Me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rspe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3(1).</w:t>
      </w:r>
    </w:p>
    <w:p w14:paraId="1F6BA8B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2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op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R, Mooney AJ, Armitage R, King C. Exercise for adolescents with depressive disorders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epress Res Treat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2012:257472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034936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owthwait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N, Weiss DM, Thein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ssenbau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erpel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A. A 2-yr, School-Based Resistance Exercise Pilot Program Increases Bone Accrual in Adolescent Girl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rans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 Am Coll Sports Med. </w:t>
      </w:r>
      <w:r w:rsidRPr="00A44D17">
        <w:rPr>
          <w:rFonts w:ascii="Times New Roman" w:hAnsi="Times New Roman" w:cs="Times New Roman"/>
          <w:sz w:val="18"/>
          <w:szCs w:val="18"/>
        </w:rPr>
        <w:t>2019;4(11):74-83.</w:t>
      </w:r>
    </w:p>
    <w:p w14:paraId="7C07BA3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oyle W, Crawford MA, Srivastava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stelo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L. Interpregnancy nutrition intervention with mothers of low-birthweight babies living in a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inner city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rea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Human Nutrition and Dietetics. </w:t>
      </w:r>
      <w:r w:rsidRPr="00A44D17">
        <w:rPr>
          <w:rFonts w:ascii="Times New Roman" w:hAnsi="Times New Roman" w:cs="Times New Roman"/>
          <w:sz w:val="18"/>
          <w:szCs w:val="18"/>
        </w:rPr>
        <w:t>1999;12(6):517-527.</w:t>
      </w:r>
    </w:p>
    <w:p w14:paraId="4F7FF47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uarte N, Santos C, Hughes S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ú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Feasibility and impact of Fit &amp; Strong! Program in Portuguese older adults with osteoarthritis: A pilot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41(6):804-811.</w:t>
      </w:r>
    </w:p>
    <w:p w14:paraId="7AD1BC9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ubbert PM, Cushman W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ydre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F, Rowland AK, Maury P. Effects of dietary instruction and sodium excretion feedback in hypertension clinic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ehavior Therapy. </w:t>
      </w:r>
      <w:r w:rsidRPr="00A44D17">
        <w:rPr>
          <w:rFonts w:ascii="Times New Roman" w:hAnsi="Times New Roman" w:cs="Times New Roman"/>
          <w:sz w:val="18"/>
          <w:szCs w:val="18"/>
        </w:rPr>
        <w:t>1995;26(4):721-732.</w:t>
      </w:r>
    </w:p>
    <w:p w14:paraId="5B3DAEE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uncan AD, Peters BS, Rivas C, Goff LM. Reducing risk of Type 2 diabetes in HIV: a mixed-methods investigation of the STOP-Diabetes diet and physical activity interven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20;37(10):1705-1714.</w:t>
      </w:r>
    </w:p>
    <w:p w14:paraId="686B7BB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uncan LR, Martinez JL, Rivers SE, et al. Healthy Eating for Life English as a second language curriculum: primary outcomes from a nutrition education intervention targeting cancer risk reduc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Psychol. </w:t>
      </w:r>
      <w:r w:rsidRPr="00A44D17">
        <w:rPr>
          <w:rFonts w:ascii="Times New Roman" w:hAnsi="Times New Roman" w:cs="Times New Roman"/>
          <w:sz w:val="18"/>
          <w:szCs w:val="18"/>
        </w:rPr>
        <w:t>2013;18(7):950-961.</w:t>
      </w:r>
    </w:p>
    <w:p w14:paraId="7E75938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Duncan S, McPhee JC, Schluter PJ, Zinn C, Smith R, Schofield G. Efficacy of a compulsory homework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increasing physical activity and healthy eating in children: the healthy homework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hys Act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8:12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7FA9E53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upa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, Berry D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'Aur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et al. A Nurse-Led and Teacher-Assisted Adolescent Healthy Weight Program to Improve Health Behaviors in the School Sett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35(3):178-188.</w:t>
      </w:r>
    </w:p>
    <w:p w14:paraId="33CBE90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uVa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Dinger MK, Taylor E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mb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. Minimal-contact physical activity interventions in wom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28(3):280-286.</w:t>
      </w:r>
    </w:p>
    <w:p w14:paraId="30B71D8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3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akin EG, Lawler SP, Winkler EA, Hayes SC. A randomized trial of a telephone-delivered exercise intervention for non-urban dwelling women newly diagnosed with breast cancer: exercise for heal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n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2;43(2):229-238.</w:t>
      </w:r>
    </w:p>
    <w:p w14:paraId="7BF4FDD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14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bbeli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B, Feldman H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sgani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omi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llenbog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J, Ludwig DS. Effects of decreasing sugar-sweetened beverage consumption on body weight in adolescents: a randomized,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ediatrics. </w:t>
      </w:r>
      <w:r w:rsidRPr="00A44D17">
        <w:rPr>
          <w:rFonts w:ascii="Times New Roman" w:hAnsi="Times New Roman" w:cs="Times New Roman"/>
          <w:sz w:val="18"/>
          <w:szCs w:val="18"/>
        </w:rPr>
        <w:t>2006;117(3):673-680.</w:t>
      </w:r>
    </w:p>
    <w:p w14:paraId="00BBF31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bbeli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id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M, Sinclair KB, Seg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ippe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G, Feldman HA, Ludwig DS. Effects of an ad libitum low-glycemic load diet on cardiovascular disease risk factors in obese young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81(5):976-982.</w:t>
      </w:r>
    </w:p>
    <w:p w14:paraId="456A3B5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ib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ssn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Health Hunters - An intervention to prevent overweight and obesity in young high-risk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Obesity. </w:t>
      </w:r>
      <w:r w:rsidRPr="00A44D17">
        <w:rPr>
          <w:rFonts w:ascii="Times New Roman" w:hAnsi="Times New Roman" w:cs="Times New Roman"/>
          <w:sz w:val="18"/>
          <w:szCs w:val="18"/>
        </w:rPr>
        <w:t>2006;30(4):691-696.</w:t>
      </w:r>
    </w:p>
    <w:p w14:paraId="177314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isenberg DM, Righter AC, Matthews B, Zhang W, Willett WC, Massa J. Feasibility Pilot Study of a Teaching Kitchen and Self-Care Curriculum in a Workplace Sett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Lifestyle Med. </w:t>
      </w:r>
      <w:r w:rsidRPr="00A44D17">
        <w:rPr>
          <w:rFonts w:ascii="Times New Roman" w:hAnsi="Times New Roman" w:cs="Times New Roman"/>
          <w:sz w:val="18"/>
          <w:szCs w:val="18"/>
        </w:rPr>
        <w:t>2019;13(3):319-330.</w:t>
      </w:r>
    </w:p>
    <w:p w14:paraId="34EB47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lb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Aldana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loswi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Lyon JL. A pilot study evaluating a peer led and professional led physical activity intervention with blue-collar employe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rk. </w:t>
      </w:r>
      <w:r w:rsidRPr="00A44D17">
        <w:rPr>
          <w:rFonts w:ascii="Times New Roman" w:hAnsi="Times New Roman" w:cs="Times New Roman"/>
          <w:sz w:val="18"/>
          <w:szCs w:val="18"/>
        </w:rPr>
        <w:t>2003;21(3):199-210.</w:t>
      </w:r>
    </w:p>
    <w:p w14:paraId="4118FEC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liason M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kinst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H. Drug &amp; alcohol intervention for older wom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1;27(12):18-24; quiz 40.</w:t>
      </w:r>
    </w:p>
    <w:p w14:paraId="76F3B9D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lliot DL, Goldberg L, Duncan TE, et al. The PHLAME firefighters' study: feasibility and finding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28(1):13-23.</w:t>
      </w:r>
    </w:p>
    <w:p w14:paraId="7F2C5B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ngel FA, Wagner M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elhor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, et al. Classroom-Based Micro-Sessions of Functional High-Intensity Circuit Training Enhances Functional Strength but Not Cardiorespiratory Fitness in School Children-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7:29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3BA1A4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nglert HS, Diehl H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eenlaw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L. Rationale and design of the Rockford CHIP, a community-based coronary risk reduction program: results of a pilot phas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eventive Medicine. </w:t>
      </w:r>
      <w:r w:rsidRPr="00A44D17">
        <w:rPr>
          <w:rFonts w:ascii="Times New Roman" w:hAnsi="Times New Roman" w:cs="Times New Roman"/>
          <w:sz w:val="18"/>
          <w:szCs w:val="18"/>
        </w:rPr>
        <w:t>2004;38(4):432-441.</w:t>
      </w:r>
    </w:p>
    <w:p w14:paraId="758E529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4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ntwistle TR, Green A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ld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E, Miura K. Adherence to Mediterranean and low-fat diets among heart and lung transplant recipients: a randomized feasibility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. </w:t>
      </w:r>
      <w:r w:rsidRPr="00A44D17">
        <w:rPr>
          <w:rFonts w:ascii="Times New Roman" w:hAnsi="Times New Roman" w:cs="Times New Roman"/>
          <w:sz w:val="18"/>
          <w:szCs w:val="18"/>
        </w:rPr>
        <w:t>2018;17(1):22.</w:t>
      </w:r>
    </w:p>
    <w:p w14:paraId="7002FA9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riksson J, Lindstrom J, Valle T, et al. Prevention of Type II diabetes in subjects with impaired glucose tolerance: the Diabetes Prevention Study (DPS) in Finland - Study design and 1-year interim report on the feasibility of the lifestyle interven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ologia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9;42(7):793-801.</w:t>
      </w:r>
    </w:p>
    <w:p w14:paraId="3D54526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riksson K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ndgärd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. Prevention of type 2 (non-insulin-dependent) diabetes mellitus by diet and physical exercise. The 6-year Malmö feasibility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ologia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1;34(12):891-898.</w:t>
      </w:r>
    </w:p>
    <w:p w14:paraId="66E9909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ssa AR, Browne E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uns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C, et al. Dietary Intervention to Increase Fruit and Vegetable Consumption in Breastfeeding Women: A Pilot Randomized Trial Measuring Inflammatory Markers in Breast Milk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8;118(12):2287-2295.</w:t>
      </w:r>
    </w:p>
    <w:p w14:paraId="295C7E3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stabrook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A, Fox EH, Doerksen SE, Bradshaw MH, King AC. Participatory research to promote physical activity at congregate-meal si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ging Phys Act. </w:t>
      </w:r>
      <w:r w:rsidRPr="00A44D17">
        <w:rPr>
          <w:rFonts w:ascii="Times New Roman" w:hAnsi="Times New Roman" w:cs="Times New Roman"/>
          <w:sz w:val="18"/>
          <w:szCs w:val="18"/>
        </w:rPr>
        <w:t>2005;13(2):121-144.</w:t>
      </w:r>
    </w:p>
    <w:p w14:paraId="5C62046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vans AE, Dave J, Tanner A, et al. Changing the home nutrition environment: effects of a nutrition and media literacy pilot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Community Health. </w:t>
      </w:r>
      <w:r w:rsidRPr="00A44D17">
        <w:rPr>
          <w:rFonts w:ascii="Times New Roman" w:hAnsi="Times New Roman" w:cs="Times New Roman"/>
          <w:sz w:val="18"/>
          <w:szCs w:val="18"/>
        </w:rPr>
        <w:t>2006;29(1):43-54.</w:t>
      </w:r>
    </w:p>
    <w:p w14:paraId="374ECA4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Evans EW, Bond DS, Pierre DF, Howie WC, Wing R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elali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. Promoting health and activity in the summer trial: Implementation and outcomes of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 Rep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10:8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92.</w:t>
      </w:r>
    </w:p>
    <w:p w14:paraId="64B2620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ghanip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jikazem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kp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ariatpanah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AS, Hosseini AF. Mobile phone short message service (SMS) for weight management in Iranian overweight and obese wom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Telemedicine and Applications. </w:t>
      </w:r>
      <w:r w:rsidRPr="00A44D17">
        <w:rPr>
          <w:rFonts w:ascii="Times New Roman" w:hAnsi="Times New Roman" w:cs="Times New Roman"/>
          <w:sz w:val="18"/>
          <w:szCs w:val="18"/>
        </w:rPr>
        <w:t>2013.</w:t>
      </w:r>
    </w:p>
    <w:p w14:paraId="2A68744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hrenwal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L, Atwood JR, Walker SN, Johnson DR, Berg K. A randomized pilot test of "Moms on the Move": a physical activity intervention for WIC moth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n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4;27(2):82-90.</w:t>
      </w:r>
    </w:p>
    <w:p w14:paraId="04417C5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aith MS, Berman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et al. Effects of contingent television on physical activity and television viewing in obese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ediatrics. </w:t>
      </w:r>
      <w:r w:rsidRPr="00A44D17">
        <w:rPr>
          <w:rFonts w:ascii="Times New Roman" w:hAnsi="Times New Roman" w:cs="Times New Roman"/>
          <w:sz w:val="18"/>
          <w:szCs w:val="18"/>
        </w:rPr>
        <w:t>2001;107(5):1043-1048.</w:t>
      </w:r>
    </w:p>
    <w:p w14:paraId="5F4B15E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5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ostam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itsa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eiz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The effect of aerobic exercises among women with mild and moderate irritable bowel syndrome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odyw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ov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23(1):161-165.</w:t>
      </w:r>
    </w:p>
    <w:p w14:paraId="5E95118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rb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Maler LC, Rhea DJ. The Preliminary Effects of a Multi-Recess School Intervention: Using Accelerometers to Measure Physical Activity Patterns in Elementary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23).</w:t>
      </w:r>
    </w:p>
    <w:p w14:paraId="17CDEEC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arrell K, Wicks MN, Martin JC. Chronic disease self-management improved with enhanced self-efficac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4;13(4):289-308.</w:t>
      </w:r>
    </w:p>
    <w:p w14:paraId="524E7C3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errara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dder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M, Albright CL, et al. A pregnancy and postpartum lifestyle intervention in women with gestational diabetes mellitus reduces diabetes risk factors: a feasibility randomized control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Care. </w:t>
      </w:r>
      <w:r w:rsidRPr="00A44D17">
        <w:rPr>
          <w:rFonts w:ascii="Times New Roman" w:hAnsi="Times New Roman" w:cs="Times New Roman"/>
          <w:sz w:val="18"/>
          <w:szCs w:val="18"/>
        </w:rPr>
        <w:t>2011;34(7):1519-1525.</w:t>
      </w:r>
    </w:p>
    <w:p w14:paraId="27FF689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elds JZ, Walton KG, Schneider RH, et al. Effect of a multimodality natural medicine program on carotid atherosclerosis in older subjects: a pilot trial of Maharishi Vedic Medicin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ardi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89(8):952-958.</w:t>
      </w:r>
    </w:p>
    <w:p w14:paraId="0C5BA42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ne A, Ward M, Burr M, Tudor-Smith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ingd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Health promotion in small workplaces -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04;63(4):334-346.</w:t>
      </w:r>
    </w:p>
    <w:p w14:paraId="32B509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sher MC, Villegas E, Sutter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sa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M, Koester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e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H. Sprouts Growing Healthy Habits: Curriculum Development an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7:6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64D13F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tzgibbon M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ll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nschow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et al. Results of a faith-based weight loss intervention for black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Natl Med Assoc. </w:t>
      </w:r>
      <w:r w:rsidRPr="00A44D17">
        <w:rPr>
          <w:rFonts w:ascii="Times New Roman" w:hAnsi="Times New Roman" w:cs="Times New Roman"/>
          <w:sz w:val="18"/>
          <w:szCs w:val="18"/>
        </w:rPr>
        <w:t>2005;97(10):1393-1402.</w:t>
      </w:r>
    </w:p>
    <w:p w14:paraId="3604AC0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tzgibbon M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ll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R, Schiffer L, et al. Family-based hip-hop to health: outcome res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3;21(2):274-283.</w:t>
      </w:r>
    </w:p>
    <w:p w14:paraId="6C48373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16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itzgibbon M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ll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R, Schiffer L, Sanchez-Johnsen LAP, Wells AM, Dyer A. A combined breast health/weight loss intervention for Black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eventive Medicine. </w:t>
      </w:r>
      <w:r w:rsidRPr="00A44D17">
        <w:rPr>
          <w:rFonts w:ascii="Times New Roman" w:hAnsi="Times New Roman" w:cs="Times New Roman"/>
          <w:sz w:val="18"/>
          <w:szCs w:val="18"/>
        </w:rPr>
        <w:t>2005;40(4):373-383.</w:t>
      </w:r>
    </w:p>
    <w:p w14:paraId="297B65C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lannery K, Resnick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li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Lipscomb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cPhau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Shaughnessy M. The Worksite Heart Health Improvement Project (WHHIP): feasibility and efficac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9(5):455-466.</w:t>
      </w:r>
    </w:p>
    <w:p w14:paraId="7DFBE4F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lea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ff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W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cKy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L, Taylor A. A parent-focused pilot intervention to increase parent health literacy and healthy lifestyle choices for young children and famili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SRN Family Me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2013:61938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38B027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lores R. Dance for health: improving fitness in African American and Hispanic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Rep. </w:t>
      </w:r>
      <w:r w:rsidRPr="00A44D17">
        <w:rPr>
          <w:rFonts w:ascii="Times New Roman" w:hAnsi="Times New Roman" w:cs="Times New Roman"/>
          <w:sz w:val="18"/>
          <w:szCs w:val="18"/>
        </w:rPr>
        <w:t>1995;110(2):189-193.</w:t>
      </w:r>
    </w:p>
    <w:p w14:paraId="46EA4E1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ord BS, McDonald TE, Owens AS, Robinson TN. Primary care interventions to reduce television viewing i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2;22(2):106-109.</w:t>
      </w:r>
    </w:p>
    <w:p w14:paraId="25C2D7C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oster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eck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Silverio A, et al. Attitudes Surrounding a Community-Based Fitness Intervention at an Urban FQHC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Med. </w:t>
      </w:r>
      <w:r w:rsidRPr="00A44D17">
        <w:rPr>
          <w:rFonts w:ascii="Times New Roman" w:hAnsi="Times New Roman" w:cs="Times New Roman"/>
          <w:sz w:val="18"/>
          <w:szCs w:val="18"/>
        </w:rPr>
        <w:t>2019;51(7):598-602.</w:t>
      </w:r>
    </w:p>
    <w:p w14:paraId="3EDC6D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raticelli F, Nicola M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itacolon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. A nutritional web-based approach in obesity and diabetes before and during COVID-19 lockdow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eleme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Telecare. </w:t>
      </w:r>
      <w:r w:rsidRPr="00A44D17">
        <w:rPr>
          <w:rFonts w:ascii="Times New Roman" w:hAnsi="Times New Roman" w:cs="Times New Roman"/>
          <w:sz w:val="18"/>
          <w:szCs w:val="18"/>
        </w:rPr>
        <w:t>2020:1357633x20966933.</w:t>
      </w:r>
    </w:p>
    <w:p w14:paraId="295C8FF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edi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envenid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F, Li J, Higgins M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bel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. Physical fitness and activity changes after a 24-week soccer-based adaptation of the U.S diabetes prevention program intervention in Hispanic 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og Cardiovasc Dis. </w:t>
      </w:r>
      <w:r w:rsidRPr="00A44D17">
        <w:rPr>
          <w:rFonts w:ascii="Times New Roman" w:hAnsi="Times New Roman" w:cs="Times New Roman"/>
          <w:sz w:val="18"/>
          <w:szCs w:val="18"/>
        </w:rPr>
        <w:t>2020;63(6):775-785.</w:t>
      </w:r>
    </w:p>
    <w:p w14:paraId="5F0B778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riel S, Kelleher C, Campbell P, Nolan G. Evaluation of the Nutrition Education at Primary School (NEAPS)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9;2(4):549-555.</w:t>
      </w:r>
    </w:p>
    <w:p w14:paraId="55F65C5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ritz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arra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, Brody A, Levy P. Feasibility of a behavioral automaticity intervention among African Americans at risk for metabolic syndrom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9;19(1):413.</w:t>
      </w:r>
    </w:p>
    <w:p w14:paraId="6741B36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ukuda H, Muto 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wamor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. Evaluation of a diabetes patient education program consisting of a three-day hospitalization and a six-month follow-up by telephone counseling for mild type 2 diabetes and IG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nviron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9;4(3):122-129.</w:t>
      </w:r>
    </w:p>
    <w:p w14:paraId="5E8C2D9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7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Fukuoka Y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ittinghof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Hooper J. A weight loss intervention using a commercial mobile application i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t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mericans-adelgaz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irculation. </w:t>
      </w:r>
      <w:r w:rsidRPr="00A44D17">
        <w:rPr>
          <w:rFonts w:ascii="Times New Roman" w:hAnsi="Times New Roman" w:cs="Times New Roman"/>
          <w:sz w:val="18"/>
          <w:szCs w:val="18"/>
        </w:rPr>
        <w:t>2018;137.</w:t>
      </w:r>
    </w:p>
    <w:p w14:paraId="42BCE18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arcia DO, Valdez LA, Aceves B, et al. A Gender- and Culturally Sensitive Weight Loss Intervention for Hispanic Men: Res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nim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46(5):763-772.</w:t>
      </w:r>
    </w:p>
    <w:p w14:paraId="6324C75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ardiner PA, Eakin EG, Healy GN, Owen N. Feasibility of reducing older adults' sedentary tim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1;41(2):174-177.</w:t>
      </w:r>
    </w:p>
    <w:p w14:paraId="14FF4F0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eaney F, Harrington J, Fitzgerald A, Perry I. The impact of a workplace catering initiative on dietary intakes of salt and other nutrie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14(8):1345-1349.</w:t>
      </w:r>
    </w:p>
    <w:p w14:paraId="2186DEB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entile N, Kaufman TK, Maxson J, et al. The Effectiveness of a Family-Centered Childhood Obesity Intervention at the YMCA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Med Health Educ. </w:t>
      </w:r>
      <w:r w:rsidRPr="00A44D17">
        <w:rPr>
          <w:rFonts w:ascii="Times New Roman" w:hAnsi="Times New Roman" w:cs="Times New Roman"/>
          <w:sz w:val="18"/>
          <w:szCs w:val="18"/>
        </w:rPr>
        <w:t>2018;8(1).</w:t>
      </w:r>
    </w:p>
    <w:p w14:paraId="4E1BB86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ibson CA, Gupta A, Greene JL, Lee J, Mount RR, Sullivan DK. Feasibility and acceptability of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elevide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hysical activity and nutrition program for recent kidney transplant recip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ilot Feasibilit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u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6:126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87EF72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ifford AL, Laurent DD, Gonzales VM, Chesney M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r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R. Pilot randomized trial of education to improve self-management skills of men with symptomatic HIV/AID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qui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Immune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efi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ynd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u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Retrovir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8;18(2):136-144.</w:t>
      </w:r>
    </w:p>
    <w:p w14:paraId="59DD616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6.</w:t>
      </w:r>
      <w:r w:rsidRPr="00A44D17">
        <w:rPr>
          <w:rFonts w:ascii="Times New Roman" w:hAnsi="Times New Roman" w:cs="Times New Roman"/>
          <w:sz w:val="18"/>
          <w:szCs w:val="18"/>
        </w:rPr>
        <w:tab/>
        <w:t>Gleeson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e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. Self-monitoring of physical activity: effects on self-efficacy and behavior in people with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06;32(1):69-77.</w:t>
      </w:r>
    </w:p>
    <w:p w14:paraId="1CEF518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7.</w:t>
      </w:r>
      <w:r w:rsidRPr="00A44D17">
        <w:rPr>
          <w:rFonts w:ascii="Times New Roman" w:hAnsi="Times New Roman" w:cs="Times New Roman"/>
          <w:sz w:val="18"/>
          <w:szCs w:val="18"/>
        </w:rPr>
        <w:tab/>
        <w:t>Goldhab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eb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D, Goldhab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eb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istá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L, Nathan DM. Randomized controlled community-based nutrition and exercise intervention improves glycemia and cardiovascular risk factors in type 2 diabetic patients in rural Costa Ric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Care. </w:t>
      </w:r>
      <w:r w:rsidRPr="00A44D17">
        <w:rPr>
          <w:rFonts w:ascii="Times New Roman" w:hAnsi="Times New Roman" w:cs="Times New Roman"/>
          <w:sz w:val="18"/>
          <w:szCs w:val="18"/>
        </w:rPr>
        <w:t>2003;26(1):24-29.</w:t>
      </w:r>
    </w:p>
    <w:p w14:paraId="2417E4C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oodrich D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R, Janney AW, et al. Integrating an internet-mediated walking program into family medicine clinical practice: a pilot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Med Infor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eci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ak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11:4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3B0E21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ordon MM, Thomson EA, Madhok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pe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A. Can intervention modify adverse lifestyle variables in a rheumatoid population? Results of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nn Rheum Dis. </w:t>
      </w:r>
      <w:r w:rsidRPr="00A44D17">
        <w:rPr>
          <w:rFonts w:ascii="Times New Roman" w:hAnsi="Times New Roman" w:cs="Times New Roman"/>
          <w:sz w:val="18"/>
          <w:szCs w:val="18"/>
        </w:rPr>
        <w:t>2002;61(1):66-69.</w:t>
      </w:r>
    </w:p>
    <w:p w14:paraId="73DD60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or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Raynor H, Chula-Maguire K, Wing R. Decreasing household television time: A pilot study of a combined behavioral and environmental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ehavioral Interventions. </w:t>
      </w:r>
      <w:r w:rsidRPr="00A44D17">
        <w:rPr>
          <w:rFonts w:ascii="Times New Roman" w:hAnsi="Times New Roman" w:cs="Times New Roman"/>
          <w:sz w:val="18"/>
          <w:szCs w:val="18"/>
        </w:rPr>
        <w:t>2006;21(4):273-280.</w:t>
      </w:r>
    </w:p>
    <w:p w14:paraId="0EDEE0A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otsis M, Wang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pruij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Metz D, Jordan-Marsh M, Valente TW. Wellness partners: design and evaluation of a web-based physical activity diary with social gaming features fo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Re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to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2(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0.</w:t>
      </w:r>
    </w:p>
    <w:p w14:paraId="175DC54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ay CM, Hunt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tri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Anderson A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ewe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Wyke S. Weight management for overweight and obese men delivered through professional football clubs: a pilot randomiz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hys Act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10:12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36627B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ay SM, Chen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le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et al. Can a Lifestyle Intervention Increase Active Transportation in Women Aged 55-70 years? Secondary Outcome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8;15(6):411-416.</w:t>
      </w:r>
    </w:p>
    <w:p w14:paraId="010F233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ay SM, Wharf Higgins J, Rhodes RE. Understanding Physical Activity Motivation and Behavior Through Self-Determination and Servant Leadership Theories in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ging Phys Act. </w:t>
      </w:r>
      <w:r w:rsidRPr="00A44D17">
        <w:rPr>
          <w:rFonts w:ascii="Times New Roman" w:hAnsi="Times New Roman" w:cs="Times New Roman"/>
          <w:sz w:val="18"/>
          <w:szCs w:val="18"/>
        </w:rPr>
        <w:t>2018;26(3):419-429.</w:t>
      </w:r>
    </w:p>
    <w:p w14:paraId="3CC635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eenlee H, Lew DL, Hershman DL, et al. Phase II Feasibility Study of a Weight Loss Intervention in Female Breast and Colorectal Cancer Survivors (SWOG S1008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. </w:t>
      </w:r>
      <w:r w:rsidRPr="00A44D17">
        <w:rPr>
          <w:rFonts w:ascii="Times New Roman" w:hAnsi="Times New Roman" w:cs="Times New Roman"/>
          <w:sz w:val="18"/>
          <w:szCs w:val="18"/>
        </w:rPr>
        <w:t>2018;26(10):1539-1549.</w:t>
      </w:r>
    </w:p>
    <w:p w14:paraId="1AFD08B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eenlee HA, Crew KD, Mata JM, et al. A Pilot Randomized Controlled Trial of a Commercial Diet and Exercise Weight Loss Program in Minority Breast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. </w:t>
      </w:r>
      <w:r w:rsidRPr="00A44D17">
        <w:rPr>
          <w:rFonts w:ascii="Times New Roman" w:hAnsi="Times New Roman" w:cs="Times New Roman"/>
          <w:sz w:val="18"/>
          <w:szCs w:val="18"/>
        </w:rPr>
        <w:t>2013;21(1):65-76.</w:t>
      </w:r>
    </w:p>
    <w:p w14:paraId="78434F0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19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eenMill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L, Davison KK, Gordon KE, Li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urk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. Evaluation of a childhood obesity awareness campaign targeting head start families: designed by parents for par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Care Poor Underserved. </w:t>
      </w:r>
      <w:r w:rsidRPr="00A44D17">
        <w:rPr>
          <w:rFonts w:ascii="Times New Roman" w:hAnsi="Times New Roman" w:cs="Times New Roman"/>
          <w:sz w:val="18"/>
          <w:szCs w:val="18"/>
        </w:rPr>
        <w:t>2013;24(2 Suppl):25-33.</w:t>
      </w:r>
    </w:p>
    <w:p w14:paraId="493BD2D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ibble L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lcigl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, Davis AM, Couch SC. A curriculum based on social learning theory emphasizing fruit exposure and positive parent child-feeding strategie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Diet Assoc. </w:t>
      </w:r>
      <w:r w:rsidRPr="00A44D17">
        <w:rPr>
          <w:rFonts w:ascii="Times New Roman" w:hAnsi="Times New Roman" w:cs="Times New Roman"/>
          <w:sz w:val="18"/>
          <w:szCs w:val="18"/>
        </w:rPr>
        <w:t>2003;103(1):100-103.</w:t>
      </w:r>
    </w:p>
    <w:p w14:paraId="1714D33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19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iffin T, Sun Y, Sidhu M, et al. Healthy Dads, Healthy Kids UK, a weight managemen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fathers: feasibility R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J Open. </w:t>
      </w:r>
      <w:r w:rsidRPr="00A44D17">
        <w:rPr>
          <w:rFonts w:ascii="Times New Roman" w:hAnsi="Times New Roman" w:cs="Times New Roman"/>
          <w:sz w:val="18"/>
          <w:szCs w:val="18"/>
        </w:rPr>
        <w:t>2019;9(1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033534.</w:t>
      </w:r>
    </w:p>
    <w:p w14:paraId="14F856B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im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r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Petosa R. Impact evaluation of a pilot web-based intervention to increase physical activ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25(4):227-230.</w:t>
      </w:r>
    </w:p>
    <w:p w14:paraId="1622E9D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imes A, Baker M. The Effects of a Citywide Bike Share System on Active Transportation Among College Students: A Randomized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47(3):412-418.</w:t>
      </w:r>
    </w:p>
    <w:p w14:paraId="5470DA2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Gross C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eitz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ussa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ees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Frazier PA, Hertz MI. Mindfulness meditation to reduce symptoms after organ transplant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lter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Med. </w:t>
      </w:r>
      <w:r w:rsidRPr="00A44D17">
        <w:rPr>
          <w:rFonts w:ascii="Times New Roman" w:hAnsi="Times New Roman" w:cs="Times New Roman"/>
          <w:sz w:val="18"/>
          <w:szCs w:val="18"/>
        </w:rPr>
        <w:t>2004;10(3):58-66.</w:t>
      </w:r>
    </w:p>
    <w:p w14:paraId="086D10B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uld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S, Fan HC, Ma X, Ni ZZ, Xiang X, Tang MZ. Culturally appropriate nutrition education improves infant feeding and growth in rural Sichuan, Chin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0;130(5):1204-1211.</w:t>
      </w:r>
    </w:p>
    <w:p w14:paraId="5B26DF1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geman PA, Walker SN, Pullen CH. Tailored versus standard internet-delivered interventions to promote physical activity in older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hy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28(1):28-33.</w:t>
      </w:r>
    </w:p>
    <w:p w14:paraId="7D4998C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5.</w:t>
      </w:r>
      <w:r w:rsidRPr="00A44D17">
        <w:rPr>
          <w:rFonts w:ascii="Times New Roman" w:hAnsi="Times New Roman" w:cs="Times New Roman"/>
          <w:sz w:val="18"/>
          <w:szCs w:val="18"/>
        </w:rPr>
        <w:tab/>
        <w:t>Haile C, Kirk A, Cogan N, Janssen X, Gibson AM, MacDonald B. Pilot Testing of a Nudge-Based Digital Intervention (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lbo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) to Improve Sedentar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nd Wellbeing in the Workpla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16).</w:t>
      </w:r>
    </w:p>
    <w:p w14:paraId="0B76C3D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ines J, Douglas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rot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et al. Guelph Family Health Study: pilot study of a home-based obesity prevention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adian Journal of Public Health-Revue Canadienne De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ante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ublique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09(4):549-560.</w:t>
      </w:r>
    </w:p>
    <w:p w14:paraId="6643D5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milton-Reeves JM, Johnson CN, Hand LK, et al. Feasibility of a Weight Management Program Tailored for Overweight Men with Localized Prostate Cancer -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ncer. </w:t>
      </w:r>
      <w:r w:rsidRPr="00A44D17">
        <w:rPr>
          <w:rFonts w:ascii="Times New Roman" w:hAnsi="Times New Roman" w:cs="Times New Roman"/>
          <w:sz w:val="18"/>
          <w:szCs w:val="18"/>
        </w:rPr>
        <w:t>2020:1-16.</w:t>
      </w:r>
    </w:p>
    <w:p w14:paraId="536C7EB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n MK, Cho B, Kwon H, et al. A Mobile-Based Comprehensive Weight Reduction Program for the Workplace (Health-On): Development an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U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7(1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1158.</w:t>
      </w:r>
    </w:p>
    <w:p w14:paraId="044538E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0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nna SM, Walker PW, Walker JF, et al. A Smoking Cessation Project for African American Women: Implications for Relational Researc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ilies, Systems and Health. </w:t>
      </w:r>
      <w:r w:rsidRPr="00A44D17">
        <w:rPr>
          <w:rFonts w:ascii="Times New Roman" w:hAnsi="Times New Roman" w:cs="Times New Roman"/>
          <w:sz w:val="18"/>
          <w:szCs w:val="18"/>
        </w:rPr>
        <w:t>2003;21(4):383-395.</w:t>
      </w:r>
    </w:p>
    <w:p w14:paraId="6EA3A46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rrington RA, Scarborough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dgki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et al. A Pilot Randomized Controlled Trial of a Digital Intervention Aimed at Improving Food Purchasing Behavior: The Front-of-Pack Food Labels Impact on Consumer Choice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Form Res. </w:t>
      </w:r>
      <w:r w:rsidRPr="00A44D17">
        <w:rPr>
          <w:rFonts w:ascii="Times New Roman" w:hAnsi="Times New Roman" w:cs="Times New Roman"/>
          <w:sz w:val="18"/>
          <w:szCs w:val="18"/>
        </w:rPr>
        <w:t>2019;3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9910.</w:t>
      </w:r>
    </w:p>
    <w:p w14:paraId="16E77BC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rris KM, Schiele SE, Emery CF. Pilot randomized trial of brief behavioral treatment for insomnia in patients with heart failur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rt Lung. </w:t>
      </w:r>
      <w:r w:rsidRPr="00A44D17">
        <w:rPr>
          <w:rFonts w:ascii="Times New Roman" w:hAnsi="Times New Roman" w:cs="Times New Roman"/>
          <w:sz w:val="18"/>
          <w:szCs w:val="18"/>
        </w:rPr>
        <w:t>2019;48(5):373-380.</w:t>
      </w:r>
    </w:p>
    <w:p w14:paraId="49856D1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rvey AG, Farrell C. The efficacy of a Pennebaker-like writing intervention for poor sleeper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leep Med. </w:t>
      </w:r>
      <w:r w:rsidRPr="00A44D17">
        <w:rPr>
          <w:rFonts w:ascii="Times New Roman" w:hAnsi="Times New Roman" w:cs="Times New Roman"/>
          <w:sz w:val="18"/>
          <w:szCs w:val="18"/>
        </w:rPr>
        <w:t>2003;1(2):115-124.</w:t>
      </w:r>
    </w:p>
    <w:p w14:paraId="1EB6203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3.</w:t>
      </w:r>
      <w:r w:rsidRPr="00A44D17">
        <w:rPr>
          <w:rFonts w:ascii="Times New Roman" w:hAnsi="Times New Roman" w:cs="Times New Roman"/>
          <w:sz w:val="18"/>
          <w:szCs w:val="18"/>
        </w:rPr>
        <w:tab/>
        <w:t>Harvey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r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intaur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J, Gold EC. The feasibility of using Internet support for the maintenance of weight los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odif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26(1):103-116.</w:t>
      </w:r>
    </w:p>
    <w:p w14:paraId="4BFE74D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4.</w:t>
      </w:r>
      <w:r w:rsidRPr="00A44D17">
        <w:rPr>
          <w:rFonts w:ascii="Times New Roman" w:hAnsi="Times New Roman" w:cs="Times New Roman"/>
          <w:sz w:val="18"/>
          <w:szCs w:val="18"/>
        </w:rPr>
        <w:tab/>
        <w:t>Harvey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r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Pope L, Gold BC, Leonard H, Belliveau C. Undergrad and Overweight: An Online Behavioral Weight Management Program for College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 Education and Behavior. </w:t>
      </w:r>
      <w:r w:rsidRPr="00A44D17">
        <w:rPr>
          <w:rFonts w:ascii="Times New Roman" w:hAnsi="Times New Roman" w:cs="Times New Roman"/>
          <w:sz w:val="18"/>
          <w:szCs w:val="18"/>
        </w:rPr>
        <w:t>2012;44(6):604-608.</w:t>
      </w:r>
    </w:p>
    <w:p w14:paraId="7BD4F89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5.</w:t>
      </w:r>
      <w:r w:rsidRPr="00A44D17">
        <w:rPr>
          <w:rFonts w:ascii="Times New Roman" w:hAnsi="Times New Roman" w:cs="Times New Roman"/>
          <w:sz w:val="18"/>
          <w:szCs w:val="18"/>
        </w:rPr>
        <w:tab/>
        <w:t>Harvey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r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Rourke J. Obesity prevention in preschool native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meric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hildren: a pilot study using home visiting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3;11(5):606-611.</w:t>
      </w:r>
    </w:p>
    <w:p w14:paraId="345120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wkes AL, Patrao TA, Green A, Aitken JF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nPreven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a telephone-delivered intervention to reduce multipl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isk factors for colorectal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Cancer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12:560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2758CD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awley SR, Beckman H, Bishop T. Development of an obesity prevention and management program for children and adolescents in a rural sett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23(2):69-80.</w:t>
      </w:r>
    </w:p>
    <w:p w14:paraId="14D0A32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ide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H, de Wit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ddelkoo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J, et al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Al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a prevention program for overweight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irst degre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relatives of type 2 diabetes patients: results of a pilot study to test feasibility and acceptabil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Trials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13:178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230F1DF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1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rgenroed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L, Gibbs B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tlarczy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P, et al. Sit Less for Successful Aging Pilot Study: Feasibility of an Intervention to Reduce Sedentary Time in Older Adults in Independent Living Communitie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ardiopulm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hy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. </w:t>
      </w:r>
      <w:r w:rsidRPr="00A44D17">
        <w:rPr>
          <w:rFonts w:ascii="Times New Roman" w:hAnsi="Times New Roman" w:cs="Times New Roman"/>
          <w:sz w:val="18"/>
          <w:szCs w:val="18"/>
        </w:rPr>
        <w:t>2020;31(4):142-151.</w:t>
      </w:r>
    </w:p>
    <w:p w14:paraId="15FCE1E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erman A, Nelson B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euts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Chung PJ. "Eat Healthy, Stay Active!": a coordinated intervention to improve nutrition and physical activity among Head Start parents, staff, and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7(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7-36.</w:t>
      </w:r>
    </w:p>
    <w:p w14:paraId="217205C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och CC, Reynolds CF, 3r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ys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J, et al. Protecting sleep quality in later life: a pilot study of bed restriction and sleep hygien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B Psychol Sci Soc Sci. </w:t>
      </w:r>
      <w:r w:rsidRPr="00A44D17">
        <w:rPr>
          <w:rFonts w:ascii="Times New Roman" w:hAnsi="Times New Roman" w:cs="Times New Roman"/>
          <w:sz w:val="18"/>
          <w:szCs w:val="18"/>
        </w:rPr>
        <w:t>2001;56(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P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52-59.</w:t>
      </w:r>
    </w:p>
    <w:p w14:paraId="2E53532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eg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ch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Wixom N, Craig K, Miller R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uzi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S. A randomized, 48-week, placebo-controlled trial of intensive lifestyle modification and/or metformin therapy in overweight women with polycystic ovary syndrome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Fert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er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82(2):421-429.</w:t>
      </w:r>
    </w:p>
    <w:p w14:paraId="4DA9755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ollis-Hansen K, Seidman J, O'Donnell S, Epstein LH. Mothers' DASH diet adherence and food purchases after week-long episodic future thinking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ppetite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154:10475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7907DF6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opkins L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ist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Goodway JD, et al. Feasibility and acceptability of technology-based caregiver engagement strategies delivered in a summertime childhood obesity prevention intervention: results from an internal pilot of the Camp NERF (Nutrition, Education, Recreation, and Fitness)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ilot Feasibilit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u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4:15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3E1246D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22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Gibson RS. Participatory nutrition education and adoption of new feeding practices are associated with improved adequacy of complementary diets among rural Malawian childre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ur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59(2):226-237.</w:t>
      </w:r>
    </w:p>
    <w:p w14:paraId="5E355B0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su Y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ckwor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och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C, O'Connell AA. Feasibility of a Self-Determination Theory-based exercise intervention promoting Healthy at Every Size with sedentary overweight women: Project CHANG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sychology of Sport and Exercise. </w:t>
      </w:r>
      <w:r w:rsidRPr="00A44D17">
        <w:rPr>
          <w:rFonts w:ascii="Times New Roman" w:hAnsi="Times New Roman" w:cs="Times New Roman"/>
          <w:sz w:val="18"/>
          <w:szCs w:val="18"/>
        </w:rPr>
        <w:t>2013;14(2):283-292.</w:t>
      </w:r>
    </w:p>
    <w:p w14:paraId="3FF23E7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uang JJ, Lin HS, Yen M, Kan WM, Lee BO, Chen CH. Effects of a workplace multiple cardiovascular disease risks reduction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sia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 (Korean So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). </w:t>
      </w:r>
      <w:r w:rsidRPr="00A44D17">
        <w:rPr>
          <w:rFonts w:ascii="Times New Roman" w:hAnsi="Times New Roman" w:cs="Times New Roman"/>
          <w:sz w:val="18"/>
          <w:szCs w:val="18"/>
        </w:rPr>
        <w:t>2013;7(2):74-82.</w:t>
      </w:r>
    </w:p>
    <w:p w14:paraId="4B52242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uang RC, Silva D, Beilin L, et al. Feasibility of conducting an early pregnancy diet and lifestyle e-health intervention: the Pregnancy Lifestyle Activity Nutrition (PLAN) proje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Dev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rig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Dis. </w:t>
      </w:r>
      <w:r w:rsidRPr="00A44D17">
        <w:rPr>
          <w:rFonts w:ascii="Times New Roman" w:hAnsi="Times New Roman" w:cs="Times New Roman"/>
          <w:sz w:val="18"/>
          <w:szCs w:val="18"/>
        </w:rPr>
        <w:t>2020;11(1):58-70.</w:t>
      </w:r>
    </w:p>
    <w:p w14:paraId="2942DC3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2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ubert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iahpus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igh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uhrmeist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Silva P, Welk G. Ready for recess: a pilot study to increase physical activity in elementary school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Health. </w:t>
      </w:r>
      <w:r w:rsidRPr="00A44D17">
        <w:rPr>
          <w:rFonts w:ascii="Times New Roman" w:hAnsi="Times New Roman" w:cs="Times New Roman"/>
          <w:sz w:val="18"/>
          <w:szCs w:val="18"/>
        </w:rPr>
        <w:t>2011;81(5):251-257.</w:t>
      </w:r>
    </w:p>
    <w:p w14:paraId="05070C3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ui AL, Ludwig SM, Gardiner P, et al. Community-based exercise and dietary intervention during pregnancy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adian Journal of Diabetes. </w:t>
      </w:r>
      <w:r w:rsidRPr="00A44D17">
        <w:rPr>
          <w:rFonts w:ascii="Times New Roman" w:hAnsi="Times New Roman" w:cs="Times New Roman"/>
          <w:sz w:val="18"/>
          <w:szCs w:val="18"/>
        </w:rPr>
        <w:t>2006;30(2):169-175.</w:t>
      </w:r>
    </w:p>
    <w:p w14:paraId="7A6C527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unt MK, Lobb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lichatsi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K, Stone C, Emmons K, Gillman MW. Process evaluation of a clinical preventive nutrition interven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1;33(2 Pt 1):82-90.</w:t>
      </w:r>
    </w:p>
    <w:p w14:paraId="28A4EA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usband CJ, Wharf-Higgins J, Rhodes RE. A feasibility randomized trial of an identity-based physical activity intervention among university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Psycho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9;7(1):128-146.</w:t>
      </w:r>
    </w:p>
    <w:p w14:paraId="59C5757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Hyman DJ, Ho KS, Dunn JK, Simons-Morton D. Dietary intervention for cholesterol reduction in public clinic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8;15(2):139-145.</w:t>
      </w:r>
    </w:p>
    <w:p w14:paraId="0739045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nner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L, Azevedo L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tterha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M. The effect of a curriculum-based physical activity intervention on accelerometer-assessed physical activity in schoolchildren: A non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ixed methods controlled before-and-after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o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e. </w:t>
      </w:r>
      <w:r w:rsidRPr="00A44D17">
        <w:rPr>
          <w:rFonts w:ascii="Times New Roman" w:hAnsi="Times New Roman" w:cs="Times New Roman"/>
          <w:sz w:val="18"/>
          <w:szCs w:val="18"/>
        </w:rPr>
        <w:t>2019;14(1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0225997.</w:t>
      </w:r>
    </w:p>
    <w:p w14:paraId="316865D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nsu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r W, Henderson MM, Prentice RL, et al. Results of a randomized feasibility study of a low-fat die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rchives of Internal Medicine. </w:t>
      </w:r>
      <w:r w:rsidRPr="00A44D17">
        <w:rPr>
          <w:rFonts w:ascii="Times New Roman" w:hAnsi="Times New Roman" w:cs="Times New Roman"/>
          <w:sz w:val="18"/>
          <w:szCs w:val="18"/>
        </w:rPr>
        <w:t>1990;150(2):421-427.</w:t>
      </w:r>
    </w:p>
    <w:p w14:paraId="0D17694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Islam NS, Wyatt LC, Patel SD, et al. Evaluation of a community health worker pilot intervention to improve diabetes management in Bangladeshi immigrants with type 2 diabetes in New York C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3;39(4):478-493.</w:t>
      </w:r>
    </w:p>
    <w:p w14:paraId="562DCA6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Islam N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Zanowi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, Wyatt LC, et al. A randomized-controlled, pilot intervention on diabetes prevention and healthy lifestyles in the New York City Korean commun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Health. </w:t>
      </w:r>
      <w:r w:rsidRPr="00A44D17">
        <w:rPr>
          <w:rFonts w:ascii="Times New Roman" w:hAnsi="Times New Roman" w:cs="Times New Roman"/>
          <w:sz w:val="18"/>
          <w:szCs w:val="18"/>
        </w:rPr>
        <w:t>2013;38(6):1030-1041.</w:t>
      </w:r>
    </w:p>
    <w:p w14:paraId="35BA27C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aber L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inel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R, Brown MB, et al. Feasibility of group lifestyle intervention for diabetes prevention in Arab American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Res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91(3):307-315.</w:t>
      </w:r>
    </w:p>
    <w:p w14:paraId="4194179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3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acobson D, Melnyk BM. A primary care healthy choices intervention program for overweight and obese school-age children and their par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Care. </w:t>
      </w:r>
      <w:r w:rsidRPr="00A44D17">
        <w:rPr>
          <w:rFonts w:ascii="Times New Roman" w:hAnsi="Times New Roman" w:cs="Times New Roman"/>
          <w:sz w:val="18"/>
          <w:szCs w:val="18"/>
        </w:rPr>
        <w:t>2012;26(2):126-138.</w:t>
      </w:r>
    </w:p>
    <w:p w14:paraId="695ACF9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g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ebi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J, Cooper AR, et al. Bristol girls dance project feasibility trial: outcome and process evaluation res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hys Act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9:8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5BDA500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nick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M, Gray WN, Mathews AE, et al. A pilot study examining a group-based behavioral family intervention for obese children enrolled i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dicai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Differential outcomes by ra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's Health Care. </w:t>
      </w:r>
      <w:r w:rsidRPr="00A44D17">
        <w:rPr>
          <w:rFonts w:ascii="Times New Roman" w:hAnsi="Times New Roman" w:cs="Times New Roman"/>
          <w:sz w:val="18"/>
          <w:szCs w:val="18"/>
        </w:rPr>
        <w:t>2011;40(3):212-231.</w:t>
      </w:r>
    </w:p>
    <w:p w14:paraId="613D38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antz C, Anderson J, Gould SM. Using computer-based assessments to evaluate interactive multimedia nutrition education among low-income predominantly Hispanic participa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34(5):252-260.</w:t>
      </w:r>
    </w:p>
    <w:p w14:paraId="04C04C4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ayne J. Incorporation of Edutainment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Into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Intervention and Evaluation: The Jump With Jill (JWJ)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7:16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03C129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effery RW, Pirie PL, Rosenthal BS, Gerber WM, Murray DM. Nutrition education in supermarkets: an unsuccessful attempt to influence knowledge and product sal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82;5(2):189-200.</w:t>
      </w:r>
    </w:p>
    <w:p w14:paraId="7BA31FC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enkins I, Djuric Z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rg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Lau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gn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ryniu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M. Relationship of psychiatric diagnosis and weight loss maintenance in obese breast cancer survivor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3;11(11):1369-1375.</w:t>
      </w:r>
    </w:p>
    <w:p w14:paraId="3C06C9B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enkinson KA, Naughton G, Benson AC. The GLAMA (Girls! Lead! Achieve! Mentor! Activate!) physical activity and peer leadership intervention pilot project: a process evaluation using the RE-AIM framework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12:5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B765D8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ensen GL, Roy MA, Buchanan AE, Berg MB. Weight loss intervention for obese older women: improvements in performance and func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4;12(11):1814-1820.</w:t>
      </w:r>
    </w:p>
    <w:p w14:paraId="36F0012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hansson L, Hagman E, Danielsson P. A novel interactive mobile health support system for pediatric obesity treatment: a randomized controlled feasibility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20(1):447.</w:t>
      </w:r>
    </w:p>
    <w:p w14:paraId="3068223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4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hn JC, Wang J, McNeill LHM, et al. A Mixed Methods Study on Engagement and Satisfaction with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Digitally-Enhance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Pilot Intervention Among African American and Hispanic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mmi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inor Health. </w:t>
      </w:r>
      <w:r w:rsidRPr="00A44D17">
        <w:rPr>
          <w:rFonts w:ascii="Times New Roman" w:hAnsi="Times New Roman" w:cs="Times New Roman"/>
          <w:sz w:val="18"/>
          <w:szCs w:val="18"/>
        </w:rPr>
        <w:t>2020.</w:t>
      </w:r>
    </w:p>
    <w:p w14:paraId="25F62A1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hns L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hig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Gilder RE. Collaborative Effort to Manage Childhood Obesity: Parental Employer, Health Insurance, and Employee Health Clinic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D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1(1):35-42.</w:t>
      </w:r>
    </w:p>
    <w:p w14:paraId="6FB8B8F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hnston B, El-Arabi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uome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Nelson D. The Food Doctors: A pilot study to connect urban children and medical students using nutrition educ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19;78(4):441-450.</w:t>
      </w:r>
    </w:p>
    <w:p w14:paraId="1C9C15E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hnston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M, Brown W, et al. Feasibility and impact of sit-stand workstations with and without exercise in office workers at risk of low back pain: A pilot comparative effectiveness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ppl Ergon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76:82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89.</w:t>
      </w:r>
    </w:p>
    <w:p w14:paraId="2B00E74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nes CHD, Owens JA, Pham B. Can a brief educational intervention improve parents' knowledge of healthy children's sleep? A pilot-tes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13;72(5):601-610.</w:t>
      </w:r>
    </w:p>
    <w:p w14:paraId="5CB671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25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nes R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ethmul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ske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ezi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tterha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kel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D. Promoting fundamental movement skill development and physical activity in early childhood settings: a cluster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xer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. </w:t>
      </w:r>
      <w:r w:rsidRPr="00A44D17">
        <w:rPr>
          <w:rFonts w:ascii="Times New Roman" w:hAnsi="Times New Roman" w:cs="Times New Roman"/>
          <w:sz w:val="18"/>
          <w:szCs w:val="18"/>
        </w:rPr>
        <w:t>2011;23(4):600-615.</w:t>
      </w:r>
    </w:p>
    <w:p w14:paraId="5E2D375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shi P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Quintili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M, McCarthy AC, et al. A Randomized Controlled Feasibility Trial in Behavioral Weight Management for Underserved Postpartum African American Women: The RENEW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18;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15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77.</w:t>
      </w:r>
    </w:p>
    <w:p w14:paraId="07B1819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Joyner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ngre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Aguilar S, Madden G. Effects of the FIT Game on Physical Activity in Sixth Graders: A Pilot Reversal Design Intervention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Serious Games. </w:t>
      </w:r>
      <w:r w:rsidRPr="00A44D17">
        <w:rPr>
          <w:rFonts w:ascii="Times New Roman" w:hAnsi="Times New Roman" w:cs="Times New Roman"/>
          <w:sz w:val="18"/>
          <w:szCs w:val="18"/>
        </w:rPr>
        <w:t>2019;7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3051.</w:t>
      </w:r>
    </w:p>
    <w:p w14:paraId="3FC4538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ddumukas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kibuu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geny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et al. Feasibility study of a targeted self-management intervention for reducing stroke risk factors in a high-risk population in Ugand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Neurol Sci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386:2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28.</w:t>
      </w:r>
    </w:p>
    <w:p w14:paraId="69C5DA5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larchi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Levine MD, Marcus MD. Structured Dietary Interventions in the Treatment of Severe Pediatric Obesity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a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urg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atient Care. </w:t>
      </w:r>
      <w:r w:rsidRPr="00A44D17">
        <w:rPr>
          <w:rFonts w:ascii="Times New Roman" w:hAnsi="Times New Roman" w:cs="Times New Roman"/>
          <w:sz w:val="18"/>
          <w:szCs w:val="18"/>
        </w:rPr>
        <w:t>2013;8(2):58-60.</w:t>
      </w:r>
    </w:p>
    <w:p w14:paraId="6656AD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5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aminsky LA, Jones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gg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Strath SJ. A pedometer-based physical activity intervention for patients entering a maintenance cardiac rehabilitation program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rdiovasc Diag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3(2):73-79.</w:t>
      </w:r>
    </w:p>
    <w:p w14:paraId="2641421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tzmarzy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T, Champagne CM, Tudor-Locke C, et al. A short-term physical activity randomized trial in the Lower Mississippi Delta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o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e. </w:t>
      </w:r>
      <w:r w:rsidRPr="00A44D17">
        <w:rPr>
          <w:rFonts w:ascii="Times New Roman" w:hAnsi="Times New Roman" w:cs="Times New Roman"/>
          <w:sz w:val="18"/>
          <w:szCs w:val="18"/>
        </w:rPr>
        <w:t>2011;6(10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6667.</w:t>
      </w:r>
    </w:p>
    <w:p w14:paraId="309093D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eating R, Ahern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sgoo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rnag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Nicolson GH, Barrett EM. Stand up, stand out. Feasibility of an active break targeting prolonged sitting in university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Coll Health. </w:t>
      </w:r>
      <w:r w:rsidRPr="00A44D17">
        <w:rPr>
          <w:rFonts w:ascii="Times New Roman" w:hAnsi="Times New Roman" w:cs="Times New Roman"/>
          <w:sz w:val="18"/>
          <w:szCs w:val="18"/>
        </w:rPr>
        <w:t>2020:1-7.</w:t>
      </w:r>
    </w:p>
    <w:p w14:paraId="358571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eav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Yiannako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Zhang FF. Integrating Nutrition into Outpatient Oncology Care-A Pilot Trial of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utriCa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Nutrients. </w:t>
      </w:r>
      <w:r w:rsidRPr="00A44D17">
        <w:rPr>
          <w:rFonts w:ascii="Times New Roman" w:hAnsi="Times New Roman" w:cs="Times New Roman"/>
          <w:sz w:val="18"/>
          <w:szCs w:val="18"/>
        </w:rPr>
        <w:t>2020;12(11).</w:t>
      </w:r>
    </w:p>
    <w:p w14:paraId="5B65205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eld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elsch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M, Barroso CS, Walker JL, Cribb P, Hu S. The CATCH Kids Club: a pilot after-school study for improving elementary students' nutrition and physical activ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8(2):133-140.</w:t>
      </w:r>
    </w:p>
    <w:p w14:paraId="519707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elleher CC, Fallon UB, McCarthy E, et al. Feasibility of a lifestyle cardiovascular health promo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8-15-year-olds in Irish general practice: Results of the Galway Health Proje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Promotion International. </w:t>
      </w:r>
      <w:r w:rsidRPr="00A44D17">
        <w:rPr>
          <w:rFonts w:ascii="Times New Roman" w:hAnsi="Times New Roman" w:cs="Times New Roman"/>
          <w:sz w:val="18"/>
          <w:szCs w:val="18"/>
        </w:rPr>
        <w:t>1999;14(3):221-229.</w:t>
      </w:r>
    </w:p>
    <w:p w14:paraId="2A1A794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elly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rjun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van der Ploeg H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ss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Borg J, Wen LM. The implementation of a pilot playground markings project in four Australian primary school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us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3(3):183-187.</w:t>
      </w:r>
    </w:p>
    <w:p w14:paraId="54ACA3F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ennedy B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erataku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Champagne CM, et al. A pilot church-based weight loss program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dults using church members as health educators: a comparison of individual and group interven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5;15(3):373-378.</w:t>
      </w:r>
    </w:p>
    <w:p w14:paraId="7E1B138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hoshnevis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imiag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lantare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lae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aheede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. Effect of nutrition education and diet modification in iron depleted preschool children in nurseries in Tehran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Vitam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4;74(4):264-268.</w:t>
      </w:r>
    </w:p>
    <w:p w14:paraId="6FC8B88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ilan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F, Lin L. Effects of a healthy eating intervention on Latina migrant farmworker moth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Community Health. </w:t>
      </w:r>
      <w:r w:rsidRPr="00A44D17">
        <w:rPr>
          <w:rFonts w:ascii="Times New Roman" w:hAnsi="Times New Roman" w:cs="Times New Roman"/>
          <w:sz w:val="18"/>
          <w:szCs w:val="18"/>
        </w:rPr>
        <w:t>2013;36(4):350-362.</w:t>
      </w:r>
    </w:p>
    <w:p w14:paraId="025BB30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im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ras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Hess ML, Wilson EJ, Richardson CR. A web-based pedomete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women with a recent history of gestational diabete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2;29(2):278-283.</w:t>
      </w:r>
    </w:p>
    <w:p w14:paraId="12F04FB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im H, Song HJ, Han HR, Kim KB, Kim MT. Translation and validation of the dietary approaches to stop hypertension fo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rea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tervention: culturally tailored dietary guidelines for Korean Americans with high blood pressur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ardiovas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28(6):514-523.</w:t>
      </w:r>
    </w:p>
    <w:p w14:paraId="282DF09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im SH, Shin MS, Lee HS, et al. Randomized pilot test of a simultaneous stage-matched exercise and diet intervention for breast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nco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Forum. </w:t>
      </w:r>
      <w:r w:rsidRPr="00A44D17">
        <w:rPr>
          <w:rFonts w:ascii="Times New Roman" w:hAnsi="Times New Roman" w:cs="Times New Roman"/>
          <w:sz w:val="18"/>
          <w:szCs w:val="18"/>
        </w:rPr>
        <w:t>2011;38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97-106.</w:t>
      </w:r>
    </w:p>
    <w:p w14:paraId="0574106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ing A, Harris AP, Perez L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ilu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R. A workplace wellness program results in improvements in physical activity and blood pressure in the staff of a hemodialysis clinic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the American Society of Nephrology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31:844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50A4F0D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SY, Bryant L, Cook C, Blackmore S, Jones M. Integrating Local Knowledge into a National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Evidence from a Community-Based Diabetes Prevention Educa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care (Basel). </w:t>
      </w:r>
      <w:r w:rsidRPr="00A44D17">
        <w:rPr>
          <w:rFonts w:ascii="Times New Roman" w:hAnsi="Times New Roman" w:cs="Times New Roman"/>
          <w:sz w:val="18"/>
          <w:szCs w:val="18"/>
        </w:rPr>
        <w:t>2019;7(1).</w:t>
      </w:r>
    </w:p>
    <w:p w14:paraId="62B84A4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ld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rau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J, Ward A, et al. A pilot study of group exercise training (GET) for women with primary breast cancer: feasibility and health benefit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sychooncology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11(5):447-456.</w:t>
      </w:r>
    </w:p>
    <w:p w14:paraId="5305C43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lodziejczy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K, Norman GJ, Barrera-Ng A, et al. Feasibility and effectiveness of an automated bilingual text message intervention for weight loss: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Re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to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2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48.</w:t>
      </w:r>
    </w:p>
    <w:p w14:paraId="1F45E7B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ong AS, Sussman A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Yah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Skipper BJ, Burge MR, Davis SM. School-based health center intervention improves body mass index in overweight and obese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2013:575016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57D85BD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sm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Cardinal BJ, McCubbin JA. A pilot study of a web-based physical activity motivational program for adults with physical disabilitie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sab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Rehab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27(23):1435-1442.</w:t>
      </w:r>
    </w:p>
    <w:p w14:paraId="2247E53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otler LA, Fische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t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Davies M, Devlin MJ, Attia E, Walsh BT. An open trial of an intensive summer day treatment program for severely overweight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ating and Weight Disorders. </w:t>
      </w:r>
      <w:r w:rsidRPr="00A44D17">
        <w:rPr>
          <w:rFonts w:ascii="Times New Roman" w:hAnsi="Times New Roman" w:cs="Times New Roman"/>
          <w:sz w:val="18"/>
          <w:szCs w:val="18"/>
        </w:rPr>
        <w:t>2006;11(4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19-e122.</w:t>
      </w:r>
    </w:p>
    <w:p w14:paraId="3B31BCA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7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utoukid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ek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J, Manchanda R, et al. Diet, physical activity, and health-related outcomes of endometrial cancer survivors in a behavioral lifestyle program: the Diet and Exercise in Uterine Cancer Survivors (DEUS) parallel randomized controlled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ynec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ncer. </w:t>
      </w:r>
      <w:r w:rsidRPr="00A44D17">
        <w:rPr>
          <w:rFonts w:ascii="Times New Roman" w:hAnsi="Times New Roman" w:cs="Times New Roman"/>
          <w:sz w:val="18"/>
          <w:szCs w:val="18"/>
        </w:rPr>
        <w:t>2019;29(3):531-540.</w:t>
      </w:r>
    </w:p>
    <w:p w14:paraId="7E1F6A0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zey-Kead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Libertine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audenmay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eed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. The Feasibility of Reducing and Measuring Sedentary Time among Overweight, Non-Exercising Office Work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2012:28230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6333EB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28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ramer M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nderwoo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K, Arena VC, et al. Evaluation of a Diabetes Prevention Program Lifestyle Intervention in Older Adults: A Randomized Controlled Study in Three Senior/Community Centers of Varying Socioeconomic Statu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8;44(2):118-129.</w:t>
      </w:r>
    </w:p>
    <w:p w14:paraId="46FA114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eis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. Evaluation of a computer-based nutrition education too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7(2):271-277.</w:t>
      </w:r>
    </w:p>
    <w:p w14:paraId="0274C07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euzfel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Preuss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ipp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Stoll R. Health effects and acceptance of a physical activity program for older long-term unemployed work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Arc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ccu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nviron Health. </w:t>
      </w:r>
      <w:r w:rsidRPr="00A44D17">
        <w:rPr>
          <w:rFonts w:ascii="Times New Roman" w:hAnsi="Times New Roman" w:cs="Times New Roman"/>
          <w:sz w:val="18"/>
          <w:szCs w:val="18"/>
        </w:rPr>
        <w:t>2013;86(1):99-105.</w:t>
      </w:r>
    </w:p>
    <w:p w14:paraId="54090EA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yst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O, Ambrose T, Darlington G, Ma DWL, Buchholz AC, Haines J. A randomized home-based childhood obesity prevention pilot intervention has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vourab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ffects on parental body composition: preliminary evidence from the Guelph Family Health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6:10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7A8483B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ubo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urtov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McGinnis M, et al. A Randomized Controlled Trial of mHealth Mindfulness Intervention for Cancer Patients and Informal Cancer Caregivers: A Feasibility Study Within an Integrated Health Care Delivery System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nte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nce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18:1534735419850634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8BF2E1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ulick D, Langer RD, Ashley J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lau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Feller C. Live well: a practical and effective low-intensity dietary counseling intervention for use in primary care patients with dyslipidemia--a randomized controlled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F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14:5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9593F4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umanyika S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barzan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Robinson TN, Beech BM. Phase 1 of the Girls health Enrichment Multi-site Studies (GEMS): conclus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3;13(1 Suppl 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88-91.</w:t>
      </w:r>
    </w:p>
    <w:p w14:paraId="1FDDE68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umar S, Croghan IT, Biggs BK, et al. Family-Based Mindful Eating Intervention in Adolescents with Obesity: A Pilot Randomized Clinical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 (Basel). </w:t>
      </w:r>
      <w:r w:rsidRPr="00A44D17">
        <w:rPr>
          <w:rFonts w:ascii="Times New Roman" w:hAnsi="Times New Roman" w:cs="Times New Roman"/>
          <w:sz w:val="18"/>
          <w:szCs w:val="18"/>
        </w:rPr>
        <w:t>2018;5(7).</w:t>
      </w:r>
    </w:p>
    <w:p w14:paraId="1EE1B16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Kwon B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nDa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iuv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E, et al. Improving Heart Disease Risk Through Quality-Focused Diet Logging: Pre-Post Study of a Diet Quality Tracking App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U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8(1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1733.</w:t>
      </w:r>
    </w:p>
    <w:p w14:paraId="536030A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i A, Stewart S, Wan A, et al. Development and feasibility of a brief Zero-time Exercise intervention to reduce sedentar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nd enhance physical activity: A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Soc Care Community. </w:t>
      </w:r>
      <w:r w:rsidRPr="00A44D17">
        <w:rPr>
          <w:rFonts w:ascii="Times New Roman" w:hAnsi="Times New Roman" w:cs="Times New Roman"/>
          <w:sz w:val="18"/>
          <w:szCs w:val="18"/>
        </w:rPr>
        <w:t>2019;27(4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33-e245.</w:t>
      </w:r>
    </w:p>
    <w:p w14:paraId="2C38891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i AYK, Stewart SM, Wan ANT, et al. Training to implement a community program has positive effects on health promoters: JC FAMILY Project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rans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8;8(6):838-850.</w:t>
      </w:r>
    </w:p>
    <w:p w14:paraId="0FF0C15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londe L, Gray-Donald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wenstey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et al. Comparing the benefits of diet and exercise in the treatment of dyslipidemia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2;35(1):16-24.</w:t>
      </w:r>
    </w:p>
    <w:p w14:paraId="22366CC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ne H, Porter KJ, Hecht E, Harris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a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Zoellner J. Kids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IPsmart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A Feasibility Study to Reduce Sugar-Sweetened Beverage Consumption Among Middle School Youth in Central Appalachi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erican Journal of Health Promotion. </w:t>
      </w:r>
      <w:r w:rsidRPr="00A44D17">
        <w:rPr>
          <w:rFonts w:ascii="Times New Roman" w:hAnsi="Times New Roman" w:cs="Times New Roman"/>
          <w:sz w:val="18"/>
          <w:szCs w:val="18"/>
        </w:rPr>
        <w:t>2018;32(6):1386-1401.</w:t>
      </w:r>
    </w:p>
    <w:p w14:paraId="1CF86C1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ranj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Quiroz JC, Tong HL, Arevalo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zal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ie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. A Mobile Social Networking App for Weight Management and Physical Activity Promotion: Res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n Experimental Mixed Methods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ed Internet Res. </w:t>
      </w:r>
      <w:r w:rsidRPr="00A44D17">
        <w:rPr>
          <w:rFonts w:ascii="Times New Roman" w:hAnsi="Times New Roman" w:cs="Times New Roman"/>
          <w:sz w:val="18"/>
          <w:szCs w:val="18"/>
        </w:rPr>
        <w:t>2020;22(1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9991.</w:t>
      </w:r>
    </w:p>
    <w:p w14:paraId="01572E4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rsen B, Benitez T, Cano M, et al. Web-Based Physical Activity Intervention for Latina Adolescents: Feasibility, Acceptability, and Potential Efficacy of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ña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udab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ed Internet Res. </w:t>
      </w:r>
      <w:r w:rsidRPr="00A44D17">
        <w:rPr>
          <w:rFonts w:ascii="Times New Roman" w:hAnsi="Times New Roman" w:cs="Times New Roman"/>
          <w:sz w:val="18"/>
          <w:szCs w:val="18"/>
        </w:rPr>
        <w:t>2018;20(5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70.</w:t>
      </w:r>
    </w:p>
    <w:p w14:paraId="0897530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u EY, Lau PW, Chung PK, Ransdell LB, Archer E. Evaluation of an Internet-short message service-based intervention for promoting physical activity in Hong Kong Chinese adolescent school children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yberpsych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o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etw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15(8):425-434.</w:t>
      </w:r>
    </w:p>
    <w:p w14:paraId="3059095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aws RA, Denney-Wilson EA, Taki S, et al. Key Lessons and Impact of the Growing Healthy mHealth Program on Milk Feeding, Timing of Introduction of Solids, and Infant Growth: Quasi-Experimental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Medical Internet Research. </w:t>
      </w:r>
      <w:r w:rsidRPr="00A44D17">
        <w:rPr>
          <w:rFonts w:ascii="Times New Roman" w:hAnsi="Times New Roman" w:cs="Times New Roman"/>
          <w:sz w:val="18"/>
          <w:szCs w:val="18"/>
        </w:rPr>
        <w:t>2018;20(4):1-1.</w:t>
      </w:r>
    </w:p>
    <w:p w14:paraId="62C80CC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ach HJ, Potter K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idd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C. A Group Dynamics-Based Exercise Intervention to Improve Physical Activity Maintenance in Breast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9;16(9):785-791.</w:t>
      </w:r>
    </w:p>
    <w:p w14:paraId="2F9E4EE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29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ah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M, Wing RR. A randomized controlled pilot study testing three types of health coaches for obesity treatment: Professional, peer, and mento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3;21(5):928-934.</w:t>
      </w:r>
    </w:p>
    <w:p w14:paraId="6744A1D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ahy A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ath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Smith JJ, et al. Feasibility and Preliminary Efficacy of a Teacher-Facilitated High-Intensity Interval Training Intervention for Older Adolescent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xer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. </w:t>
      </w:r>
      <w:r w:rsidRPr="00A44D17">
        <w:rPr>
          <w:rFonts w:ascii="Times New Roman" w:hAnsi="Times New Roman" w:cs="Times New Roman"/>
          <w:sz w:val="18"/>
          <w:szCs w:val="18"/>
        </w:rPr>
        <w:t>2019;31(1):107-117.</w:t>
      </w:r>
    </w:p>
    <w:p w14:paraId="4F00C2D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ar S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gnasze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qu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A, Pritchard PH, Frohlich JJ. Extensive lifestyle management intervention following cardiac rehabilitation: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Rehab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1;26(6):227-232.</w:t>
      </w:r>
    </w:p>
    <w:p w14:paraId="6B3F8BD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Cheminan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D, Smith JD, Covington NK, Hardin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nsch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d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. Pedometer use in university freshmen: a randomized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35(6):777-784.</w:t>
      </w:r>
    </w:p>
    <w:p w14:paraId="7FE5B4B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e A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nc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Howat P, Burke L, Kerr DA, Shilton T. Effectiveness of a home-based postal and telephone physical activity and nutrition pilot program for seni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2011.</w:t>
      </w:r>
    </w:p>
    <w:p w14:paraId="2A52AE1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e S, Schorr E, Chi CL, Treat-Jacobson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thia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Lindquist R. Peer Group and Text Message-Based Weight-Loss and Management Intervention for African American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es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18;40(8):1203-1219.</w:t>
      </w:r>
    </w:p>
    <w:p w14:paraId="40EC971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gault C, Jennings J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tu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et al. Designing clinical trials for assessing the effects of cognitive training and physical activity interventions on cognitive outcomes: the Seniors Health and Activity Research Program Pilot (SHARP-P) study, a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11:2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F6C5FA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6.</w:t>
      </w:r>
      <w:r w:rsidRPr="00A44D17">
        <w:rPr>
          <w:rFonts w:ascii="Times New Roman" w:hAnsi="Times New Roman" w:cs="Times New Roman"/>
          <w:sz w:val="18"/>
          <w:szCs w:val="18"/>
        </w:rPr>
        <w:tab/>
        <w:t>Leung LY, Chan AW, Sit JW, Liu T, Taylo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ilia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E. Tai Chi in Chinese adults with metabolic syndrome: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omplemen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46:54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61.</w:t>
      </w:r>
    </w:p>
    <w:p w14:paraId="0B9EB33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vin GT, Greenwood KM, Singh F, Newton RU. Modality of exercise influences rate of decrease in depression for cancer survivors with elevated depressive symptomatolog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upport Care Cancer. </w:t>
      </w:r>
      <w:r w:rsidRPr="00A44D17">
        <w:rPr>
          <w:rFonts w:ascii="Times New Roman" w:hAnsi="Times New Roman" w:cs="Times New Roman"/>
          <w:sz w:val="18"/>
          <w:szCs w:val="18"/>
        </w:rPr>
        <w:t>2018;26(5):1597-1606.</w:t>
      </w:r>
    </w:p>
    <w:p w14:paraId="624EBA4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30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vin S, Martin MW, McKenzie T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Loui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. Assessment of a pilot video's effect on physical activity and heart health for young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Community Health. </w:t>
      </w:r>
      <w:r w:rsidRPr="00A44D17">
        <w:rPr>
          <w:rFonts w:ascii="Times New Roman" w:hAnsi="Times New Roman" w:cs="Times New Roman"/>
          <w:sz w:val="18"/>
          <w:szCs w:val="18"/>
        </w:rPr>
        <w:t>2002;25(3):10-17.</w:t>
      </w:r>
    </w:p>
    <w:p w14:paraId="014DC39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0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vine E, Olander C, Lefebvre C, Cusick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esiadec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McGoldrick D. The Team Nutrition pilot study: lessons learned from implementing a comprehensive school-based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34(2):109-116.</w:t>
      </w:r>
    </w:p>
    <w:p w14:paraId="1F5614E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vine M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ngha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larchi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Wisniewski L, Marcus MD. Is family-based behavioral weight control appropriate for severe pediatric obesity?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a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sor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1;30(3):318-328.</w:t>
      </w:r>
    </w:p>
    <w:p w14:paraId="446BFA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w M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'Allem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Meli D, et al. Evaluating a childhood obesity program with the Reach, Effectiveness, Adoption, Implementation, Maintenance (RE-AIM) framework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 Rep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13:32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326.</w:t>
      </w:r>
    </w:p>
    <w:p w14:paraId="7D73AC4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ewis BA, Martinson BC, Sherwood NE, Avery MD. A pilot study evaluating a telephone-based exercise intervention for pregnant and postpartum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idwifer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Wome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1;56(2):127-131.</w:t>
      </w:r>
    </w:p>
    <w:p w14:paraId="59A6406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indberg NM, Stevens VJ, Vega-López S, Kauffman TL, Calderón MR, Cervantes MA. A weight-loss intervention program designed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Mex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women: cultural adaptations and res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mmi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inor Health. </w:t>
      </w:r>
      <w:r w:rsidRPr="00A44D17">
        <w:rPr>
          <w:rFonts w:ascii="Times New Roman" w:hAnsi="Times New Roman" w:cs="Times New Roman"/>
          <w:sz w:val="18"/>
          <w:szCs w:val="18"/>
        </w:rPr>
        <w:t>2012;14(6):1030-1039.</w:t>
      </w:r>
    </w:p>
    <w:p w14:paraId="5A01398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inde JA, Jeffery RW. Testing a brief self-directed behavioral weight control program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1;37(2):47-53.</w:t>
      </w:r>
    </w:p>
    <w:p w14:paraId="7C0904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ing J, Robbins LB, Zhang N, et al. Using Facebook in a Healthy Lifestyle Intervention: Feasibility and Preliminary Efficac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es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18;40(12):1818-1842.</w:t>
      </w:r>
    </w:p>
    <w:p w14:paraId="00F4F00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ink LB, Thompson S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sl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m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H. Adherence to a low-fat diet in men with prostate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Urology. </w:t>
      </w:r>
      <w:r w:rsidRPr="00A44D17">
        <w:rPr>
          <w:rFonts w:ascii="Times New Roman" w:hAnsi="Times New Roman" w:cs="Times New Roman"/>
          <w:sz w:val="18"/>
          <w:szCs w:val="18"/>
        </w:rPr>
        <w:t>2004;64(5):970-975.</w:t>
      </w:r>
    </w:p>
    <w:p w14:paraId="4FA9223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nn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A, Reiter PL, Duffy C, Hales D, Ward DS, Viera AJ. Assessing and promoting physical activity in African American barbershops: results of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TSto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e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1;5(1):38-46.</w:t>
      </w:r>
    </w:p>
    <w:p w14:paraId="2692AAD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o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H, Chen CH, Hsu CY, Chou P, Chiu HW. A pilot study of videoconferencing for an Internet-based weight loss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obese adults in Taiwa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eleme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Telecare. </w:t>
      </w:r>
      <w:r w:rsidRPr="00A44D17">
        <w:rPr>
          <w:rFonts w:ascii="Times New Roman" w:hAnsi="Times New Roman" w:cs="Times New Roman"/>
          <w:sz w:val="18"/>
          <w:szCs w:val="18"/>
        </w:rPr>
        <w:t>2006;12(7):370-373.</w:t>
      </w:r>
    </w:p>
    <w:p w14:paraId="63B0E00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1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ipscombe LL, Delos-Reyes F, Glenn AJ, et al. The Avoiding Diabetes After Pregnancy Trial in Moms Program: Feasibility of a Diabetes Prevention Program for Wome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Recent Gestational Diabetes Mellitu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 J Diabetes. </w:t>
      </w:r>
      <w:r w:rsidRPr="00A44D17">
        <w:rPr>
          <w:rFonts w:ascii="Times New Roman" w:hAnsi="Times New Roman" w:cs="Times New Roman"/>
          <w:sz w:val="18"/>
          <w:szCs w:val="18"/>
        </w:rPr>
        <w:t>2019;43(8):613-620.</w:t>
      </w:r>
    </w:p>
    <w:p w14:paraId="138E87C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ch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sele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onnevil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snicow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Chang T. Grocery Delivery of Healthy Foods to Pregnant Young Wome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Low Incomes: Feasibility and Acceptability Mixed Methods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Form Res. </w:t>
      </w:r>
      <w:r w:rsidRPr="00A44D17">
        <w:rPr>
          <w:rFonts w:ascii="Times New Roman" w:hAnsi="Times New Roman" w:cs="Times New Roman"/>
          <w:sz w:val="18"/>
          <w:szCs w:val="18"/>
        </w:rPr>
        <w:t>2020;4(1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1602.</w:t>
      </w:r>
    </w:p>
    <w:p w14:paraId="5DFB384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ch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Vickers KS, Buys DR, et al. A randomized controlled trial of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theoretically-base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behavioral nutrition intervention for community elders: lessons learned from the Behavioral Nutrition Intervention for Community Elders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3;113(12):1675-1682.</w:t>
      </w:r>
    </w:p>
    <w:p w14:paraId="09AADFF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ogue E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urgue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C, Palmieri PA, et al. The better weight-better sleep study: a pilot intervention in primary car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36(3):319-334.</w:t>
      </w:r>
    </w:p>
    <w:p w14:paraId="7B5F27A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ong JD, Armstrong ML, Amos E, et al. Pilot using World Wide Web to prevent diabetes in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6;15(1):67-79.</w:t>
      </w:r>
    </w:p>
    <w:p w14:paraId="0C81F7F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Low K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ias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Connors S, Freeman D, Weiss R. Testing the effectiveness of motivational interviewing as a weight reduction strategy for obese cardiac patie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3;20(1):77-81.</w:t>
      </w:r>
    </w:p>
    <w:p w14:paraId="711333D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ba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R, Morgan PJ, Aguiar EJ, Callister R. Randomized controlled trial of the Physical Activity Leaders (PALs) program for adolescent boys from disadvantaged secondary school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1;52(3-4):239-246.</w:t>
      </w:r>
    </w:p>
    <w:p w14:paraId="08B7DEC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cumí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I, Sarmiento O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orer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Gomez LF, Espinosa G. Community intervention to promote consumption of fruits and vegetables, smoke-free homes, and physical activity among home caregivers in Bogotá, Colombia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06;3(4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20.</w:t>
      </w:r>
    </w:p>
    <w:p w14:paraId="10E92F1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7.</w:t>
      </w:r>
      <w:r w:rsidRPr="00A44D17">
        <w:rPr>
          <w:rFonts w:ascii="Times New Roman" w:hAnsi="Times New Roman" w:cs="Times New Roman"/>
          <w:sz w:val="18"/>
          <w:szCs w:val="18"/>
        </w:rPr>
        <w:tab/>
        <w:t>Lynch E, Emery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iburci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Dugan S, et al. Results of ALIVE: A Faith-Based Pilot Intervention to Improve Diet Among African American Church Memb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og Community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rtners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13(1):19-30.</w:t>
      </w:r>
    </w:p>
    <w:p w14:paraId="5CC12A5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 Y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lendz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iribog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et al. PDA-assisted low glycemic index dietary intervention for type II diabete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ur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60(10):1235-1243.</w:t>
      </w:r>
    </w:p>
    <w:p w14:paraId="7981943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2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bweaza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Z, Leach LL, Ley C, Smith M.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six week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ntextual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hysical activity intervention for women living with HIV and AIDS of low socioeconomic statu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IDS Care. </w:t>
      </w:r>
      <w:r w:rsidRPr="00A44D17">
        <w:rPr>
          <w:rFonts w:ascii="Times New Roman" w:hAnsi="Times New Roman" w:cs="Times New Roman"/>
          <w:sz w:val="18"/>
          <w:szCs w:val="18"/>
        </w:rPr>
        <w:t>2018;30(sup2):61-65.</w:t>
      </w:r>
    </w:p>
    <w:p w14:paraId="7B2092B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cdonell K, Brogan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King S, Ellis D, Marshall S. A pilot study of motivational interviewing targeting weight-related behaviors in overweight or obese African American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doles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2;50(2):201-203.</w:t>
      </w:r>
    </w:p>
    <w:p w14:paraId="2BA97D4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ci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nci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, Schuster de Souza LA, Araujo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bo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P, Machado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d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, Oliveir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d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Effects of a dialectical behavior therapy-based skills group intervention for obese individuals: a Brazilian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ating and Weight Disorders-Studies on Anorexia Bulimia and Obesity. </w:t>
      </w:r>
      <w:r w:rsidRPr="00A44D17">
        <w:rPr>
          <w:rFonts w:ascii="Times New Roman" w:hAnsi="Times New Roman" w:cs="Times New Roman"/>
          <w:sz w:val="18"/>
          <w:szCs w:val="18"/>
        </w:rPr>
        <w:t>2019;24(6):1099-1111.</w:t>
      </w:r>
    </w:p>
    <w:p w14:paraId="2037DDF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Cook T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ttovae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et al. Pilot evaluation of the HELENA (Healthy Lifestyle in Europe by Nutrition in Adolescence) Food-O-Meter, a computer-tailored nutrition advice for adolescents: a study in six European citi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14(7):1292-1302.</w:t>
      </w:r>
    </w:p>
    <w:p w14:paraId="1A4A358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ier IB, Stricker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z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gnerberg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Bischoff SC, Bergheim I. A low fructose diet in the treatment of pediatric obesity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Int. </w:t>
      </w:r>
      <w:r w:rsidRPr="00A44D17">
        <w:rPr>
          <w:rFonts w:ascii="Times New Roman" w:hAnsi="Times New Roman" w:cs="Times New Roman"/>
          <w:sz w:val="18"/>
          <w:szCs w:val="18"/>
        </w:rPr>
        <w:t>2011;53(3):303-308.</w:t>
      </w:r>
    </w:p>
    <w:p w14:paraId="2BF440C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loney A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emp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Wood M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trait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Beaudoin C. Can Dance Exergames Boost Physical Activity as a School-Based Intervention?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ames Health J. </w:t>
      </w:r>
      <w:r w:rsidRPr="00A44D17">
        <w:rPr>
          <w:rFonts w:ascii="Times New Roman" w:hAnsi="Times New Roman" w:cs="Times New Roman"/>
          <w:sz w:val="18"/>
          <w:szCs w:val="18"/>
        </w:rPr>
        <w:t>2012;1(6):416-421.</w:t>
      </w:r>
    </w:p>
    <w:p w14:paraId="5464F53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ma SK, Bhuiyan N, Bopp MJ, McNeill L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nger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J, Smyth JM. A faith-based mind-body intervention to improve psychosocial well-being among rural adult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rans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20;10(3):546-554.</w:t>
      </w:r>
    </w:p>
    <w:p w14:paraId="4021302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33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ma SK, Bhuiyan N, Bopp MJ, McNeill L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nger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J, Smyth JM. A faith-base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nd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body intervention to improve psychosocial well-being among rural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Translational Behavioral Medicine. </w:t>
      </w:r>
      <w:r w:rsidRPr="00A44D17">
        <w:rPr>
          <w:rFonts w:ascii="Times New Roman" w:hAnsi="Times New Roman" w:cs="Times New Roman"/>
          <w:sz w:val="18"/>
          <w:szCs w:val="18"/>
        </w:rPr>
        <w:t>2020;10(3):546-554.</w:t>
      </w:r>
    </w:p>
    <w:p w14:paraId="54411FD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ntzar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Galloway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ijndae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Brage S, Griffin SJ, Marteau TM. Impact of sit-stand desks at work on energy expenditure, sitting time and cardio-metabolic risk factors: Multiphase feasibility study with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component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 Rep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13:64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72.</w:t>
      </w:r>
    </w:p>
    <w:p w14:paraId="616F1C2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rquez B, Wing RR. Feasibility of enlisting social network members to promote weight loss among Latina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3;113(5):680-687.</w:t>
      </w:r>
    </w:p>
    <w:p w14:paraId="7E97BB9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3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r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V, Lilly CL, Nelson KR, Woofter DR, Malone J. A pilot randomized controlled trial of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elenutriti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eight loss intervention in middle-aged and older men with multiple risk factors for cardiovascular diseas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Nutrients. </w:t>
      </w:r>
      <w:r w:rsidRPr="00A44D17">
        <w:rPr>
          <w:rFonts w:ascii="Times New Roman" w:hAnsi="Times New Roman" w:cs="Times New Roman"/>
          <w:sz w:val="18"/>
          <w:szCs w:val="18"/>
        </w:rPr>
        <w:t>2019;11(2).</w:t>
      </w:r>
    </w:p>
    <w:p w14:paraId="1E055F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rsh S, Taylor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ll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Gerritsen S, Parag V, Maddison R. Results of the 3 Pillars Study (3PS), a relationship-base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argeting parent-child interactions, healthy lifestyl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, and the home environment in parents of preschool-aged children: A pilo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o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e. </w:t>
      </w:r>
      <w:r w:rsidRPr="00A44D17">
        <w:rPr>
          <w:rFonts w:ascii="Times New Roman" w:hAnsi="Times New Roman" w:cs="Times New Roman"/>
          <w:sz w:val="18"/>
          <w:szCs w:val="18"/>
        </w:rPr>
        <w:t>2020;15(9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0238977.</w:t>
      </w:r>
    </w:p>
    <w:p w14:paraId="4F377AB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rtens MP, Buscemi J, Smith AE, Murphy JG. The short-term efficacy of a brief motivational intervention designed to increase physical activity among college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2;9(4):525-532.</w:t>
      </w:r>
    </w:p>
    <w:p w14:paraId="1E6B34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rtin K, Fontaine KR, Nicklas BJ, Dennis KE, Goldberg AP, Hochberg MC. Weight loss and exercise walking reduce pain and improve physical functioning in overweight postmenopausal women with knee osteoarthriti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Rheuma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1;7(4):219-223.</w:t>
      </w:r>
    </w:p>
    <w:p w14:paraId="11C79FD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si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Marini S, Leoni E, et al. Active Breaks: A Pilot and Feasibility Study to Evaluate the Effectiveness of Physical Activity Levels in a School Based Intervention in an Italian Primary Schoo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12).</w:t>
      </w:r>
    </w:p>
    <w:p w14:paraId="324C4F0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skarine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, Chan CL, Meng L, Franke AA, Cooney RV. Exploring the feasibility and effects of a high-fruit and -vegetable diet in healthy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cer Epidemiol Biomarkers Prev. </w:t>
      </w:r>
      <w:r w:rsidRPr="00A44D17">
        <w:rPr>
          <w:rFonts w:ascii="Times New Roman" w:hAnsi="Times New Roman" w:cs="Times New Roman"/>
          <w:sz w:val="18"/>
          <w:szCs w:val="18"/>
        </w:rPr>
        <w:t>1999;8(10):919-924.</w:t>
      </w:r>
    </w:p>
    <w:p w14:paraId="347FA6E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tz-Costa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bb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Lachman ME, Lee H, Choi YJ. A Pilot Randomized Trial of an Intervention to Enhance the Health-Promoting Effects of Older Adults' Activity Portfolios: The Engaged4Life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oc Work. </w:t>
      </w:r>
      <w:r w:rsidRPr="00A44D17">
        <w:rPr>
          <w:rFonts w:ascii="Times New Roman" w:hAnsi="Times New Roman" w:cs="Times New Roman"/>
          <w:sz w:val="18"/>
          <w:szCs w:val="18"/>
        </w:rPr>
        <w:t>2018;61(8):792-816.</w:t>
      </w:r>
    </w:p>
    <w:p w14:paraId="203338C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uriell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M, Driskell MM, Sherman KJ, Johnson SS, Prochaska JM, Prochaska JO. Acceptability of a school-based intervention for the prevention of adolescent obes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22(5):269-277.</w:t>
      </w:r>
    </w:p>
    <w:p w14:paraId="6815CE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axwell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mack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cc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Ralston P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l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Z. A student-led pilot project to improve calcium intake and a healthy lifestyle in African American Communiti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Topics in Clinical Nutrition. </w:t>
      </w:r>
      <w:r w:rsidRPr="00A44D17">
        <w:rPr>
          <w:rFonts w:ascii="Times New Roman" w:hAnsi="Times New Roman" w:cs="Times New Roman"/>
          <w:sz w:val="18"/>
          <w:szCs w:val="18"/>
        </w:rPr>
        <w:t>2012;27(1):54-66.</w:t>
      </w:r>
    </w:p>
    <w:p w14:paraId="27A4FA5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Callum Z, Wake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ern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et al. Can Australian general practitioners tackle childhood overweight/obesity? Methods and processes from the LEAP (Live, Eat and Play)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ild Health. </w:t>
      </w:r>
      <w:r w:rsidRPr="00A44D17">
        <w:rPr>
          <w:rFonts w:ascii="Times New Roman" w:hAnsi="Times New Roman" w:cs="Times New Roman"/>
          <w:sz w:val="18"/>
          <w:szCs w:val="18"/>
        </w:rPr>
        <w:t>2005;41(9-10):488-494.</w:t>
      </w:r>
    </w:p>
    <w:p w14:paraId="7F258F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4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Clure JB, Catz S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d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J, Richards J, Riggs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otha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Feasibility and acceptability of a multiple risk factor intervention: the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Step Up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randomized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11:16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5F042F7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Curry S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Faz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M, Pike KC, Logsdon RG, Teri L. Development and evaluation of a sleep education program for older adults with dementia living in adult family hom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sychiatry. </w:t>
      </w:r>
      <w:r w:rsidRPr="00A44D17">
        <w:rPr>
          <w:rFonts w:ascii="Times New Roman" w:hAnsi="Times New Roman" w:cs="Times New Roman"/>
          <w:sz w:val="18"/>
          <w:szCs w:val="18"/>
        </w:rPr>
        <w:t>2012;20(6):494-504.</w:t>
      </w:r>
    </w:p>
    <w:p w14:paraId="3E9EAF2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cGaff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batemarc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J, Jewell IK, Fidler SK, Hughes K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twit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D™: an office-based tool and games for conversations about obesity with 9- to 12-year-old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Board Fam Med. </w:t>
      </w:r>
      <w:r w:rsidRPr="00A44D17">
        <w:rPr>
          <w:rFonts w:ascii="Times New Roman" w:hAnsi="Times New Roman" w:cs="Times New Roman"/>
          <w:sz w:val="18"/>
          <w:szCs w:val="18"/>
        </w:rPr>
        <w:t>2011;24(6):768-771.</w:t>
      </w:r>
    </w:p>
    <w:p w14:paraId="68B1E50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Grath Davis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mpil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y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A, Smith C, Steele RG. The Effect of Visual Cues on Dietary Behavior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's Health Care. </w:t>
      </w:r>
      <w:r w:rsidRPr="00A44D17">
        <w:rPr>
          <w:rFonts w:ascii="Times New Roman" w:hAnsi="Times New Roman" w:cs="Times New Roman"/>
          <w:sz w:val="18"/>
          <w:szCs w:val="18"/>
        </w:rPr>
        <w:t>2013;42(4):353-363.</w:t>
      </w:r>
    </w:p>
    <w:p w14:paraId="0BABF51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Kay HG, King D, Eakin EG, Seeley JR, Glasgow RE. The diabetes network internet-based physical activity intervention: a randomiz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Care. </w:t>
      </w:r>
      <w:r w:rsidRPr="00A44D17">
        <w:rPr>
          <w:rFonts w:ascii="Times New Roman" w:hAnsi="Times New Roman" w:cs="Times New Roman"/>
          <w:sz w:val="18"/>
          <w:szCs w:val="18"/>
        </w:rPr>
        <w:t>2001;24(8):1328-1334.</w:t>
      </w:r>
    </w:p>
    <w:p w14:paraId="5EE557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Kenzie SB, O'Connell J, Smith L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tting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E. A primary intervention program (pilot study) for Mexican American children at risk for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1998;24(2):180-187.</w:t>
      </w:r>
    </w:p>
    <w:p w14:paraId="1F5AD0E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cKibbin CL, Patterson TL, Norman G, et al. A lifestyle intervention for older schizophrenia patients with diabetes mellitus: A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chizophrenia Research. </w:t>
      </w:r>
      <w:r w:rsidRPr="00A44D17">
        <w:rPr>
          <w:rFonts w:ascii="Times New Roman" w:hAnsi="Times New Roman" w:cs="Times New Roman"/>
          <w:sz w:val="18"/>
          <w:szCs w:val="18"/>
        </w:rPr>
        <w:t>2006;86(1-3):36-44.</w:t>
      </w:r>
    </w:p>
    <w:p w14:paraId="7A0CC3A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cTiern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Ulrich C, Kumai C, et al. Anthropometric and hormone effects of an eight-week exercise-diet intervention in breast cancer patients: results of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cer Epidemiol Biomarkers Prev. </w:t>
      </w:r>
      <w:r w:rsidRPr="00A44D17">
        <w:rPr>
          <w:rFonts w:ascii="Times New Roman" w:hAnsi="Times New Roman" w:cs="Times New Roman"/>
          <w:sz w:val="18"/>
          <w:szCs w:val="18"/>
        </w:rPr>
        <w:t>1998;7(6):477-481.</w:t>
      </w:r>
    </w:p>
    <w:p w14:paraId="56BA84B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emon AR, Masood T, Awan WA, Waqas A. The effectiveness of an incentivized physical activit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(Active Student) among female medical students in Pakistan: A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ak Med Assoc. </w:t>
      </w:r>
      <w:r w:rsidRPr="00A44D17">
        <w:rPr>
          <w:rFonts w:ascii="Times New Roman" w:hAnsi="Times New Roman" w:cs="Times New Roman"/>
          <w:sz w:val="18"/>
          <w:szCs w:val="18"/>
        </w:rPr>
        <w:t>2018;68(10):1438-1445.</w:t>
      </w:r>
    </w:p>
    <w:p w14:paraId="4C81DFA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nz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Vreeland B, Minsky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r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d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R, Sakowitz M. Managing atypical antipsychotic-associated weight gain: 12-month data on a multimodal weight control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lin Psychiatry. </w:t>
      </w:r>
      <w:r w:rsidRPr="00A44D17">
        <w:rPr>
          <w:rFonts w:ascii="Times New Roman" w:hAnsi="Times New Roman" w:cs="Times New Roman"/>
          <w:sz w:val="18"/>
          <w:szCs w:val="18"/>
        </w:rPr>
        <w:t>2004;65(4):471-477.</w:t>
      </w:r>
    </w:p>
    <w:p w14:paraId="2D6E09F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5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essier S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es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F, Mitchell MN, et al. Exercise and weight loss in obese older adults with knee osteoarthritis: a preliminar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oc. </w:t>
      </w:r>
      <w:r w:rsidRPr="00A44D17">
        <w:rPr>
          <w:rFonts w:ascii="Times New Roman" w:hAnsi="Times New Roman" w:cs="Times New Roman"/>
          <w:sz w:val="18"/>
          <w:szCs w:val="18"/>
        </w:rPr>
        <w:t>2000;48(9):1062-1072.</w:t>
      </w:r>
    </w:p>
    <w:p w14:paraId="7180618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angum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Millard AV, Villarreal EK, Alen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G. A pilot walking program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Mex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women living i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lonia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t the bord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25(3):172-175.</w:t>
      </w:r>
    </w:p>
    <w:p w14:paraId="652B59D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litã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rnik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GO, da Silva F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litã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SG, Pereira RMS, Campbell CSG. Effects of a recreational physical activity and healthy habits orientation program, using an illustrated diary, on the cardiovascular risk profile of overweight and obese schoolchildren: A pilot study in a public school in Brasilia, Federal District, Brazi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, Metabolic Syndrome and Obesity: Targets and Therapy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6:44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451.</w:t>
      </w:r>
    </w:p>
    <w:p w14:paraId="4B22F54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36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iller C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istel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Headings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garaj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Miser WF. Comparative effectiveness of a mindful eating intervention to a diabetes self-management intervention among adults with type 2 diabete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12;112(11):1835-1842.</w:t>
      </w:r>
    </w:p>
    <w:p w14:paraId="1729ADD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in J, Tan Z, Abadie L, Townsend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Wang Y. An Evaluation of the Effectiveness of the National Aeronautics and Space Administration Mission-X Child Health Promotion Program in the United Sta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32(6):1333-1339.</w:t>
      </w:r>
    </w:p>
    <w:p w14:paraId="34FFF32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ne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M, Binkley TL, Holm RP, Runge M, Specker BL. Feasibility and Effects on Muscle Function of an Exercise Program for Olde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Med Sci Sport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xer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52(2):441-448.</w:t>
      </w:r>
    </w:p>
    <w:p w14:paraId="5A1F8F9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eller L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ndhard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L, Andersen M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lintbor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v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. Motivational interviewing in obese women with polycystic ovary syndrome -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ynec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ndocrinol. </w:t>
      </w:r>
      <w:r w:rsidRPr="00A44D17">
        <w:rPr>
          <w:rFonts w:ascii="Times New Roman" w:hAnsi="Times New Roman" w:cs="Times New Roman"/>
          <w:sz w:val="18"/>
          <w:szCs w:val="18"/>
        </w:rPr>
        <w:t>2019;35(1):76-80.</w:t>
      </w:r>
    </w:p>
    <w:p w14:paraId="07D4295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oe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rae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Training parents of overweight children in parenting skills: a 12-month evalua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og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sycho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40(1):1-18.</w:t>
      </w:r>
    </w:p>
    <w:p w14:paraId="71438D4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ontag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h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Yu Z, et al. Effectiveness of a Blended Web-Based Intervention to Raise Sleep Awareness at Workplace: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rmUap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™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ccu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nviron Med. </w:t>
      </w:r>
      <w:r w:rsidRPr="00A44D17">
        <w:rPr>
          <w:rFonts w:ascii="Times New Roman" w:hAnsi="Times New Roman" w:cs="Times New Roman"/>
          <w:sz w:val="18"/>
          <w:szCs w:val="18"/>
        </w:rPr>
        <w:t>2019;61(6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53-e259.</w:t>
      </w:r>
    </w:p>
    <w:p w14:paraId="478FDB5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ore S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harva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. Using the CHANGE intervention to enhance long-term exercis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lin North Am. </w:t>
      </w:r>
      <w:r w:rsidRPr="00A44D17">
        <w:rPr>
          <w:rFonts w:ascii="Times New Roman" w:hAnsi="Times New Roman" w:cs="Times New Roman"/>
          <w:sz w:val="18"/>
          <w:szCs w:val="18"/>
        </w:rPr>
        <w:t>2002;37(2):273-283, vi.</w:t>
      </w:r>
    </w:p>
    <w:p w14:paraId="74DEB73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rey M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kelu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Pearson M, et al. Project LIFE: a partnership to increase physical activity in elders with multiple chronic illness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ging Phys Act. </w:t>
      </w:r>
      <w:r w:rsidRPr="00A44D17">
        <w:rPr>
          <w:rFonts w:ascii="Times New Roman" w:hAnsi="Times New Roman" w:cs="Times New Roman"/>
          <w:sz w:val="18"/>
          <w:szCs w:val="18"/>
        </w:rPr>
        <w:t>2006;14(3):324-343.</w:t>
      </w:r>
    </w:p>
    <w:p w14:paraId="1F281A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rgan PJ, Collins C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lotnikof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C, et al. Efficacy of a workplace-based weight loss program for overweight male shift workers: the Workplace POWER (Preventing Obesity Without Eating like a Rabbit)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1;52(5):317-325.</w:t>
      </w:r>
    </w:p>
    <w:p w14:paraId="60884A0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rgan P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uba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R, Callister R, et al. The 'Healthy Dads, Healthy Kids' randomized controlled trial: efficacy of a healthy lifestyle program for overweight fathers and their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(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Lon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). </w:t>
      </w:r>
      <w:r w:rsidRPr="00A44D17">
        <w:rPr>
          <w:rFonts w:ascii="Times New Roman" w:hAnsi="Times New Roman" w:cs="Times New Roman"/>
          <w:sz w:val="18"/>
          <w:szCs w:val="18"/>
        </w:rPr>
        <w:t>2011;35(3):436-447.</w:t>
      </w:r>
    </w:p>
    <w:p w14:paraId="678C21F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rris AS, Murphy RC, Shepherd SO, Healy GN, Edwardson CL, Graves LEF. A multi-component intervention to sit less and move more in a contac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ent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etting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9;19(1):292.</w:t>
      </w:r>
    </w:p>
    <w:p w14:paraId="05FFE8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rrison R, Reilly J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npraz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et al. Children, parents and pets exercising together (CPET): explorator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13:1096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5878CA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Moy ML, Weston NA, Wilson EJ, Hess ML, Richardson CR. A pilot study of an Internet walking program and pedometer in COPD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Respir Med. </w:t>
      </w:r>
      <w:r w:rsidRPr="00A44D17">
        <w:rPr>
          <w:rFonts w:ascii="Times New Roman" w:hAnsi="Times New Roman" w:cs="Times New Roman"/>
          <w:sz w:val="18"/>
          <w:szCs w:val="18"/>
        </w:rPr>
        <w:t>2012;106(9):1342-1350.</w:t>
      </w:r>
    </w:p>
    <w:p w14:paraId="7C2BE32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tri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Doolin O, Fitzsimons CF, et al. Increasing older adults' walking through primary care: results of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9(6):633-642.</w:t>
      </w:r>
    </w:p>
    <w:p w14:paraId="3AB6D62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ndur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ull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Morell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ysk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Wagner ML. Pilot Study for Implementing an Osteoporosis Education and Exercise Program in an Assisted Living Facility and Senior Commun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ppl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37(6):745-762.</w:t>
      </w:r>
    </w:p>
    <w:p w14:paraId="1342F8A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Napolitano MA, Hayes S, Bennett GG, Ives AK, Foster GD. Using Facebook and text messaging to deliver a weight loss program to college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3;21(1):25-31.</w:t>
      </w:r>
    </w:p>
    <w:p w14:paraId="0B4AE2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Narayan KM, Hoskin M, Kozak D, et al. Randomized clinical trial of lifestyle interventions in Pima Indians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8;15(1):66-72.</w:t>
      </w:r>
    </w:p>
    <w:p w14:paraId="52E0710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7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tov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y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zm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et al. A Comprehensive Intervention for Promoting Successful Aging Amongst Older People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Diabetes With Below-Normal Cognitive Function-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 Endocrinol (Lausanne)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11:348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75C6D7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epp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J, McAtee JR, Wheeler L, Chai W. Mobile Phone Text Message Intervention on Diabetes Self-Care Activities, Cardiovascular Disease Risk Awareness, and Food Choices among Type 2 Diabetes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Nutrients. </w:t>
      </w:r>
      <w:r w:rsidRPr="00A44D17">
        <w:rPr>
          <w:rFonts w:ascii="Times New Roman" w:hAnsi="Times New Roman" w:cs="Times New Roman"/>
          <w:sz w:val="18"/>
          <w:szCs w:val="18"/>
        </w:rPr>
        <w:t>2019;11(6).</w:t>
      </w:r>
    </w:p>
    <w:p w14:paraId="7FE10F6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eumark-Sztain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Story M, Hannan PJ, Rex J. New Moves: a school-based obesity prevention program for adolescent girl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3;37(1):41-51.</w:t>
      </w:r>
    </w:p>
    <w:p w14:paraId="7817D43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Newton Jr RL, Perri MG. A randomized pilot trial of exercise promotion in sedentary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thnicity and Disease. </w:t>
      </w:r>
      <w:r w:rsidRPr="00A44D17">
        <w:rPr>
          <w:rFonts w:ascii="Times New Roman" w:hAnsi="Times New Roman" w:cs="Times New Roman"/>
          <w:sz w:val="18"/>
          <w:szCs w:val="18"/>
        </w:rPr>
        <w:t>2004;14(4):548-557.</w:t>
      </w:r>
    </w:p>
    <w:p w14:paraId="4534B25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Newton MJ, Hayes S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nd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et al. Safety, feasibility and effects of 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ndividual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alking intervention for women undergoing chemotherapy for ovarian cancer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Cancer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11:38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1A9CF2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ederhaus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P, Maddock J, LeDoux F, Arnold M. Building strong and ready Army families: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ltiris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eduction health promotion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Mil Med. </w:t>
      </w:r>
      <w:r w:rsidRPr="00A44D17">
        <w:rPr>
          <w:rFonts w:ascii="Times New Roman" w:hAnsi="Times New Roman" w:cs="Times New Roman"/>
          <w:sz w:val="18"/>
          <w:szCs w:val="18"/>
        </w:rPr>
        <w:t>2005;170(3):227-233.</w:t>
      </w:r>
    </w:p>
    <w:p w14:paraId="3A7BE89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emei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ah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, Palm Reed K, Brown RA, Wing RR. An acceptance-based behavioral intervention for weight loss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43(2):427-435.</w:t>
      </w:r>
    </w:p>
    <w:p w14:paraId="3E96231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Artinian N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i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M, Vander Wal J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erri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Escamilla S. Effects of lay health educator interventions on activity, diet, and health risks in an urban Mexican American commun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Primary Prevention. </w:t>
      </w:r>
      <w:r w:rsidRPr="00A44D17">
        <w:rPr>
          <w:rFonts w:ascii="Times New Roman" w:hAnsi="Times New Roman" w:cs="Times New Roman"/>
          <w:sz w:val="18"/>
          <w:szCs w:val="18"/>
        </w:rPr>
        <w:t>2004;25(4):441-455.</w:t>
      </w:r>
    </w:p>
    <w:p w14:paraId="20CD4BC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shiga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Ota A, Kusakabe 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tsuza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Taguchi S, Kazuma K. Feasibility and efficiency of indirect lifestyle interventions in offspring of type 2 diabetic 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Genomics. </w:t>
      </w:r>
      <w:r w:rsidRPr="00A44D17">
        <w:rPr>
          <w:rFonts w:ascii="Times New Roman" w:hAnsi="Times New Roman" w:cs="Times New Roman"/>
          <w:sz w:val="18"/>
          <w:szCs w:val="18"/>
        </w:rPr>
        <w:t>2011;14(2):77-84.</w:t>
      </w:r>
    </w:p>
    <w:p w14:paraId="7EE1C98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8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ob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P, Langley SE, Klopper T, Russell-Jones D, Laing RW. A prospective, randomized pilot study evaluating the effects of metformin and lifestyle intervention on patients with prostate cancer receiving androgen deprivation therap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JU Int. </w:t>
      </w:r>
      <w:r w:rsidRPr="00A44D17">
        <w:rPr>
          <w:rFonts w:ascii="Times New Roman" w:hAnsi="Times New Roman" w:cs="Times New Roman"/>
          <w:sz w:val="18"/>
          <w:szCs w:val="18"/>
        </w:rPr>
        <w:t>2012;109(10):1495-1502.</w:t>
      </w:r>
    </w:p>
    <w:p w14:paraId="36FCC92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3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Nyberg 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nderm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ordenfel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d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lléni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L. Effectiveness of a Family Intervention to Increase Physical Activity in Disadvantaged Areas-A Healthy Generation, a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11).</w:t>
      </w:r>
    </w:p>
    <w:p w14:paraId="1ABEF03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'Brien N, Roe C, Reeves S. A quantitative nutritional evaluation of a healthy eating intervention in primary school children in a socioeconomically disadvantaged area -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02;61(4):320-328.</w:t>
      </w:r>
    </w:p>
    <w:p w14:paraId="2A11FCD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'Connor TM, Beltran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sa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et al. Feasibility of Targeting Hispanic Fathers and Children in an Obesity Intervention: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pá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udab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iñ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udab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16(6):379-392.</w:t>
      </w:r>
    </w:p>
    <w:p w14:paraId="0F1CB66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'Connor T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ilme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Watson K, Baranowski 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iardi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P. Feasibility of an obesity intervention fo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ediatri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rimary care targeting parenting and children: Helping HAND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 Care Health Dev. </w:t>
      </w:r>
      <w:r w:rsidRPr="00A44D17">
        <w:rPr>
          <w:rFonts w:ascii="Times New Roman" w:hAnsi="Times New Roman" w:cs="Times New Roman"/>
          <w:sz w:val="18"/>
          <w:szCs w:val="18"/>
        </w:rPr>
        <w:t>2013;39(1):141-149.</w:t>
      </w:r>
    </w:p>
    <w:p w14:paraId="5B8EEE3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fted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Burrows T, Fenton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ra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ywar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B, Duncan MJ. Feasibility and Preliminary Efficacy of an m-Health Intervention Targeting Physical Activity, Diet, and Sleep Quality in Shift-Work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Environmental Research and Public Health. </w:t>
      </w:r>
      <w:r w:rsidRPr="00A44D17">
        <w:rPr>
          <w:rFonts w:ascii="Times New Roman" w:hAnsi="Times New Roman" w:cs="Times New Roman"/>
          <w:sz w:val="18"/>
          <w:szCs w:val="18"/>
        </w:rPr>
        <w:t>2019;16(20):18.</w:t>
      </w:r>
    </w:p>
    <w:p w14:paraId="155517B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gden J, Maxwell H, Wong A. Development and feasibility study of an app (Ladle) for weight loss an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hang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erJ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7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6907.</w:t>
      </w:r>
    </w:p>
    <w:p w14:paraId="7C7C4EC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khomi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I, Seals S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nug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d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Boateng G, Sims M, Marshall GD, Jr. Adherence and retention of African Americans in a randomized controlled trial with a yoga-based intervention: the effects of health promoting programs on cardiovascular disease risk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20;25(6):812-824.</w:t>
      </w:r>
    </w:p>
    <w:p w14:paraId="47E70D1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lalla J, García de Lomas JM, Márquez E, et al. Experience of Using an App in HIV Patients Older Than 60 Years: Pilot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U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7(3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9904.</w:t>
      </w:r>
    </w:p>
    <w:p w14:paraId="05ED513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liver M, Schofield G, McEvoy E. An integrated curriculum approach to increasing habitual physical activity in children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Health. </w:t>
      </w:r>
      <w:r w:rsidRPr="00A44D17">
        <w:rPr>
          <w:rFonts w:ascii="Times New Roman" w:hAnsi="Times New Roman" w:cs="Times New Roman"/>
          <w:sz w:val="18"/>
          <w:szCs w:val="18"/>
        </w:rPr>
        <w:t>2006;76(2):74-79.</w:t>
      </w:r>
    </w:p>
    <w:p w14:paraId="7C51977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rn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L, Ransdell LB, Robertson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runne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Moy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le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A 6-month pilot study of effects of a physical activity intervention on life satisfaction with a sample of three generations of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ercept Mot Skills. </w:t>
      </w:r>
      <w:r w:rsidRPr="00A44D17">
        <w:rPr>
          <w:rFonts w:ascii="Times New Roman" w:hAnsi="Times New Roman" w:cs="Times New Roman"/>
          <w:sz w:val="18"/>
          <w:szCs w:val="18"/>
        </w:rPr>
        <w:t>2005;100(3 Pt 1):579-591.</w:t>
      </w:r>
    </w:p>
    <w:p w14:paraId="612CFDC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39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vergaard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anneru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Lunen MK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ind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T, Larsen RG. Exercise more or sit less? A randomized trial assessing the feasibility of two advice-based interventions in obese inactive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i Med Sport. </w:t>
      </w:r>
      <w:r w:rsidRPr="00A44D17">
        <w:rPr>
          <w:rFonts w:ascii="Times New Roman" w:hAnsi="Times New Roman" w:cs="Times New Roman"/>
          <w:sz w:val="18"/>
          <w:szCs w:val="18"/>
        </w:rPr>
        <w:t>2018;21(7):708-713.</w:t>
      </w:r>
    </w:p>
    <w:p w14:paraId="160FDE9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Owen MB, Kerner C, Taylor SL, et al. The Feasibility of a Novel School Peer-Led Mentoring Model to Improve the Physical Activity Levels and Sedentary Time of Adolescent Girls: The Girls Peer Activity (G-PACT) Proje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 (Basel). </w:t>
      </w:r>
      <w:r w:rsidRPr="00A44D17">
        <w:rPr>
          <w:rFonts w:ascii="Times New Roman" w:hAnsi="Times New Roman" w:cs="Times New Roman"/>
          <w:sz w:val="18"/>
          <w:szCs w:val="18"/>
        </w:rPr>
        <w:t>2018;5(6).</w:t>
      </w:r>
    </w:p>
    <w:p w14:paraId="79DBC60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gá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Ortiz ME, Cortés DE. Feasibility of an Online Health Intervention for Latina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Chronic Pai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Rehabilitation Psychology. </w:t>
      </w:r>
      <w:r w:rsidRPr="00A44D17">
        <w:rPr>
          <w:rFonts w:ascii="Times New Roman" w:hAnsi="Times New Roman" w:cs="Times New Roman"/>
          <w:sz w:val="18"/>
          <w:szCs w:val="18"/>
        </w:rPr>
        <w:t>2020.</w:t>
      </w:r>
    </w:p>
    <w:p w14:paraId="7F4A20E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go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Tulu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g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Waring M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le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Jake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off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E. Using the Habit App for Weight Loss Problem Solving: Development and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Uhealth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6(6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45.</w:t>
      </w:r>
    </w:p>
    <w:p w14:paraId="59DD876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hor M, Blair S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spel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et al. Effects of a physical activity intervention on measures of physical performance: Results of the lifestyle interventions and independence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elder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pilot (LIFE-P)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s of Gerontology - Series A Biological Sciences and Medical Sciences. </w:t>
      </w:r>
      <w:r w:rsidRPr="00A44D17">
        <w:rPr>
          <w:rFonts w:ascii="Times New Roman" w:hAnsi="Times New Roman" w:cs="Times New Roman"/>
          <w:sz w:val="18"/>
          <w:szCs w:val="18"/>
        </w:rPr>
        <w:t>2006;61(11):1157-1165.</w:t>
      </w:r>
    </w:p>
    <w:p w14:paraId="22A03E8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rks EP, Moore RH, Li ZY, et al. Assessing the Feasibility of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Social Medi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to Promote Weight Management Engagement in Adolescents with Severe Obesity: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Research Protocols. </w:t>
      </w:r>
      <w:r w:rsidRPr="00A44D17">
        <w:rPr>
          <w:rFonts w:ascii="Times New Roman" w:hAnsi="Times New Roman" w:cs="Times New Roman"/>
          <w:sz w:val="18"/>
          <w:szCs w:val="18"/>
        </w:rPr>
        <w:t>2018;7(3):10.</w:t>
      </w:r>
    </w:p>
    <w:p w14:paraId="788B9F2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scha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lantz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Azizi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oodri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padato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alasubramanya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Accelerometer feedback to promote physical activity in adults with type 2 diabete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erceptual and Motor Skills. </w:t>
      </w:r>
      <w:r w:rsidRPr="00A44D17">
        <w:rPr>
          <w:rFonts w:ascii="Times New Roman" w:hAnsi="Times New Roman" w:cs="Times New Roman"/>
          <w:sz w:val="18"/>
          <w:szCs w:val="18"/>
        </w:rPr>
        <w:t>2005;100(1):61-68.</w:t>
      </w:r>
    </w:p>
    <w:p w14:paraId="1F657A6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tten CA, Vickers KS, Martin JE, Williams CD. Exercise interventions for smokers with a history of alcoholism: exercise adherence rates and effect of depression on adhere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ddic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3;28(4):657-667.</w:t>
      </w:r>
    </w:p>
    <w:p w14:paraId="1315962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ul IM, Savage J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nz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L, et al. Preventing obesity during infancy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1;19(2):353-361.</w:t>
      </w:r>
    </w:p>
    <w:p w14:paraId="3E2E8D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uley AM, Hohman E, Savage JS, et al. Gestational Weight Gain Intervention Impacts Determinants of Healthy Eating and Exercise in Overweight/Obese Pregnant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Obesity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2018:12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AF50D2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0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axton RJ, Taylor WC, Hudnall GE, Christie J. Goal Setting to Promote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al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ifestyl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Proc Chem Biol Environ Eng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39:10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105.</w:t>
      </w:r>
    </w:p>
    <w:p w14:paraId="4605861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b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ruk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pin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et al. A school nurse-delivered intervention for overweight and obese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Health. </w:t>
      </w:r>
      <w:r w:rsidRPr="00A44D17">
        <w:rPr>
          <w:rFonts w:ascii="Times New Roman" w:hAnsi="Times New Roman" w:cs="Times New Roman"/>
          <w:sz w:val="18"/>
          <w:szCs w:val="18"/>
        </w:rPr>
        <w:t>2013;83(3):182-193.</w:t>
      </w:r>
    </w:p>
    <w:p w14:paraId="5CF6687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earson N, Biddle SJH, Griffiths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er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B, McGeorge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ycraf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. Reducing screen-time and unhealthy snacking i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9-11 year ol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children: the Kids FIRST pilo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20;20(1):122.</w:t>
      </w:r>
    </w:p>
    <w:p w14:paraId="7413637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kmez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Ainsworth C, Holly T, et al. Physical Activity and Related Psychosocial Outcome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 Pilot Randomized Trial of an Interactive Voice Response System-Supported Intervention in the Deep S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45(6):957-966.</w:t>
      </w:r>
    </w:p>
    <w:p w14:paraId="26DBC73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elletier JR, Nguyen M, Bradley K, Johnsen M, McKay C. A study of a structured exercise program with members of an ICCD certified clubhouse: Program design, benefits, and implications for feasibil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sychiatric Rehabilitation Journal. </w:t>
      </w:r>
      <w:r w:rsidRPr="00A44D17">
        <w:rPr>
          <w:rFonts w:ascii="Times New Roman" w:hAnsi="Times New Roman" w:cs="Times New Roman"/>
          <w:sz w:val="18"/>
          <w:szCs w:val="18"/>
        </w:rPr>
        <w:t>2005;29(2):89-96.</w:t>
      </w:r>
    </w:p>
    <w:p w14:paraId="5875591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rkiö-Mäkelä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Notko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us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. Activities supporting work ability as a part of farmers' occupational health servic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Occupational Rehabilitation. </w:t>
      </w:r>
      <w:r w:rsidRPr="00A44D17">
        <w:rPr>
          <w:rFonts w:ascii="Times New Roman" w:hAnsi="Times New Roman" w:cs="Times New Roman"/>
          <w:sz w:val="18"/>
          <w:szCs w:val="18"/>
        </w:rPr>
        <w:t>1999;9(2):107-114.</w:t>
      </w:r>
    </w:p>
    <w:p w14:paraId="28E8EE8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41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fammatt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F, Marchese SH, Pellegrini C, Daly E, Davidson M, Spring B. Using the Preparation Phase of the Multiphase Optimization Strategy to Develop a Messaging Component for Weight Loss: Formative and Pilot Researc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MIR Form Res. </w:t>
      </w:r>
      <w:r w:rsidRPr="00A44D17">
        <w:rPr>
          <w:rFonts w:ascii="Times New Roman" w:hAnsi="Times New Roman" w:cs="Times New Roman"/>
          <w:sz w:val="18"/>
          <w:szCs w:val="18"/>
        </w:rPr>
        <w:t>2020;4(5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6297.</w:t>
      </w:r>
    </w:p>
    <w:p w14:paraId="0B146D7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ickett M, Mock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p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E, Cameron L, Coleman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odewil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Adherence to moderate-intensity exercise during breast cancer therap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ce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10(6):284-292.</w:t>
      </w:r>
    </w:p>
    <w:p w14:paraId="29B84AB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ienaar AE, Du Toit D, Truter L. The effect of a multidisciplinary physical activity intervention on the body composition and physical fitness of obese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Sports Medicine and Physical Fitness. </w:t>
      </w:r>
      <w:r w:rsidRPr="00A44D17">
        <w:rPr>
          <w:rFonts w:ascii="Times New Roman" w:hAnsi="Times New Roman" w:cs="Times New Roman"/>
          <w:sz w:val="18"/>
          <w:szCs w:val="18"/>
        </w:rPr>
        <w:t>2013;53(4):415-427.</w:t>
      </w:r>
    </w:p>
    <w:p w14:paraId="1E1647B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ierce J, Legg S, Godfrey JR, Kawabata E. The effects of introducing electric adjustable height desks in an office setting on workplace physical activity levels: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 fiel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rk. </w:t>
      </w:r>
      <w:r w:rsidRPr="00A44D17">
        <w:rPr>
          <w:rFonts w:ascii="Times New Roman" w:hAnsi="Times New Roman" w:cs="Times New Roman"/>
          <w:sz w:val="18"/>
          <w:szCs w:val="18"/>
        </w:rPr>
        <w:t>2019;62(1):139-150.</w:t>
      </w:r>
    </w:p>
    <w:p w14:paraId="57C8E72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1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inel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R, Brown MB, Herman WH, Jaber LA. Family support is associated with success in achieving weight loss in a group lifestyle intervention for diabetes prevention in Arab American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11;21(4):480-484.</w:t>
      </w:r>
    </w:p>
    <w:p w14:paraId="5159AB0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into BM, Goldstein M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Pu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D, Milan FB. Acceptability and feasibility of physician-based activity counseling. The PAL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project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8;15(2):95-102.</w:t>
      </w:r>
    </w:p>
    <w:p w14:paraId="7803D54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lotnikoff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C, Pickering MA, Glenn N, et al. The effects of a supplemental, theory-based physical activity counseling intervention for adults with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1;8(7):944-954.</w:t>
      </w:r>
    </w:p>
    <w:p w14:paraId="461B0B6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odgorski CA, Kessler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ci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Peterson DR, Henderson CM. Physical activity intervention for older adults with intellectual disability: report on a pilot project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en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tard. </w:t>
      </w:r>
      <w:r w:rsidRPr="00A44D17">
        <w:rPr>
          <w:rFonts w:ascii="Times New Roman" w:hAnsi="Times New Roman" w:cs="Times New Roman"/>
          <w:sz w:val="18"/>
          <w:szCs w:val="18"/>
        </w:rPr>
        <w:t>2004;42(4):272-283.</w:t>
      </w:r>
    </w:p>
    <w:p w14:paraId="1690F77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olonsky WH, Zee J, Yee MA, Crosson MA, Jackson RA. A community-based program to encourage patients' attention to their own diabetes care: pilot development and evalu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05;31(5):691-699.</w:t>
      </w:r>
    </w:p>
    <w:p w14:paraId="5273291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ope L, Garnett B, Dibble M. Lessons Learned Through the Implementation of an eHealth Physical Activity Gaming Intervention with High School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ames Health J. </w:t>
      </w:r>
      <w:r w:rsidRPr="00A44D17">
        <w:rPr>
          <w:rFonts w:ascii="Times New Roman" w:hAnsi="Times New Roman" w:cs="Times New Roman"/>
          <w:sz w:val="18"/>
          <w:szCs w:val="18"/>
        </w:rPr>
        <w:t>2018;7(2):136-142.</w:t>
      </w:r>
    </w:p>
    <w:p w14:paraId="26FB1C9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oro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ristjan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innell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Duke T, Blight J. An exercise intervention for advanced cancer patients experiencing fatigue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llia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re. </w:t>
      </w:r>
      <w:r w:rsidRPr="00A44D17">
        <w:rPr>
          <w:rFonts w:ascii="Times New Roman" w:hAnsi="Times New Roman" w:cs="Times New Roman"/>
          <w:sz w:val="18"/>
          <w:szCs w:val="18"/>
        </w:rPr>
        <w:t>2000;16(3):30-36.</w:t>
      </w:r>
    </w:p>
    <w:p w14:paraId="0A837A5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otter JD, Graves KL, Finnegan JR, et al. The Cancer and Diet Intervention Project: A community-based intervention to reduce nutrition-related risk of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Research. </w:t>
      </w:r>
      <w:r w:rsidRPr="00A44D17">
        <w:rPr>
          <w:rFonts w:ascii="Times New Roman" w:hAnsi="Times New Roman" w:cs="Times New Roman"/>
          <w:sz w:val="18"/>
          <w:szCs w:val="18"/>
        </w:rPr>
        <w:t>1990;5(4):489-503.</w:t>
      </w:r>
    </w:p>
    <w:p w14:paraId="70F7F2C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owers SW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ya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C, Mitchell MJ, Patton SR, Schindler T, Zeller MH. A Randomized Pilot Study of Behavioral Treatment to Increase Calorie Intake in Toddlers with Cystic Fibrosi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's Health Care. </w:t>
      </w:r>
      <w:r w:rsidRPr="00A44D17">
        <w:rPr>
          <w:rFonts w:ascii="Times New Roman" w:hAnsi="Times New Roman" w:cs="Times New Roman"/>
          <w:sz w:val="18"/>
          <w:szCs w:val="18"/>
        </w:rPr>
        <w:t>2003;32(4):297-311.</w:t>
      </w:r>
    </w:p>
    <w:p w14:paraId="732A94F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Prince SA, Reed J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ti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M, Harris J, Pipe AL, Reid RD. Results of the Sedentary Intervention Trial in Cardiac Rehabilitation (SIT-CR Study):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ardi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269:31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324.</w:t>
      </w:r>
    </w:p>
    <w:p w14:paraId="43A1903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2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tom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ido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D, Montenegro-Montenegro E, et al. The Feasibility of Remotely Delivered Exercise Session in Ad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lzheimer's Disease and Their Caregiv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ging Phys Act. </w:t>
      </w:r>
      <w:r w:rsidRPr="00A44D17">
        <w:rPr>
          <w:rFonts w:ascii="Times New Roman" w:hAnsi="Times New Roman" w:cs="Times New Roman"/>
          <w:sz w:val="18"/>
          <w:szCs w:val="18"/>
        </w:rPr>
        <w:t>2019;27(5):670–677.</w:t>
      </w:r>
    </w:p>
    <w:p w14:paraId="28254DC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Quinn M. Introduction of active video gaming into the middle school curriculum as a school-based childhood obesity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Care. </w:t>
      </w:r>
      <w:r w:rsidRPr="00A44D17">
        <w:rPr>
          <w:rFonts w:ascii="Times New Roman" w:hAnsi="Times New Roman" w:cs="Times New Roman"/>
          <w:sz w:val="18"/>
          <w:szCs w:val="18"/>
        </w:rPr>
        <w:t>2013;27(1):3-12.</w:t>
      </w:r>
    </w:p>
    <w:p w14:paraId="3A261BB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Quirk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lazebroo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Blake H. A physical activity intervention for children with type 1 diabetes- steps to active kids with diabetes (STAK-D)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8(1):37.</w:t>
      </w:r>
    </w:p>
    <w:p w14:paraId="63032E4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amsay J, Hoffmann A. Smoking cessation and relapse prevention among undergraduate students: a pilot demonstration proje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Coll Health. </w:t>
      </w:r>
      <w:r w:rsidRPr="00A44D17">
        <w:rPr>
          <w:rFonts w:ascii="Times New Roman" w:hAnsi="Times New Roman" w:cs="Times New Roman"/>
          <w:sz w:val="18"/>
          <w:szCs w:val="18"/>
        </w:rPr>
        <w:t>2004;53(1):11-18.</w:t>
      </w:r>
    </w:p>
    <w:p w14:paraId="0C14177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ankins J, Sampson W, Brown B, Jenkins-Salley T. Dietary Approaches to Stop Hypertension (DASH) intervention reduces blood pressure among hypertensive African American patients in a neighborhood health care cent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37(5):259-264.</w:t>
      </w:r>
    </w:p>
    <w:p w14:paraId="79D5F63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ansdell L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ra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Kennedy C, O'Neill S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o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. Daughters and mothers exercising together (DAMET): A 12-week pilot project designed to improve physical self-perception and increase recreational physical activ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men and Health. </w:t>
      </w:r>
      <w:r w:rsidRPr="00A44D17">
        <w:rPr>
          <w:rFonts w:ascii="Times New Roman" w:hAnsi="Times New Roman" w:cs="Times New Roman"/>
          <w:sz w:val="18"/>
          <w:szCs w:val="18"/>
        </w:rPr>
        <w:t>2001;33(3-4):101-116.</w:t>
      </w:r>
    </w:p>
    <w:p w14:paraId="20548E9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ansdell LB, Robertson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rn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Moy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le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Generations Exercising Together to Improve Fitness (GET FIT): a pilot study designed to increase physical activity and improve health-related fitness in three generations of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men Health. </w:t>
      </w:r>
      <w:r w:rsidRPr="00A44D17">
        <w:rPr>
          <w:rFonts w:ascii="Times New Roman" w:hAnsi="Times New Roman" w:cs="Times New Roman"/>
          <w:sz w:val="18"/>
          <w:szCs w:val="18"/>
        </w:rPr>
        <w:t>2004;40(3):77-94.</w:t>
      </w:r>
    </w:p>
    <w:p w14:paraId="66EE868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6.</w:t>
      </w:r>
      <w:r w:rsidRPr="00A44D17">
        <w:rPr>
          <w:rFonts w:ascii="Times New Roman" w:hAnsi="Times New Roman" w:cs="Times New Roman"/>
          <w:sz w:val="18"/>
          <w:szCs w:val="18"/>
        </w:rPr>
        <w:tab/>
        <w:t>Ransdell LB, Taylor A, Oakland D, Schmidt J, Moyer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le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Shultz B. Daughters and mothers exercising together: effects of home- and community-based program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Med Sci Sports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xer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3;35(2):286-296.</w:t>
      </w:r>
    </w:p>
    <w:p w14:paraId="67ABBCD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aynor HA, Steeves EA, Bassett DR, Jr., Thompson D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or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A, Bond DS. Reducing TV watching during adult obesity treatment: two pilot randomized controlled trial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44(4):674-685.</w:t>
      </w:r>
    </w:p>
    <w:p w14:paraId="4277544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ead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mwe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Storer H, Webber J. A primary care interven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obesity and coronary heart disease risk factor reduc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r J Ge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54(501):272-278.</w:t>
      </w:r>
    </w:p>
    <w:p w14:paraId="76E7E92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3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a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Kearney CM, Hetherington MM, et al. The Feasibility and Acceptability of Two Methods of Snack Portion Control in United Kingdom (UK) Preschool Children: Reduction and Replacemen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Nutrients. </w:t>
      </w:r>
      <w:r w:rsidRPr="00A44D17">
        <w:rPr>
          <w:rFonts w:ascii="Times New Roman" w:hAnsi="Times New Roman" w:cs="Times New Roman"/>
          <w:sz w:val="18"/>
          <w:szCs w:val="18"/>
        </w:rPr>
        <w:t>2018;10(10).</w:t>
      </w:r>
    </w:p>
    <w:p w14:paraId="39E9399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0.</w:t>
      </w:r>
      <w:r w:rsidRPr="00A44D17">
        <w:rPr>
          <w:rFonts w:ascii="Times New Roman" w:hAnsi="Times New Roman" w:cs="Times New Roman"/>
          <w:sz w:val="18"/>
          <w:szCs w:val="18"/>
        </w:rPr>
        <w:tab/>
        <w:t>Reeves MM, Spark L, Hickman IJ, McCarthy N, Demark-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ahnefri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, Eakin EG. Feasibility of a weight loss intervention for women following treatment for breast cancer: Living Well after Breast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Facts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6:47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353326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eilly R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incot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Doyle J, et al. A pilot study of Aboriginal health promotion from an ecological perspectiv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11:74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9C10CA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44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einhardt JA, van der Ploeg H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zegrzulk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Timperley JG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mplementi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ifestyle change through phone-based motivational interviewing in rural-based women with previous gestational diabetes mellitu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us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3(1):5-9.</w:t>
      </w:r>
    </w:p>
    <w:p w14:paraId="2E104DB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mmer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E, Woodworth A, Chau L, Schumacher L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try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L, Schneider M. Pilot Trial of an Acceptance-Based Behavioral Intervention to Promote Physical Activity Among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School Nursing. </w:t>
      </w:r>
      <w:r w:rsidRPr="00A44D17">
        <w:rPr>
          <w:rFonts w:ascii="Times New Roman" w:hAnsi="Times New Roman" w:cs="Times New Roman"/>
          <w:sz w:val="18"/>
          <w:szCs w:val="18"/>
        </w:rPr>
        <w:t>2019;35(6):449-461.</w:t>
      </w:r>
    </w:p>
    <w:p w14:paraId="4281816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esnick B. Testing the effect of the WALC intervention on exercise adherence in olde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28(6):40-49.</w:t>
      </w:r>
    </w:p>
    <w:p w14:paraId="7D4D264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snicow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rland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A, Vaccaro D, Wynder E. Implementation of a pilot school-site cholesterol reduction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Health. </w:t>
      </w:r>
      <w:r w:rsidRPr="00A44D17">
        <w:rPr>
          <w:rFonts w:ascii="Times New Roman" w:hAnsi="Times New Roman" w:cs="Times New Roman"/>
          <w:sz w:val="18"/>
          <w:szCs w:val="18"/>
        </w:rPr>
        <w:t>1989;59(2):74-78.</w:t>
      </w:r>
    </w:p>
    <w:p w14:paraId="13C33D6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hodes RE, Murray H, Temple V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uokk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Higgins JW. Pilot study of a dog walking randomized intervention: effects of a focus on canine exercis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2;54(5):309-312.</w:t>
      </w:r>
    </w:p>
    <w:p w14:paraId="4418565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ichards E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oodcox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. A county extension-delivered, email-mediated walking intervention: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valu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ation Journal. </w:t>
      </w:r>
      <w:r w:rsidRPr="00A44D17">
        <w:rPr>
          <w:rFonts w:ascii="Times New Roman" w:hAnsi="Times New Roman" w:cs="Times New Roman"/>
          <w:sz w:val="18"/>
          <w:szCs w:val="18"/>
        </w:rPr>
        <w:t>2018;77(5):615-624.</w:t>
      </w:r>
    </w:p>
    <w:p w14:paraId="74B515F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ichardson C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vripa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A, Neal DL, Marcus SM. Increasing lifestyle physical activity in patients with depression or other serious mental illnes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sych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11(6):379-388.</w:t>
      </w:r>
    </w:p>
    <w:p w14:paraId="621917D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4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ichardson CR, Brown BB, Foley S, Dial KS, Lowery JC. Feasibility of adding enhanced pedometer feedback to nutritional counseling for weight los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ed Internet Res. </w:t>
      </w:r>
      <w:r w:rsidRPr="00A44D17">
        <w:rPr>
          <w:rFonts w:ascii="Times New Roman" w:hAnsi="Times New Roman" w:cs="Times New Roman"/>
          <w:sz w:val="18"/>
          <w:szCs w:val="18"/>
        </w:rPr>
        <w:t>2005;7(5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56.</w:t>
      </w:r>
    </w:p>
    <w:p w14:paraId="77B5B02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iley KM, Glasgow RE, Eakin EG. Resources for Health: A Social-Ecological Intervention for Supporting Self-management of Chronic Condition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Psychol. </w:t>
      </w:r>
      <w:r w:rsidRPr="00A44D17">
        <w:rPr>
          <w:rFonts w:ascii="Times New Roman" w:hAnsi="Times New Roman" w:cs="Times New Roman"/>
          <w:sz w:val="18"/>
          <w:szCs w:val="18"/>
        </w:rPr>
        <w:t>2001;6(6):693-705.</w:t>
      </w:r>
    </w:p>
    <w:p w14:paraId="1034E3A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mm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H, Nicola T, Riley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revist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. Exercise training for African Americans with disabilities residing in difficult social environm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2;23(4):290-295.</w:t>
      </w:r>
    </w:p>
    <w:p w14:paraId="580F2D3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mm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H, Silverman K, Braunschweig C, Quinn L, Liu Y. Feasibility of a health promotion intervention for a group of predominantly African American women with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02;28(4):571-580.</w:t>
      </w:r>
    </w:p>
    <w:p w14:paraId="5945F70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oux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wert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Outcomes from a Whole-Systems Ayurvedic Medicine and Yoga Therapy Treatment for Obesity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ltern Complement Med. </w:t>
      </w:r>
      <w:r w:rsidRPr="00A44D17">
        <w:rPr>
          <w:rFonts w:ascii="Times New Roman" w:hAnsi="Times New Roman" w:cs="Times New Roman"/>
          <w:sz w:val="18"/>
          <w:szCs w:val="18"/>
        </w:rPr>
        <w:t>2019;25(S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24-s137.</w:t>
      </w:r>
    </w:p>
    <w:p w14:paraId="6C23EC1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tenbaug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Teufel-Shone N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ick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G, et al. A lifestyle intervention improves plasma insulin levels among Native American high school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reventive Medicine. </w:t>
      </w:r>
      <w:r w:rsidRPr="00A44D17">
        <w:rPr>
          <w:rFonts w:ascii="Times New Roman" w:hAnsi="Times New Roman" w:cs="Times New Roman"/>
          <w:sz w:val="18"/>
          <w:szCs w:val="18"/>
        </w:rPr>
        <w:t>2003;36(3):309-319.</w:t>
      </w:r>
    </w:p>
    <w:p w14:paraId="3926036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bins L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etebe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azan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S, Pender NJ. Girls on the move program to increase physical activity participa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6;55(3):206-216.</w:t>
      </w:r>
    </w:p>
    <w:p w14:paraId="025E663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bins LB, Pfeiffer KA, Maier KS, Lo Y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sol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dr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M. Pilot intervention to increase physical activity among sedentary urban middle school girls: a two-group pretest-posttest quasi-experimental desig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28(4):302-315.</w:t>
      </w:r>
    </w:p>
    <w:p w14:paraId="7A83D18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er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cComb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ac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Randolph P, Caldera Y. A pilot study to examine the effects of a mindfulness-based stress-reduction and relaxation program on levels of stress hormones, physical functioning, and submaximal exercise respons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ltern Complement Med. </w:t>
      </w:r>
      <w:r w:rsidRPr="00A44D17">
        <w:rPr>
          <w:rFonts w:ascii="Times New Roman" w:hAnsi="Times New Roman" w:cs="Times New Roman"/>
          <w:sz w:val="18"/>
          <w:szCs w:val="18"/>
        </w:rPr>
        <w:t>2004;10(5):819-827.</w:t>
      </w:r>
    </w:p>
    <w:p w14:paraId="2E09EC7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inson KR, Long AL, Leighton P, et al. Chair based exercise in community settings: a cluste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8(1):82.</w:t>
      </w:r>
    </w:p>
    <w:p w14:paraId="4DC108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5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inson SA, Bisson AN, Hughes ML, Ebert J, Lachman ME. Time for change: using implementation intentions to promote physical activity in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ilot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sychol Health. </w:t>
      </w:r>
      <w:r w:rsidRPr="00A44D17">
        <w:rPr>
          <w:rFonts w:ascii="Times New Roman" w:hAnsi="Times New Roman" w:cs="Times New Roman"/>
          <w:sz w:val="18"/>
          <w:szCs w:val="18"/>
        </w:rPr>
        <w:t>2019;34(2):232-254.</w:t>
      </w:r>
    </w:p>
    <w:p w14:paraId="017A0CE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binson TN, Killen JD, Kraemer HC, et al. Dance and reducing television viewing to prevent weight gain i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girls: the Stanford GEMS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3;13(1 Suppl 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65-77.</w:t>
      </w:r>
    </w:p>
    <w:p w14:paraId="424D377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Rock CL, Byers TE, Colditz GA, et al. Reducing breast cancer recurrence with weight loss, a vanguard trial: The Exercise and Nutrition to Enhance Recovery and Good Health for You (ENERGY)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ontemporary Clinical Trials. </w:t>
      </w:r>
      <w:r w:rsidRPr="00A44D17">
        <w:rPr>
          <w:rFonts w:ascii="Times New Roman" w:hAnsi="Times New Roman" w:cs="Times New Roman"/>
          <w:sz w:val="18"/>
          <w:szCs w:val="18"/>
        </w:rPr>
        <w:t>2013;34(2):282-295.</w:t>
      </w:r>
    </w:p>
    <w:p w14:paraId="275558E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s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C, Lemon SC, Nguyen OH, Driscoll N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itaran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. Translation of the diabetes prevention program lifestyle intervention for promoting postpartum weight loss among low-income wome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rans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11;1(4):530-538.</w:t>
      </w:r>
    </w:p>
    <w:p w14:paraId="10413DB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s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lendz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Reed GW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umieni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avr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cke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. Diabetes self-management among low-income Spanish-speaking patie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n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2005;29(3):225-235.</w:t>
      </w:r>
    </w:p>
    <w:p w14:paraId="31EA33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theram-Bor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J, Tomlinson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wegw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mulad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S, Kaufman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ei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. Diabetes buddies: peer support through a mobile phone buddy syste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2;38(3):357-365.</w:t>
      </w:r>
    </w:p>
    <w:p w14:paraId="00CB9BA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ust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Smith C. Nutrition knowledge and associated behavior changes in a holistic, short-term nutrition education intervention with low-income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45(6):490-498.</w:t>
      </w:r>
    </w:p>
    <w:p w14:paraId="1E1E37C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ele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l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F, Wilfley DE, Patrick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el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ch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. Behavioral weight control for overweight adolescents initiated in primary car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2;10(1):22-32.</w:t>
      </w:r>
    </w:p>
    <w:p w14:paraId="084F4B7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ksvi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I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ittelsoh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Harris SB, Hanley AJG, Valente TW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Zin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. A pilot school-based healthy eating and physical activity intervention improves diet, food knowledge, and self-efficacy for native Canadian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. </w:t>
      </w:r>
      <w:r w:rsidRPr="00A44D17">
        <w:rPr>
          <w:rFonts w:ascii="Times New Roman" w:hAnsi="Times New Roman" w:cs="Times New Roman"/>
          <w:sz w:val="18"/>
          <w:szCs w:val="18"/>
        </w:rPr>
        <w:t>2005;135(10):2392-2398.</w:t>
      </w:r>
    </w:p>
    <w:p w14:paraId="650E64E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amaan Z, Schulze KM, Middleton C, et al. South Asian Heart Risk Assessment (SAHARA): Randomized Controlled Trial Design an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Medical Internet Research. </w:t>
      </w:r>
      <w:r w:rsidRPr="00A44D17">
        <w:rPr>
          <w:rFonts w:ascii="Times New Roman" w:hAnsi="Times New Roman" w:cs="Times New Roman"/>
          <w:sz w:val="18"/>
          <w:szCs w:val="18"/>
        </w:rPr>
        <w:t>2013;15(8):1-1.</w:t>
      </w:r>
    </w:p>
    <w:p w14:paraId="744236F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amuel-Hodge CD, Johnston L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izlic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Z, et al. A pilot study comparing two weight loss maintenance interventions among low-income, mid-life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3;13:65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2B429A1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47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ánchez-Johnsen LA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ll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R, Fitzgibbon ML. Diet, physical activity, and breast health intervention fo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ti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ispanic Health Care International. </w:t>
      </w:r>
      <w:r w:rsidRPr="00A44D17">
        <w:rPr>
          <w:rFonts w:ascii="Times New Roman" w:hAnsi="Times New Roman" w:cs="Times New Roman"/>
          <w:sz w:val="18"/>
          <w:szCs w:val="18"/>
        </w:rPr>
        <w:t>2006;4(2):101-110.</w:t>
      </w:r>
    </w:p>
    <w:p w14:paraId="351F070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ndlu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Waterworth E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äg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Using motion interactive games to promote physical activity and enhance motor performance in children with cerebral pals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ev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eurorehabi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14(1):15-21.</w:t>
      </w:r>
    </w:p>
    <w:p w14:paraId="025C7B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auder K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abele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Bailey-Callahan R, et al. Targeting risk factors for type 2 diabetes in American Indian youth: the Tribal Turning Point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13(5):321-329.</w:t>
      </w:r>
    </w:p>
    <w:p w14:paraId="30F0D71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avage JS, Adams EL, Rollins BY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les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Marini ME. Teaching families to manage intake of candy in the home: Results from a feasibility study using multiphase optimization strategy (MOST)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6(6):649-659.</w:t>
      </w:r>
    </w:p>
    <w:p w14:paraId="227921F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axe GA, Major JM, Nguyen JY, Freeman KM, Downs TM, Salem CE. Potential attenuation of disease progression in recurrent prostate cancer with plant-based diet and stress reduc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nte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nce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6;5(3):206-213.</w:t>
      </w:r>
    </w:p>
    <w:p w14:paraId="1C19EF6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cheid A, Dyer N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us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Khalsa SBS. A Yoga-Based Program Decreases Physician Burnout in Neonatologists and Obstetricians at an Academic Medical Cent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Workplace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af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68(12):560-566.</w:t>
      </w:r>
    </w:p>
    <w:p w14:paraId="2A0326D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chleicher HE, Harris KJ, Campbell D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rra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W. Mood management intervention for college smokers with elevated depressive symptom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Coll Health. </w:t>
      </w:r>
      <w:r w:rsidRPr="00A44D17">
        <w:rPr>
          <w:rFonts w:ascii="Times New Roman" w:hAnsi="Times New Roman" w:cs="Times New Roman"/>
          <w:sz w:val="18"/>
          <w:szCs w:val="18"/>
        </w:rPr>
        <w:t>2012;60(1):37-45.</w:t>
      </w:r>
    </w:p>
    <w:p w14:paraId="55F6558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mutt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, Davidson L, O’Connell M. Improved Sleep, Diet, and Exercise in Adults with Serious Mental Illness: Results from a Pilot Self-Management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sychiatric Quarterly. </w:t>
      </w:r>
      <w:r w:rsidRPr="00A44D17">
        <w:rPr>
          <w:rFonts w:ascii="Times New Roman" w:hAnsi="Times New Roman" w:cs="Times New Roman"/>
          <w:sz w:val="18"/>
          <w:szCs w:val="18"/>
        </w:rPr>
        <w:t>2018;89(1):61-71.</w:t>
      </w:r>
    </w:p>
    <w:p w14:paraId="663B2DA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chneider JK, Mercer GT, Herning M, Smith C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ys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D. Promoting exercise behavior in older adults: using a cognitive behavioral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30(4):45-53.</w:t>
      </w:r>
    </w:p>
    <w:p w14:paraId="07540A5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7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hoepp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Salmon J, Williams SL, et al. Effects of an activity tracker and app intervention to increase physical activity in whole families—the step it up family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Environmental Research and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20):1-20.</w:t>
      </w:r>
    </w:p>
    <w:p w14:paraId="3E1D397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chwartz R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itolin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Z, Case LD, et al. The YMCA Healthy, Fit, and Strong Program: a community-based, family-centered, low-cost obesity prevention/treatment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8(6):577-582.</w:t>
      </w:r>
    </w:p>
    <w:p w14:paraId="02327B3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eal N, Seal J. Developing healthy childhoo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: outcomes of a summer camp experie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17(4):428-434.</w:t>
      </w:r>
    </w:p>
    <w:p w14:paraId="65AE10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ebi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J, Banfield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ag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et al. A process evaluation of the PLAN-A intervention (Peer-Led physical Activit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Adolescent girls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9;19(1):1203.</w:t>
      </w:r>
    </w:p>
    <w:p w14:paraId="61B2393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edla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A, Doheny M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sto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J, Zeller RA. Tailored interventions to enhance osteoporosis prevention in wome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rtho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24(4):270-276; quiz 277.</w:t>
      </w:r>
    </w:p>
    <w:p w14:paraId="0D4A259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eguin RA, Perry CK, Solanki E, McCalmont JC, Ward JP, Jackson C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ujer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uertes y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razon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aludab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, a Culturally Tailored Physical Activity and Nutrition Program for Rural Latinas: Findings from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19;16(4).</w:t>
      </w:r>
    </w:p>
    <w:p w14:paraId="7091ACB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elf M, Brewer A, Kumanyika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oroshenk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arnagh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ranca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. Pilot study to enhance start-up of a multicenter nutrition intervention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Diet Assoc. </w:t>
      </w:r>
      <w:r w:rsidRPr="00A44D17">
        <w:rPr>
          <w:rFonts w:ascii="Times New Roman" w:hAnsi="Times New Roman" w:cs="Times New Roman"/>
          <w:sz w:val="18"/>
          <w:szCs w:val="18"/>
        </w:rPr>
        <w:t>1998;98(3):322-325.</w:t>
      </w:r>
    </w:p>
    <w:p w14:paraId="1F9B903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aib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Q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nopk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pp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Keller CS, Ortega R, Castro FG. Effects of a culturally grounded community-based diabetes prevention program for obese Latino adolesc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12;38(4):504-512.</w:t>
      </w:r>
    </w:p>
    <w:p w14:paraId="2DF78C2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harp KJ, South CC, Chi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Trivedi M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thors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D. Pilot Studies to Evaluate Feasibility of a Physical Activity Intervention for Person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Depress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por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xerc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Psychol. </w:t>
      </w:r>
      <w:r w:rsidRPr="00A44D17">
        <w:rPr>
          <w:rFonts w:ascii="Times New Roman" w:hAnsi="Times New Roman" w:cs="Times New Roman"/>
          <w:sz w:val="18"/>
          <w:szCs w:val="18"/>
        </w:rPr>
        <w:t>2020:1-9.</w:t>
      </w:r>
    </w:p>
    <w:p w14:paraId="0CC7B02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heedy J, Smith B, Bauman A, et al. A controlled trial of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ducation to promote exercise among physiotherapy outpati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us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hysio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0;46(4):281-289.</w:t>
      </w:r>
    </w:p>
    <w:p w14:paraId="63BD535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herry AP, Pearson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dger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D, et al. Impacts of a Standing Desk Intervention within an English Primary School Classroom: A Pilot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20;17(19).</w:t>
      </w:r>
    </w:p>
    <w:p w14:paraId="7132C03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hi-Chang X, Xin-Wei Z, Shui-Yang X, et al. Creating health-promoting schools in China with a focus on nutri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Int. </w:t>
      </w:r>
      <w:r w:rsidRPr="00A44D17">
        <w:rPr>
          <w:rFonts w:ascii="Times New Roman" w:hAnsi="Times New Roman" w:cs="Times New Roman"/>
          <w:sz w:val="18"/>
          <w:szCs w:val="18"/>
        </w:rPr>
        <w:t>2004;19(4):409-418.</w:t>
      </w:r>
    </w:p>
    <w:p w14:paraId="4303E93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hvedk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V, Thompson JL, Greig CA, Whittaker AC. Physical Activity Intervention for Loneliness (PAIL) in community-dwelling older adults: 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ilot Feasibility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tu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6:73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81800D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iahpus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ubert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igh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Does the effect of a school recess intervention on physical activity vary by gender or race? Results from the Ready for Recess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anag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18(5):416-422.</w:t>
      </w:r>
    </w:p>
    <w:p w14:paraId="1BE3E6C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ilveira DS, Barbosa Ferreira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em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FG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assitan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M, et al. Effect of a pilot multi-component intervention on motor performance and metabolic risks in overweight/obese you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sports sciences. </w:t>
      </w:r>
      <w:r w:rsidRPr="00A44D17">
        <w:rPr>
          <w:rFonts w:ascii="Times New Roman" w:hAnsi="Times New Roman" w:cs="Times New Roman"/>
          <w:sz w:val="18"/>
          <w:szCs w:val="18"/>
        </w:rPr>
        <w:t>2018;36(20):2317-2326.</w:t>
      </w:r>
    </w:p>
    <w:p w14:paraId="111866F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immons D, Fleming C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oy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o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e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Gatland B. A pilot urban church-base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to reduce risk factors for diabetes among Western Samoans in New Zealand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abe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ed. </w:t>
      </w:r>
      <w:r w:rsidRPr="00A44D17">
        <w:rPr>
          <w:rFonts w:ascii="Times New Roman" w:hAnsi="Times New Roman" w:cs="Times New Roman"/>
          <w:sz w:val="18"/>
          <w:szCs w:val="18"/>
        </w:rPr>
        <w:t>1998;15(2):136-142.</w:t>
      </w:r>
    </w:p>
    <w:p w14:paraId="7033A87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in M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lz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gerf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Cunningham S. Evaluation of a community-based exercise program for elderly Korean immigra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22(5):407-413.</w:t>
      </w:r>
    </w:p>
    <w:p w14:paraId="08D2ABA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6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jöli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Lundberg K, Englund E, Westman A, Jong MC. Effectiveness of motivational interviewing and physical activity on prescription on leisure exercise time in subjects suffering from mild to moderate hypertens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Res Notes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1;4:352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51112F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kelly AH, Carlson JR, Leeman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ldit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Davis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owar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M. Symptom-focused management for African American women with Type 2 diabete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pplied Nursing Research. </w:t>
      </w:r>
      <w:r w:rsidRPr="00A44D17">
        <w:rPr>
          <w:rFonts w:ascii="Times New Roman" w:hAnsi="Times New Roman" w:cs="Times New Roman"/>
          <w:sz w:val="18"/>
          <w:szCs w:val="18"/>
        </w:rPr>
        <w:t>2005;18(4):213-220.</w:t>
      </w:r>
    </w:p>
    <w:p w14:paraId="4B10947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49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lusser W, Frankel F, Robison K, Fischer H, Cumberland WG, Neumann C. Pediatric overweight prevention through a parent training program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-4 year ol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Latino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8(1):52-59.</w:t>
      </w:r>
    </w:p>
    <w:p w14:paraId="561DAA0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49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lusser WM, Sharif MZ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rausqui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T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ins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J, Collin 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elip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L. Improving overweight among at-risk minority youth: results of a pilot intervention in after-school program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Care Poor Underserved. </w:t>
      </w:r>
      <w:r w:rsidRPr="00A44D17">
        <w:rPr>
          <w:rFonts w:ascii="Times New Roman" w:hAnsi="Times New Roman" w:cs="Times New Roman"/>
          <w:sz w:val="18"/>
          <w:szCs w:val="18"/>
        </w:rPr>
        <w:t>2013;24(2 Suppl):12-24.</w:t>
      </w:r>
    </w:p>
    <w:p w14:paraId="4B10728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mall L, Bonds-McClain D, Vaughan L, Melnyk B, Gannon A, Thompson S. A parent-directed portion education intervention for young children: B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a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ealth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pe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17(4):312-320.</w:t>
      </w:r>
    </w:p>
    <w:p w14:paraId="5105C64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mith A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z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, Linnea K, et al. Pilot physical activity intervention reduces severity of ADHD symptoms in young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tte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sor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17(1):70-82.</w:t>
      </w:r>
    </w:p>
    <w:p w14:paraId="6593B46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mith D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ckemey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M, Kratt PP, Mason DA. Motivational interviewing to improve adherence to a behavioral weight-control program for older obese women with NIDDM. A pilot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study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Care. </w:t>
      </w:r>
      <w:r w:rsidRPr="00A44D17">
        <w:rPr>
          <w:rFonts w:ascii="Times New Roman" w:hAnsi="Times New Roman" w:cs="Times New Roman"/>
          <w:sz w:val="18"/>
          <w:szCs w:val="18"/>
        </w:rPr>
        <w:t>1997;20(1):52-54.</w:t>
      </w:r>
    </w:p>
    <w:p w14:paraId="6E7DD3B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niehot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F, Dombrowski SU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vene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et al.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feasibility trial of an evidence-informed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havioura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tervention for obese adults with additional risk factor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o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e. </w:t>
      </w:r>
      <w:r w:rsidRPr="00A44D17">
        <w:rPr>
          <w:rFonts w:ascii="Times New Roman" w:hAnsi="Times New Roman" w:cs="Times New Roman"/>
          <w:sz w:val="18"/>
          <w:szCs w:val="18"/>
        </w:rPr>
        <w:t>2011;6(8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3040.</w:t>
      </w:r>
    </w:p>
    <w:p w14:paraId="6C30526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ong M, Lee CS, Lyons K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y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Winters-Stone KM. Assessing the feasibility of parent participation in a commercial weight loss program to improve child body mass index and weight-related health behavi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AGE Open Me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6:2050312118801220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14D5E60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padol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ttap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E, Zhou ES, et al. A sleep hygiene and yoga intervention conducted in affordable housing communities: Pilot study results and lessons for a future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omplement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39:10112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CE56AD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peck BJ, Looney SW. Effects of a minimal intervention to increase physical activity in women: daily activity record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1;50(6):374-378.</w:t>
      </w:r>
    </w:p>
    <w:p w14:paraId="38406F9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ark LJ, Spear S, Boles R, et al. A pilot randomized controlled trial of a clinic and home-based behavioral intervention to decrease obesity in preschoole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1;19(1):134-141.</w:t>
      </w:r>
    </w:p>
    <w:p w14:paraId="1B065B7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ath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ithal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Thompson JL, et al. Feasibility Trial Evaluation of a Peer Volunteering Active Aging Intervention: ACE (Active, Connected, Engaged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erontologist. </w:t>
      </w:r>
      <w:r w:rsidRPr="00A44D17">
        <w:rPr>
          <w:rFonts w:ascii="Times New Roman" w:hAnsi="Times New Roman" w:cs="Times New Roman"/>
          <w:sz w:val="18"/>
          <w:szCs w:val="18"/>
        </w:rPr>
        <w:t>2020;60(3):571-582.</w:t>
      </w:r>
    </w:p>
    <w:p w14:paraId="5DEF82A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0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eeves JA, Bassett DR, Fitzhugh EC, Raynor HA, Thompson DL. Can sedentary behavior be made more active? A randomized pilot study of TV commercial stepping versus walking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ernational Journal of Behavioral Nutrition and Physical Activity. </w:t>
      </w:r>
      <w:r w:rsidRPr="00A44D17">
        <w:rPr>
          <w:rFonts w:ascii="Times New Roman" w:hAnsi="Times New Roman" w:cs="Times New Roman"/>
          <w:sz w:val="18"/>
          <w:szCs w:val="18"/>
        </w:rPr>
        <w:t>2012;9.</w:t>
      </w:r>
    </w:p>
    <w:p w14:paraId="487410C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efan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A, Witmer JM, Young BD, et al. Development, adaptation, and implementation of a cardiovascular health program for Alaska native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6(4):472-481.</w:t>
      </w:r>
    </w:p>
    <w:p w14:paraId="27B40FB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eger FL, Donnelly JE, Hull HR, Li X, Hu J, Sullivan DK. Intermittent and continuous energy restriction result in similar weight loss, weight loss maintenance, and body composition changes in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6 mon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randomiz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ical Obesity. </w:t>
      </w:r>
      <w:r w:rsidRPr="00A44D17">
        <w:rPr>
          <w:rFonts w:ascii="Times New Roman" w:hAnsi="Times New Roman" w:cs="Times New Roman"/>
          <w:sz w:val="18"/>
          <w:szCs w:val="18"/>
        </w:rPr>
        <w:t>2020.</w:t>
      </w:r>
    </w:p>
    <w:p w14:paraId="41CB912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einberg DM, Levine EL, Askew S, Foley P, Bennett GG. Daily text messaging for weight control among racial and ethnic minority women: randomized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Med Internet Res. </w:t>
      </w:r>
      <w:r w:rsidRPr="00A44D17">
        <w:rPr>
          <w:rFonts w:ascii="Times New Roman" w:hAnsi="Times New Roman" w:cs="Times New Roman"/>
          <w:sz w:val="18"/>
          <w:szCs w:val="18"/>
        </w:rPr>
        <w:t>2013;15(1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44.</w:t>
      </w:r>
    </w:p>
    <w:p w14:paraId="398C95C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evens VJ, Corrigan S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Obarzan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et al. Weight loss intervention in phase 1 of the Trials of Hypertension Prevention. The TOHP Collaborative Research Group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rch Intern Med. </w:t>
      </w:r>
      <w:r w:rsidRPr="00A44D17">
        <w:rPr>
          <w:rFonts w:ascii="Times New Roman" w:hAnsi="Times New Roman" w:cs="Times New Roman"/>
          <w:sz w:val="18"/>
          <w:szCs w:val="18"/>
        </w:rPr>
        <w:t>1993;153(7):849-858.</w:t>
      </w:r>
    </w:p>
    <w:p w14:paraId="615AE2D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lle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R, Fitzgibbon ML, Wells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rtinovic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Z. Addressing multiple breast cancer risk factors i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the National Medical Association. </w:t>
      </w:r>
      <w:r w:rsidRPr="00A44D17">
        <w:rPr>
          <w:rFonts w:ascii="Times New Roman" w:hAnsi="Times New Roman" w:cs="Times New Roman"/>
          <w:sz w:val="18"/>
          <w:szCs w:val="18"/>
        </w:rPr>
        <w:t>2004;96(1):76-86.</w:t>
      </w:r>
    </w:p>
    <w:p w14:paraId="76BDFD8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ory M, Lytle LA, Birnbaum AS, Perry CL. Peer-led, school-based nutrition education for young adolescents: feasibility and process evaluation of the TEENS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ch Health. </w:t>
      </w:r>
      <w:r w:rsidRPr="00A44D17">
        <w:rPr>
          <w:rFonts w:ascii="Times New Roman" w:hAnsi="Times New Roman" w:cs="Times New Roman"/>
          <w:sz w:val="18"/>
          <w:szCs w:val="18"/>
        </w:rPr>
        <w:t>2002;72(3):121-127.</w:t>
      </w:r>
    </w:p>
    <w:p w14:paraId="71B3AAD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ory M, Sherwood NE, Himes JH, et al. An after-school obesity prevention program for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frican-American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girls: the Minnesota GEMS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Eth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s. </w:t>
      </w:r>
      <w:r w:rsidRPr="00A44D17">
        <w:rPr>
          <w:rFonts w:ascii="Times New Roman" w:hAnsi="Times New Roman" w:cs="Times New Roman"/>
          <w:sz w:val="18"/>
          <w:szCs w:val="18"/>
        </w:rPr>
        <w:t>2003;13(1 Suppl 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54-64.</w:t>
      </w:r>
    </w:p>
    <w:p w14:paraId="14AEA82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ovit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nWorm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J, Center BA, Bremer KL. Pedometer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s a means to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increase ambulatory activity for patients seen at a family medicine clinic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Board F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18(5):335-343.</w:t>
      </w:r>
    </w:p>
    <w:p w14:paraId="0B754E6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trath SJ, Swartz AM, Parker SJ, Miller NE, Grimm EK, Cashin SE. A pilot randomized controlled trial evaluating motivationally matched pedometer feedback to increase physical activity behavior in olde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1;8 Suppl 2(0 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267-274.</w:t>
      </w:r>
    </w:p>
    <w:p w14:paraId="2E4DEA1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1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rem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dne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Lee K, et al. A behavioral-educational intervention to promote maternal and infant sleep: a pilot randomized,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leep. </w:t>
      </w:r>
      <w:r w:rsidRPr="00A44D17">
        <w:rPr>
          <w:rFonts w:ascii="Times New Roman" w:hAnsi="Times New Roman" w:cs="Times New Roman"/>
          <w:sz w:val="18"/>
          <w:szCs w:val="18"/>
        </w:rPr>
        <w:t>2006;29(12):1609-1615.</w:t>
      </w:r>
    </w:p>
    <w:p w14:paraId="7E1B177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weat 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ruzze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M, Albert S, Pinero D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ier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nvi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. The Banishing Obesity and Diabetes in Youth (BODY) Project: description and feasibility of a program to halt obesity-associated disease among urban high school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Health. </w:t>
      </w:r>
      <w:r w:rsidRPr="00A44D17">
        <w:rPr>
          <w:rFonts w:ascii="Times New Roman" w:hAnsi="Times New Roman" w:cs="Times New Roman"/>
          <w:sz w:val="18"/>
          <w:szCs w:val="18"/>
        </w:rPr>
        <w:t>2012;37(2):365-371.</w:t>
      </w:r>
    </w:p>
    <w:p w14:paraId="705F8A7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weeney BM, Leigh Signal T, Babbage DR. Effect of a behavioral-educational sleep intervention for first-time mothers and their infants: Pilot of a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Clinical Sleep Medicine. </w:t>
      </w:r>
      <w:r w:rsidRPr="00A44D17">
        <w:rPr>
          <w:rFonts w:ascii="Times New Roman" w:hAnsi="Times New Roman" w:cs="Times New Roman"/>
          <w:sz w:val="18"/>
          <w:szCs w:val="18"/>
        </w:rPr>
        <w:t>2020;16(8):1265-1274.</w:t>
      </w:r>
    </w:p>
    <w:p w14:paraId="1C4FE27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Sweitzer SJ, Briley ME, Roberts-Gray C, et al. Psychosocial outcomes of lunch is in the bag, a parent program for packing healthful lunches for preschool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 Education and Behavior. </w:t>
      </w:r>
      <w:r w:rsidRPr="00A44D17">
        <w:rPr>
          <w:rFonts w:ascii="Times New Roman" w:hAnsi="Times New Roman" w:cs="Times New Roman"/>
          <w:sz w:val="18"/>
          <w:szCs w:val="18"/>
        </w:rPr>
        <w:t>2011;43(6):536-542.</w:t>
      </w:r>
    </w:p>
    <w:p w14:paraId="3FAF534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an E, Healey D, Gray A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allan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BC. Sleep hygiene intervention for youth aged 10 to 18 years with problematic sleep: a before-after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12:189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41AD48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arr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lauradó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Aceves-Martins M, et al. Impact of a youth-led social marketing intervention run by adolescents to encourage healthy lifestyles among younger school peers (EYTO-Kids project): a parallel-cluster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andomise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ontrolled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Epidemiol Community Health. </w:t>
      </w:r>
      <w:r w:rsidRPr="00A44D17">
        <w:rPr>
          <w:rFonts w:ascii="Times New Roman" w:hAnsi="Times New Roman" w:cs="Times New Roman"/>
          <w:sz w:val="18"/>
          <w:szCs w:val="18"/>
        </w:rPr>
        <w:t>2019;73(4):324-333.</w:t>
      </w:r>
    </w:p>
    <w:p w14:paraId="545779E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aylor L, Whittington F, Hollingsworth C, et al. Assessing the effectiveness of a walking program on physical function of residents living in an assisted living facilit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Community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3;20(1):15-26.</w:t>
      </w:r>
    </w:p>
    <w:p w14:paraId="3AEBBA3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52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eufel NI, Perry CL, Story M, et al. Pathways family intervention for third-grade American Indian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1999;69(4 Suppl):803s-809s.</w:t>
      </w:r>
    </w:p>
    <w:p w14:paraId="0053345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7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ewa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, Cook N, Pandya N, McCurry SM. Pilot test of a six-week group delivery caregiver training program to reduce sleep disturbances among older adults with dementia (Innovative practice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ementia (London). </w:t>
      </w:r>
      <w:r w:rsidRPr="00A44D17">
        <w:rPr>
          <w:rFonts w:ascii="Times New Roman" w:hAnsi="Times New Roman" w:cs="Times New Roman"/>
          <w:sz w:val="18"/>
          <w:szCs w:val="18"/>
        </w:rPr>
        <w:t>2018;17(2):234-243.</w:t>
      </w:r>
    </w:p>
    <w:p w14:paraId="130B79B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homas E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jango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L, Hansen PA, et al. Mindfulness-Oriented Recovery Enhancement Restructures Reward Processing and Promotes Interoceptive Awareness in Overweight Cancer Survivors: Mechanistic Results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a Stage 1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nte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ance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The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18:1534735419855138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3A4A583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2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hompson DA, Joshi A, Hernandez RG, et al. Nutrition education via a touchscreen: a randomized controlled trial in Latino immigrant parents of infants and toddler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ca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2;12(5):412-419.</w:t>
      </w:r>
    </w:p>
    <w:p w14:paraId="51266D2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hompson WM, Berry D, Hu J. A church-based intervention to change attitudes about physical activity among Black adolescent girls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30(3):221-230.</w:t>
      </w:r>
    </w:p>
    <w:p w14:paraId="4A357DC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rinh L, Wilson R, Williams HM, Sum AJ, Naylor PJ. Physicians promoting physical activity using pedometers and community partnerships: a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real worl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r J Sports Med. </w:t>
      </w:r>
      <w:r w:rsidRPr="00A44D17">
        <w:rPr>
          <w:rFonts w:ascii="Times New Roman" w:hAnsi="Times New Roman" w:cs="Times New Roman"/>
          <w:sz w:val="18"/>
          <w:szCs w:val="18"/>
        </w:rPr>
        <w:t>2012;46(4):284-290.</w:t>
      </w:r>
    </w:p>
    <w:p w14:paraId="01271FA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rout KK, McGrath J, Flanagan J, Costello MC, Frey JC. A pilot study to increase fruit and vegetable intake in pregnan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ati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rim Care Community Health. </w:t>
      </w:r>
      <w:r w:rsidRPr="00A44D17">
        <w:rPr>
          <w:rFonts w:ascii="Times New Roman" w:hAnsi="Times New Roman" w:cs="Times New Roman"/>
          <w:sz w:val="18"/>
          <w:szCs w:val="18"/>
        </w:rPr>
        <w:t>2012;3(1):2-5.</w:t>
      </w:r>
    </w:p>
    <w:p w14:paraId="54F4F8E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sai AG, Felton S, Hill JO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therl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J. A randomized pilot trial of a full subsidy vs. a partial subsidy for obesity treatmen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2;20(9):1838-1843.</w:t>
      </w:r>
    </w:p>
    <w:p w14:paraId="54FE274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Ts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CY. Brief Report: Impact of a Physical Exercise Intervention on Emotion Regulation and Behavioral Functioning in Children with Autism Spectrum Disord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utism Dev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Disord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20;50(11):4191-4198.</w:t>
      </w:r>
    </w:p>
    <w:p w14:paraId="35351D1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udor-Locke CE, Myers AM, Bell RC, Harris SB, Wilson Rodger N. Preliminary outcome evaluation of the First Step Program: a daily physical activity intervention for individuals with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atient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Cou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2;47(1):23-28.</w:t>
      </w:r>
    </w:p>
    <w:p w14:paraId="51AAD15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ully C, Mackey 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ronow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et al. Parenting Intervention to Improve Nutrition and Physical Activity for Preschoolers with Type 1 Diabetes: A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Care. </w:t>
      </w:r>
      <w:r w:rsidRPr="00A44D17">
        <w:rPr>
          <w:rFonts w:ascii="Times New Roman" w:hAnsi="Times New Roman" w:cs="Times New Roman"/>
          <w:sz w:val="18"/>
          <w:szCs w:val="18"/>
        </w:rPr>
        <w:t>2018;32(6):548-556.</w:t>
      </w:r>
    </w:p>
    <w:p w14:paraId="212D5DA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ully M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uppl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E. UNISTEP (university students exercise and physical activity) study: a pilot study of the effects of accumulating 10,000 steps on health and fitness among university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11;8(5):663-667.</w:t>
      </w:r>
    </w:p>
    <w:p w14:paraId="646EBD36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Turner J, Hayes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eul-Hirch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. Improving the physical status and quality of life of women treated for breast cancer: a pilot study of a structured exercise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urg Oncol. </w:t>
      </w:r>
      <w:r w:rsidRPr="00A44D17">
        <w:rPr>
          <w:rFonts w:ascii="Times New Roman" w:hAnsi="Times New Roman" w:cs="Times New Roman"/>
          <w:sz w:val="18"/>
          <w:szCs w:val="18"/>
        </w:rPr>
        <w:t>2004;86(3):141-146.</w:t>
      </w:r>
    </w:p>
    <w:p w14:paraId="075DAFE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3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Upham K, Auer B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ciamann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N, et al. Adults Want to Play Too: Feasibility of an Adult Physical Activity Program Designed to Maximize Enjoymen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Phys Act Health. </w:t>
      </w:r>
      <w:r w:rsidRPr="00A44D17">
        <w:rPr>
          <w:rFonts w:ascii="Times New Roman" w:hAnsi="Times New Roman" w:cs="Times New Roman"/>
          <w:sz w:val="18"/>
          <w:szCs w:val="18"/>
        </w:rPr>
        <w:t>2020;17(2):230-235.</w:t>
      </w:r>
    </w:p>
    <w:p w14:paraId="3031673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0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Uusitup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ouherant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ndströ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et al. The Finnish Diabetes Prevention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r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 xml:space="preserve">2000;83 Suppl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1:S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37-142.</w:t>
      </w:r>
    </w:p>
    <w:p w14:paraId="7250807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1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itkevici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V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Ebersol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Shah MS, et al. Effects of aerobic exercise training in community-based subjects aged 80 and older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oc. </w:t>
      </w:r>
      <w:r w:rsidRPr="00A44D17">
        <w:rPr>
          <w:rFonts w:ascii="Times New Roman" w:hAnsi="Times New Roman" w:cs="Times New Roman"/>
          <w:sz w:val="18"/>
          <w:szCs w:val="18"/>
        </w:rPr>
        <w:t>2002;50(12):2009-2013.</w:t>
      </w:r>
    </w:p>
    <w:p w14:paraId="155D41E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lentin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S, Thorsen I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Kongstad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B, et al. Effect of ecological momentary assessment, goal-setting and personalized phone-calls on adherence to interval walking training using th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nterWal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pplication among patients with type 2 diabetes-A pilot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o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e. </w:t>
      </w:r>
      <w:r w:rsidRPr="00A44D17">
        <w:rPr>
          <w:rFonts w:ascii="Times New Roman" w:hAnsi="Times New Roman" w:cs="Times New Roman"/>
          <w:sz w:val="18"/>
          <w:szCs w:val="18"/>
        </w:rPr>
        <w:t>2019;14(1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0208181.</w:t>
      </w:r>
    </w:p>
    <w:p w14:paraId="35B516E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lle CG, Tate DF, Mayer D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llico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Cai JW. A randomized trial of a Facebook-based physical activity intervention for young adult cancer surviv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Cancer Survivorship. </w:t>
      </w:r>
      <w:r w:rsidRPr="00A44D17">
        <w:rPr>
          <w:rFonts w:ascii="Times New Roman" w:hAnsi="Times New Roman" w:cs="Times New Roman"/>
          <w:sz w:val="18"/>
          <w:szCs w:val="18"/>
        </w:rPr>
        <w:t>2013;7(3):355-368.</w:t>
      </w:r>
    </w:p>
    <w:p w14:paraId="7F3C5E4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larig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L, Chan H, Van Loon K, et al. Self-monitoring and reminder text messages to increase physical activity in colorectal cancer survivors (Smart Pace):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Cancer. </w:t>
      </w:r>
      <w:r w:rsidRPr="00A44D17">
        <w:rPr>
          <w:rFonts w:ascii="Times New Roman" w:hAnsi="Times New Roman" w:cs="Times New Roman"/>
          <w:sz w:val="18"/>
          <w:szCs w:val="18"/>
        </w:rPr>
        <w:t>2019;19(1):218.</w:t>
      </w:r>
    </w:p>
    <w:p w14:paraId="49FAADA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oor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van Atten M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aveman-Nie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e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, de Vries JHM, de Groot L. Feasibility and Effectiveness of Nutritional Telemonitoring for Home Care Client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erontologist. </w:t>
      </w:r>
      <w:r w:rsidRPr="00A44D17">
        <w:rPr>
          <w:rFonts w:ascii="Times New Roman" w:hAnsi="Times New Roman" w:cs="Times New Roman"/>
          <w:sz w:val="18"/>
          <w:szCs w:val="18"/>
        </w:rPr>
        <w:t>2019;59(1):158-166.</w:t>
      </w:r>
    </w:p>
    <w:p w14:paraId="30E3C47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n Horn LV, Stumbo P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oa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Stahlberg A, et al. The Dietary Intervention Study in Children (DISC): dietary assessment methods for 8- to 10-year-old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Am Diet Assoc. </w:t>
      </w:r>
      <w:r w:rsidRPr="00A44D17">
        <w:rPr>
          <w:rFonts w:ascii="Times New Roman" w:hAnsi="Times New Roman" w:cs="Times New Roman"/>
          <w:sz w:val="18"/>
          <w:szCs w:val="18"/>
        </w:rPr>
        <w:t>1993;93(12):1396-1403.</w:t>
      </w:r>
    </w:p>
    <w:p w14:paraId="2CF5E8C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luij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M, 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opp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talma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A, 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chel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. Feasibility and acceptability of a physical activity promo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n general practi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ac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21(4):429-436.</w:t>
      </w:r>
    </w:p>
    <w:p w14:paraId="70F0977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ndelanott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De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urdeaudhuij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I. Acceptability and feasibility of a computer-tailored physical activity intervention using stages of change: project FAITH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Educ Res. </w:t>
      </w:r>
      <w:r w:rsidRPr="00A44D17">
        <w:rPr>
          <w:rFonts w:ascii="Times New Roman" w:hAnsi="Times New Roman" w:cs="Times New Roman"/>
          <w:sz w:val="18"/>
          <w:szCs w:val="18"/>
        </w:rPr>
        <w:t>2003;18(3):304-317.</w:t>
      </w:r>
    </w:p>
    <w:p w14:paraId="58EFF41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49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nhels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rd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ikulovi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et al. Changes in obesity, cardiorespiratory fitness and habitual physical activity following a one-year intervention program in obese youth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ports Med Phys Fitness. </w:t>
      </w:r>
      <w:r w:rsidRPr="00A44D17">
        <w:rPr>
          <w:rFonts w:ascii="Times New Roman" w:hAnsi="Times New Roman" w:cs="Times New Roman"/>
          <w:sz w:val="18"/>
          <w:szCs w:val="18"/>
        </w:rPr>
        <w:t>2011;51(4):670-675.</w:t>
      </w:r>
    </w:p>
    <w:p w14:paraId="08740F5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nn LH, Stanford FC, Durkin MW, Hanna A, Knight LM, Stallworth JR. "Moving and losing": A pilot study incorporating physical activity to decrease obesity in the pediatric popul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S C Med Assoc. </w:t>
      </w:r>
      <w:r w:rsidRPr="00A44D17">
        <w:rPr>
          <w:rFonts w:ascii="Times New Roman" w:hAnsi="Times New Roman" w:cs="Times New Roman"/>
          <w:sz w:val="18"/>
          <w:szCs w:val="18"/>
        </w:rPr>
        <w:t>2013;109(4):116-120.</w:t>
      </w:r>
    </w:p>
    <w:p w14:paraId="677E4A0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arela Mato V, Caddick N, King JA, et al. The Impact of a Novel Structured Health Intervention for Truckers (SHIFT) on Physical Activity and Cardiometabolic Risk Factor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ccup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nviron Med. </w:t>
      </w:r>
      <w:r w:rsidRPr="00A44D17">
        <w:rPr>
          <w:rFonts w:ascii="Times New Roman" w:hAnsi="Times New Roman" w:cs="Times New Roman"/>
          <w:sz w:val="18"/>
          <w:szCs w:val="18"/>
        </w:rPr>
        <w:t>2018;60(4):368-376.</w:t>
      </w:r>
    </w:p>
    <w:p w14:paraId="72EB20A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2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erloig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E, V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ppeveld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, et al. The effect of the UP4FUN pilot intervention on objectively measured sedentary time and physical activity in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10-12 year old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children in Belgium: the ENERGY-project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2;12:80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415050E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55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idmar AP, Pretlow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rzutzk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et al. An addiction model-based mobile health weight loss intervention in adolescents with obesit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14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2464.</w:t>
      </w:r>
    </w:p>
    <w:p w14:paraId="413D7F0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illalb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mirehsan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, Lewis TF. Increasing healthy behaviors in adolescents of Mexican heritage in rural emerging Latino communities: results from a school-based health intervention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Immig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Minor Health. </w:t>
      </w:r>
      <w:r w:rsidRPr="00A44D17">
        <w:rPr>
          <w:rFonts w:ascii="Times New Roman" w:hAnsi="Times New Roman" w:cs="Times New Roman"/>
          <w:sz w:val="18"/>
          <w:szCs w:val="18"/>
        </w:rPr>
        <w:t>2011;13(3):629-632.</w:t>
      </w:r>
    </w:p>
    <w:p w14:paraId="6F3EC45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v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ruenig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V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rasur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E, Kavanagh MB, Lerner E, Waggoner S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ourneya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S. Feasibility of a lifestyle intervention for ovarian cancer patients receiving adjuvant chemotherap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ynec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Oncol. </w:t>
      </w:r>
      <w:r w:rsidRPr="00A44D17">
        <w:rPr>
          <w:rFonts w:ascii="Times New Roman" w:hAnsi="Times New Roman" w:cs="Times New Roman"/>
          <w:sz w:val="18"/>
          <w:szCs w:val="18"/>
        </w:rPr>
        <w:t>2011;122(2):328-333.</w:t>
      </w:r>
    </w:p>
    <w:p w14:paraId="56005D6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lch TJ, Rosenkranz RR, Schenkelberg MA, Fees B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zewalt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A. Parent adoption and implementation of obesity prevention practices through building children's asking skills at family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child car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hom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val Progra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lann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20;80:101810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670B4F9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ld ER, Ewing LJ, Moyer SCL, Eickhoff JC. An Interactive Web-Based Intervention to Achieve Healthy Weight in Young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lin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(Phila). </w:t>
      </w:r>
      <w:r w:rsidRPr="00A44D17">
        <w:rPr>
          <w:rFonts w:ascii="Times New Roman" w:hAnsi="Times New Roman" w:cs="Times New Roman"/>
          <w:sz w:val="18"/>
          <w:szCs w:val="18"/>
        </w:rPr>
        <w:t>2018;57(5):547-557.</w:t>
      </w:r>
    </w:p>
    <w:p w14:paraId="37F94FA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lker EA, Weiss L, Gary-Webb TL, et al. Power Up for Health: Pilot Study Outcomes of a Diabetes Prevention Program for Men from Disadvantaged Neighborhood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Me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8;12(4):989-997.</w:t>
      </w:r>
    </w:p>
    <w:p w14:paraId="7270FCC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5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Yun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, Tan XZ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oml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H. Investigating the Feasibility of Exergame on Sleep and Emotion Among University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Games Health J. </w:t>
      </w:r>
      <w:r w:rsidRPr="00A44D17">
        <w:rPr>
          <w:rFonts w:ascii="Times New Roman" w:hAnsi="Times New Roman" w:cs="Times New Roman"/>
          <w:sz w:val="18"/>
          <w:szCs w:val="18"/>
        </w:rPr>
        <w:t>2020;9(6):415-424.</w:t>
      </w:r>
    </w:p>
    <w:p w14:paraId="739D381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ng X, Hsu FC, Isom S, et al. Effects of a 12-month physical activity intervention on prevalence of metabolic syndrome in elderly men and wom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gram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</w:t>
      </w:r>
      <w:proofErr w:type="gram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Biol Sci Med Sci. </w:t>
      </w:r>
      <w:r w:rsidRPr="00A44D17">
        <w:rPr>
          <w:rFonts w:ascii="Times New Roman" w:hAnsi="Times New Roman" w:cs="Times New Roman"/>
          <w:sz w:val="18"/>
          <w:szCs w:val="18"/>
        </w:rPr>
        <w:t>2012;67(4):417-424.</w:t>
      </w:r>
    </w:p>
    <w:p w14:paraId="717E1C1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ng Y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oehmk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, Wu YW, Dickerson SS, Fisher N. Effects of a 6-week walking program on Taiwanese women newly diagnosed with early-stage breast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ancer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1;34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-13.</w:t>
      </w:r>
    </w:p>
    <w:p w14:paraId="0E0814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ng YT, Taylor L, Pearl M, Chang LS. Effects of Tai Chi exercise on physical and mental health of college studen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Chin Med. </w:t>
      </w:r>
      <w:r w:rsidRPr="00A44D17">
        <w:rPr>
          <w:rFonts w:ascii="Times New Roman" w:hAnsi="Times New Roman" w:cs="Times New Roman"/>
          <w:sz w:val="18"/>
          <w:szCs w:val="18"/>
        </w:rPr>
        <w:t>2004;32(3):453-459.</w:t>
      </w:r>
    </w:p>
    <w:p w14:paraId="671A132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rren JM, Henry C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Lightowl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J, Bradshaw S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erwai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. Evaluation of a pilot school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aimed at the prevention of obesity in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Int. </w:t>
      </w:r>
      <w:r w:rsidRPr="00A44D17">
        <w:rPr>
          <w:rFonts w:ascii="Times New Roman" w:hAnsi="Times New Roman" w:cs="Times New Roman"/>
          <w:sz w:val="18"/>
          <w:szCs w:val="18"/>
        </w:rPr>
        <w:t>2003;18(4):287-296.</w:t>
      </w:r>
    </w:p>
    <w:p w14:paraId="6E5D0E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rren KR, Ball MP, Feldman S, Liu F, McMahon RP, Kelly DL. Exercise Program Adherence Using a 5-Kilometer (5K) Event as an Achievable Goal in People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Schizophreni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iological research for nursing. </w:t>
      </w:r>
      <w:r w:rsidRPr="00A44D17">
        <w:rPr>
          <w:rFonts w:ascii="Times New Roman" w:hAnsi="Times New Roman" w:cs="Times New Roman"/>
          <w:sz w:val="18"/>
          <w:szCs w:val="18"/>
        </w:rPr>
        <w:t>2011;13(4):383-390.</w:t>
      </w:r>
    </w:p>
    <w:p w14:paraId="030C420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ters DL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wter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Qualls C, Chode 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rmamento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-Villareal R, Villareal DT. Long-term maintenance of weight loss after lifestyle intervention in frail, obese older ad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, Health and Aging. </w:t>
      </w:r>
      <w:r w:rsidRPr="00A44D17">
        <w:rPr>
          <w:rFonts w:ascii="Times New Roman" w:hAnsi="Times New Roman" w:cs="Times New Roman"/>
          <w:sz w:val="18"/>
          <w:szCs w:val="18"/>
        </w:rPr>
        <w:t>2012:1-5.</w:t>
      </w:r>
    </w:p>
    <w:p w14:paraId="084D014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tson A, Timperio A, Brown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esketh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D. Process evaluation of a classroom active break (ACTI-BREAK) program for improving academic-related and physical activity outcomes for students in years 3 and 4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19;19(1):633.</w:t>
      </w:r>
    </w:p>
    <w:p w14:paraId="0D35A26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atson N, Milat AJ, Thomas M, Currie J. The feasibility and effectiveness of pram walking groups for postpartum women in western Sydne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us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5;16(2):93-99.</w:t>
      </w:r>
    </w:p>
    <w:p w14:paraId="5DA45C6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aver RG, Webster CA, Egan C, Campos CMC, Michael R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Vazou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. Partnerships for Active Children in Elementary Schools: Outcomes of a 2-Year Pilot Study to Increase Physical Activity During the School Da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Am J 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8;32(3):621-630.</w:t>
      </w:r>
    </w:p>
    <w:p w14:paraId="057A4DF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6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ber M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yn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. A cognitive/behavioral group intervention for weight loss in patients treated with atypical antipsychotic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Schizoph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r w:rsidRPr="00A44D17">
        <w:rPr>
          <w:rFonts w:ascii="Times New Roman" w:hAnsi="Times New Roman" w:cs="Times New Roman"/>
          <w:sz w:val="18"/>
          <w:szCs w:val="18"/>
        </w:rPr>
        <w:t>2006;83(1):95-101.</w:t>
      </w:r>
    </w:p>
    <w:p w14:paraId="400EC30B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i C, Candler T, Crowne E, Hamilton-Shield JP. Interval Outcomes of a Lifestyle Weight-Loss Intervention in Early Adolescence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Children (Basel). </w:t>
      </w:r>
      <w:r w:rsidRPr="00A44D17">
        <w:rPr>
          <w:rFonts w:ascii="Times New Roman" w:hAnsi="Times New Roman" w:cs="Times New Roman"/>
          <w:sz w:val="18"/>
          <w:szCs w:val="18"/>
        </w:rPr>
        <w:t>2018;5(6).</w:t>
      </w:r>
    </w:p>
    <w:p w14:paraId="115D589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lsh D, Lennie T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rcine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, et al. Low-sodium diet self-management intervention in heart failure: pilot study result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ur J Cardiovas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3;12(1):87-95.</w:t>
      </w:r>
    </w:p>
    <w:p w14:paraId="451B3E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n LM, Orr N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ind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Rissel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Promoting active transport in a workplace setting: evaluation of a pilot study in Australia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omo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Int. </w:t>
      </w:r>
      <w:r w:rsidRPr="00A44D17">
        <w:rPr>
          <w:rFonts w:ascii="Times New Roman" w:hAnsi="Times New Roman" w:cs="Times New Roman"/>
          <w:sz w:val="18"/>
          <w:szCs w:val="18"/>
        </w:rPr>
        <w:t>2005;20(2):123-133.</w:t>
      </w:r>
    </w:p>
    <w:p w14:paraId="41373C6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3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ngl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G, Hamilton J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anlhio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, et al. The 'Golden Keys' to health - a healthy lifestyle intervention with randomized individual mentorship for overweight and obesity in adolescents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a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ild Health. </w:t>
      </w:r>
      <w:r w:rsidRPr="00A44D17">
        <w:rPr>
          <w:rFonts w:ascii="Times New Roman" w:hAnsi="Times New Roman" w:cs="Times New Roman"/>
          <w:sz w:val="18"/>
          <w:szCs w:val="18"/>
        </w:rPr>
        <w:t>2011;16(8):473-478.</w:t>
      </w:r>
    </w:p>
    <w:p w14:paraId="7F14527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engre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J, Madden GJ, Aguilar SS, Smits RR, Jones BA. Incentivizing Children's Fruit and Vegetable Consumption: Results of a United States Pilot Study of the Food Dudes Program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ournal of Nutrition Education and Behavior. </w:t>
      </w:r>
      <w:r w:rsidRPr="00A44D17">
        <w:rPr>
          <w:rFonts w:ascii="Times New Roman" w:hAnsi="Times New Roman" w:cs="Times New Roman"/>
          <w:sz w:val="18"/>
          <w:szCs w:val="18"/>
        </w:rPr>
        <w:t>2013;45(1):54-59.</w:t>
      </w:r>
    </w:p>
    <w:p w14:paraId="49ABA6E5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est J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Guelf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J, Dimmock JA, Jackson B. Testing the Feasibility and Preliminary Efficacy of an 8-Week Exercise and Compensatory Eating Interven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Nutrients. </w:t>
      </w:r>
      <w:r w:rsidRPr="00A44D17">
        <w:rPr>
          <w:rFonts w:ascii="Times New Roman" w:hAnsi="Times New Roman" w:cs="Times New Roman"/>
          <w:sz w:val="18"/>
          <w:szCs w:val="18"/>
        </w:rPr>
        <w:t>2018;10(7).</w:t>
      </w:r>
    </w:p>
    <w:p w14:paraId="592E841E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hitley M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ayá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DD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lórez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R, et al. Feasibility and acceptability of a mobile messaging program within a church-based healthy living intervention for African Americans and Latino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Health Informatics J. </w:t>
      </w:r>
      <w:r w:rsidRPr="00A44D17">
        <w:rPr>
          <w:rFonts w:ascii="Times New Roman" w:hAnsi="Times New Roman" w:cs="Times New Roman"/>
          <w:sz w:val="18"/>
          <w:szCs w:val="18"/>
        </w:rPr>
        <w:t>2020;26(2):880-896.</w:t>
      </w:r>
    </w:p>
    <w:p w14:paraId="688F667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hittemore 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Melku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GD, Sullivan A, Grey M. A nurse-coaching intervention for women with type 2 diabet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Diabetes Educ. </w:t>
      </w:r>
      <w:r w:rsidRPr="00A44D17">
        <w:rPr>
          <w:rFonts w:ascii="Times New Roman" w:hAnsi="Times New Roman" w:cs="Times New Roman"/>
          <w:sz w:val="18"/>
          <w:szCs w:val="18"/>
        </w:rPr>
        <w:t>2004;30(5):795-804.</w:t>
      </w:r>
    </w:p>
    <w:p w14:paraId="6059B3F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ck K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Faud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O, Manes S, Zahner L, Donath L. I Can Stand Learning: A Controlled Pilot Intervention Study on the Effects of Increased Standing Time on Cognitive Function in Primary School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Environ Res Public Health. </w:t>
      </w:r>
      <w:r w:rsidRPr="00A44D17">
        <w:rPr>
          <w:rFonts w:ascii="Times New Roman" w:hAnsi="Times New Roman" w:cs="Times New Roman"/>
          <w:sz w:val="18"/>
          <w:szCs w:val="18"/>
        </w:rPr>
        <w:t>2018;15(2).</w:t>
      </w:r>
    </w:p>
    <w:p w14:paraId="6C5A36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7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liams JM, Power T, Stoneham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DeGre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N, Siegel RM. A Feasibility Study of a Fit Kit School-Based Intervention to Improve the Health of Students and Their Familie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Reports. </w:t>
      </w:r>
      <w:r w:rsidRPr="00A44D17">
        <w:rPr>
          <w:rFonts w:ascii="Times New Roman" w:hAnsi="Times New Roman" w:cs="Times New Roman"/>
          <w:sz w:val="18"/>
          <w:szCs w:val="18"/>
        </w:rPr>
        <w:t>2020;3(1):7.</w:t>
      </w:r>
    </w:p>
    <w:p w14:paraId="5BF3D8D7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lastRenderedPageBreak/>
        <w:t>58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son AJ, Jung ME, Cramp A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Simatovic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apavessis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H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Clarso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C. Effects of a group-based exercise and self-regulatory intervention on obese adolescents' physical activity, social cognitions, body composition and strength: a randomized feasibility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Psychol. </w:t>
      </w:r>
      <w:r w:rsidRPr="00A44D17">
        <w:rPr>
          <w:rFonts w:ascii="Times New Roman" w:hAnsi="Times New Roman" w:cs="Times New Roman"/>
          <w:sz w:val="18"/>
          <w:szCs w:val="18"/>
        </w:rPr>
        <w:t>2012;17(8):1223-1237.</w:t>
      </w:r>
    </w:p>
    <w:p w14:paraId="34D28FA4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son DB, Porter JS, Parker G, Kilpatrick J. Anthropometric changes using a walking intervention in African American breast cancer survivors: a pilot stud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05;2(2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6.</w:t>
      </w:r>
    </w:p>
    <w:p w14:paraId="0CDD50C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son MG, Padilla HM, Meng L, Daniel CN. Impact of a workplace holiday weight gain prevention program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. </w:t>
      </w:r>
      <w:r w:rsidRPr="00A44D17">
        <w:rPr>
          <w:rFonts w:ascii="Times New Roman" w:hAnsi="Times New Roman" w:cs="Times New Roman"/>
          <w:sz w:val="18"/>
          <w:szCs w:val="18"/>
        </w:rPr>
        <w:t>2019;25(3):173-177.</w:t>
      </w:r>
    </w:p>
    <w:p w14:paraId="216FF59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son RW, Jacobsen PB, Fields KK. Pilot study of a home-based aerobic exercise program for sedentary cancer survivors treated with hematopoietic stem cell transplantatio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one Marrow Transplant. </w:t>
      </w:r>
      <w:r w:rsidRPr="00A44D17">
        <w:rPr>
          <w:rFonts w:ascii="Times New Roman" w:hAnsi="Times New Roman" w:cs="Times New Roman"/>
          <w:sz w:val="18"/>
          <w:szCs w:val="18"/>
        </w:rPr>
        <w:t>2005;35(7):721-727.</w:t>
      </w:r>
    </w:p>
    <w:p w14:paraId="5F2CCCBC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4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lson RW, Taliaferro LA, Jacobsen PB. Pilot study of a self-administered stress management and exercise intervention during chemotherapy for cancer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Support Care Cancer. </w:t>
      </w:r>
      <w:r w:rsidRPr="00A44D17">
        <w:rPr>
          <w:rFonts w:ascii="Times New Roman" w:hAnsi="Times New Roman" w:cs="Times New Roman"/>
          <w:sz w:val="18"/>
          <w:szCs w:val="18"/>
        </w:rPr>
        <w:t>2006;14(9):928-935.</w:t>
      </w:r>
    </w:p>
    <w:p w14:paraId="54B73B5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5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itmer JM, Hensel MR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Holck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PS, Ammerman AS, Will JC. Heart disease prevention for Alaska Native women: a review of pilot study finding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Women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Health (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Larchmt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). </w:t>
      </w:r>
      <w:r w:rsidRPr="00A44D17">
        <w:rPr>
          <w:rFonts w:ascii="Times New Roman" w:hAnsi="Times New Roman" w:cs="Times New Roman"/>
          <w:sz w:val="18"/>
          <w:szCs w:val="18"/>
        </w:rPr>
        <w:t>2004;13(5):569-578.</w:t>
      </w:r>
    </w:p>
    <w:p w14:paraId="146B3EF0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ong RSM, Yu EYT, Wong TW, et al. Development and pilot evaluation of a mobile app on parent-child exercises to improve physical activity and psychosocial outcomes of Hong Kong Chinese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BMC Public Health. </w:t>
      </w:r>
      <w:r w:rsidRPr="00A44D17">
        <w:rPr>
          <w:rFonts w:ascii="Times New Roman" w:hAnsi="Times New Roman" w:cs="Times New Roman"/>
          <w:sz w:val="18"/>
          <w:szCs w:val="18"/>
        </w:rPr>
        <w:t>2020;20(1):1544.</w:t>
      </w:r>
    </w:p>
    <w:p w14:paraId="715A2C9D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oods D, Leavey G, Meek R, Breslin G. Developing mental health awareness and help seeking in prison: a feasibility study of the State of Mind Spor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Prison Health. </w:t>
      </w:r>
      <w:r w:rsidRPr="00A44D17">
        <w:rPr>
          <w:rFonts w:ascii="Times New Roman" w:hAnsi="Times New Roman" w:cs="Times New Roman"/>
          <w:sz w:val="18"/>
          <w:szCs w:val="18"/>
        </w:rPr>
        <w:t>2020;16(4):403-416.</w:t>
      </w:r>
    </w:p>
    <w:p w14:paraId="2B6E826A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8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Wrieden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WL, Symon A. The development and pilot evaluation of a nutrition education intervention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pregnant teenage women (food for life)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um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Diet. </w:t>
      </w:r>
      <w:r w:rsidRPr="00A44D17">
        <w:rPr>
          <w:rFonts w:ascii="Times New Roman" w:hAnsi="Times New Roman" w:cs="Times New Roman"/>
          <w:sz w:val="18"/>
          <w:szCs w:val="18"/>
        </w:rPr>
        <w:t>2003;16(2):67-71.</w:t>
      </w:r>
    </w:p>
    <w:p w14:paraId="498DEE4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8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right JA, Phillips BD, Watson BL, Newby PK, Norman GJ, Adams WG. Randomized trial of a family-based, automated, conversational obesity treatment program for underserved populations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Obesity (Silver Spring). </w:t>
      </w:r>
      <w:r w:rsidRPr="00A44D17">
        <w:rPr>
          <w:rFonts w:ascii="Times New Roman" w:hAnsi="Times New Roman" w:cs="Times New Roman"/>
          <w:sz w:val="18"/>
          <w:szCs w:val="18"/>
        </w:rPr>
        <w:t>2013;21(9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369-378.</w:t>
      </w:r>
    </w:p>
    <w:p w14:paraId="64FA13F8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Wyse R, Wolfenden L, Campbell E, et al. A pilot study of a telephone-based parental intervention to increase fruit and vegetable consumption in 3-5-year-old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Public health nutrition. </w:t>
      </w:r>
      <w:r w:rsidRPr="00A44D17">
        <w:rPr>
          <w:rFonts w:ascii="Times New Roman" w:hAnsi="Times New Roman" w:cs="Times New Roman"/>
          <w:sz w:val="18"/>
          <w:szCs w:val="18"/>
        </w:rPr>
        <w:t>2011;14(12):2245-2253.</w:t>
      </w:r>
    </w:p>
    <w:p w14:paraId="68DD018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1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Xu M, Chattopadhyay K, Li JL, et al. Weight Management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Programm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for Overweight and Obese Adults in Ningbo, China: A Feasibility Pre- and Post-intervention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Frontiers in public health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9;7:5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.</w:t>
      </w:r>
    </w:p>
    <w:p w14:paraId="0191BD7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2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Yang CL, Chen CH. Effectiveness of aerobic gymnastic exercise on stress, fatigue, and sleep quality during postpartum: A pilot randomized controlled trial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Int 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r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tud.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2018;77:1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-7.</w:t>
      </w:r>
    </w:p>
    <w:p w14:paraId="4F1D60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3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Ye Q, Hu GY, Cai YB, et al. Structural exercise-based intervention for health problems in individuals with autism spectrum disorders: a pilot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Eur Rev Med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harmaco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. </w:t>
      </w:r>
      <w:r w:rsidRPr="00A44D17">
        <w:rPr>
          <w:rFonts w:ascii="Times New Roman" w:hAnsi="Times New Roman" w:cs="Times New Roman"/>
          <w:sz w:val="18"/>
          <w:szCs w:val="18"/>
        </w:rPr>
        <w:t>2019;23(10):4313-4320.</w:t>
      </w:r>
    </w:p>
    <w:p w14:paraId="350C2781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4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Yeary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KH, Cornell CE, Turner J, et al. Feasibility of an evidence-based weight loss intervention for a faith-based, rural, African American population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11;8(6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46.</w:t>
      </w:r>
    </w:p>
    <w:p w14:paraId="2E5461B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5.</w:t>
      </w:r>
      <w:r w:rsidRPr="00A44D17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Yoong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SL, Grady A, Stacey F, et al. A pilot randomized controlled trial examining the impact of a sleep intervention targeting home routines on young children's (3-6 years) physical activit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Obes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19;14(4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12481.</w:t>
      </w:r>
    </w:p>
    <w:p w14:paraId="7635B239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6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Young L, Anderson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eckstrom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L, Bellows L, Johnson SL. Using social marketing principles to guide the development of a nutrition education initiative for preschool-aged children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Nu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Educ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Beha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36(5):250-257.</w:t>
      </w:r>
    </w:p>
    <w:p w14:paraId="05032182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7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Young PC, West SA, Ortiz K, Carlson J. A pilot study to determine the feasibility of the low glycemic index diet as a treatment for overweight children in primary care practice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Ambul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ediatr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A44D17">
        <w:rPr>
          <w:rFonts w:ascii="Times New Roman" w:hAnsi="Times New Roman" w:cs="Times New Roman"/>
          <w:sz w:val="18"/>
          <w:szCs w:val="18"/>
        </w:rPr>
        <w:t>2004;4(1):28-33.</w:t>
      </w:r>
    </w:p>
    <w:p w14:paraId="642921CF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8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Zhang J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Jemmott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Ii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JB. Mobile App-Based Small-Group Physical Activity Intervention for Young African American Women: 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 xml:space="preserve"> Pilot Randomized Controlled Trial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Sci. </w:t>
      </w:r>
      <w:r w:rsidRPr="00A44D17">
        <w:rPr>
          <w:rFonts w:ascii="Times New Roman" w:hAnsi="Times New Roman" w:cs="Times New Roman"/>
          <w:sz w:val="18"/>
          <w:szCs w:val="18"/>
        </w:rPr>
        <w:t>2019;20(6):863-872.</w:t>
      </w:r>
    </w:p>
    <w:p w14:paraId="1902FB2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599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Zhou YE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Buchowski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MS, </w:t>
      </w:r>
      <w:proofErr w:type="spellStart"/>
      <w:r w:rsidRPr="00A44D17">
        <w:rPr>
          <w:rFonts w:ascii="Times New Roman" w:hAnsi="Times New Roman" w:cs="Times New Roman"/>
          <w:sz w:val="18"/>
          <w:szCs w:val="18"/>
        </w:rPr>
        <w:t>Akatue</w:t>
      </w:r>
      <w:proofErr w:type="spellEnd"/>
      <w:r w:rsidRPr="00A44D17">
        <w:rPr>
          <w:rFonts w:ascii="Times New Roman" w:hAnsi="Times New Roman" w:cs="Times New Roman"/>
          <w:sz w:val="18"/>
          <w:szCs w:val="18"/>
        </w:rPr>
        <w:t xml:space="preserve"> RA, Wu J, Liu J, Hargreaves MK. Physical Activity Levels and Cardiometabolic Risks in Obese African American Adults: A Pilot Intervention Study. </w:t>
      </w:r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J Health Care Poor Underserved. </w:t>
      </w:r>
      <w:r w:rsidRPr="00A44D17">
        <w:rPr>
          <w:rFonts w:ascii="Times New Roman" w:hAnsi="Times New Roman" w:cs="Times New Roman"/>
          <w:sz w:val="18"/>
          <w:szCs w:val="18"/>
        </w:rPr>
        <w:t>2018;29(3):1027-1045.</w:t>
      </w:r>
    </w:p>
    <w:p w14:paraId="226927A3" w14:textId="77777777" w:rsidR="00A44D17" w:rsidRPr="00A44D17" w:rsidRDefault="00A44D17" w:rsidP="00A44D1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A44D17">
        <w:rPr>
          <w:rFonts w:ascii="Times New Roman" w:hAnsi="Times New Roman" w:cs="Times New Roman"/>
          <w:sz w:val="18"/>
          <w:szCs w:val="18"/>
        </w:rPr>
        <w:t>600.</w:t>
      </w:r>
      <w:r w:rsidRPr="00A44D17">
        <w:rPr>
          <w:rFonts w:ascii="Times New Roman" w:hAnsi="Times New Roman" w:cs="Times New Roman"/>
          <w:sz w:val="18"/>
          <w:szCs w:val="18"/>
        </w:rPr>
        <w:tab/>
        <w:t xml:space="preserve">Zoellner J, Hill JL, Grier K, et al. Randomized controlled trial targeting obesity-related behaviors: Better Together Healthy Caswell County. </w:t>
      </w:r>
      <w:proofErr w:type="spellStart"/>
      <w:r w:rsidRPr="00A44D17">
        <w:rPr>
          <w:rFonts w:ascii="Times New Roman" w:hAnsi="Times New Roman" w:cs="Times New Roman"/>
          <w:i/>
          <w:iCs/>
          <w:sz w:val="18"/>
          <w:szCs w:val="18"/>
        </w:rPr>
        <w:t>Prev</w:t>
      </w:r>
      <w:proofErr w:type="spellEnd"/>
      <w:r w:rsidRPr="00A44D17">
        <w:rPr>
          <w:rFonts w:ascii="Times New Roman" w:hAnsi="Times New Roman" w:cs="Times New Roman"/>
          <w:i/>
          <w:iCs/>
          <w:sz w:val="18"/>
          <w:szCs w:val="18"/>
        </w:rPr>
        <w:t xml:space="preserve"> Chronic Dis. </w:t>
      </w:r>
      <w:r w:rsidRPr="00A44D17">
        <w:rPr>
          <w:rFonts w:ascii="Times New Roman" w:hAnsi="Times New Roman" w:cs="Times New Roman"/>
          <w:sz w:val="18"/>
          <w:szCs w:val="18"/>
        </w:rPr>
        <w:t>2013;</w:t>
      </w:r>
      <w:proofErr w:type="gramStart"/>
      <w:r w:rsidRPr="00A44D17">
        <w:rPr>
          <w:rFonts w:ascii="Times New Roman" w:hAnsi="Times New Roman" w:cs="Times New Roman"/>
          <w:sz w:val="18"/>
          <w:szCs w:val="18"/>
        </w:rPr>
        <w:t>10:E</w:t>
      </w:r>
      <w:proofErr w:type="gramEnd"/>
      <w:r w:rsidRPr="00A44D17">
        <w:rPr>
          <w:rFonts w:ascii="Times New Roman" w:hAnsi="Times New Roman" w:cs="Times New Roman"/>
          <w:sz w:val="18"/>
          <w:szCs w:val="18"/>
        </w:rPr>
        <w:t>96.</w:t>
      </w:r>
    </w:p>
    <w:p w14:paraId="205F4C43" w14:textId="77777777" w:rsidR="00040A4D" w:rsidRPr="00A44D17" w:rsidRDefault="00040A4D">
      <w:pPr>
        <w:rPr>
          <w:rFonts w:ascii="Times New Roman" w:hAnsi="Times New Roman" w:cs="Times New Roman"/>
        </w:rPr>
      </w:pPr>
    </w:p>
    <w:sectPr w:rsidR="00040A4D" w:rsidRPr="00A44D17" w:rsidSect="001C7605">
      <w:head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5202" w14:textId="77777777" w:rsidR="00671A97" w:rsidRDefault="00671A97" w:rsidP="00A44D17">
      <w:pPr>
        <w:spacing w:after="0" w:line="240" w:lineRule="auto"/>
      </w:pPr>
      <w:r>
        <w:separator/>
      </w:r>
    </w:p>
  </w:endnote>
  <w:endnote w:type="continuationSeparator" w:id="0">
    <w:p w14:paraId="4ED7FA7B" w14:textId="77777777" w:rsidR="00671A97" w:rsidRDefault="00671A97" w:rsidP="00A44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9A32A" w14:textId="77777777" w:rsidR="00671A97" w:rsidRDefault="00671A97" w:rsidP="00A44D17">
      <w:pPr>
        <w:spacing w:after="0" w:line="240" w:lineRule="auto"/>
      </w:pPr>
      <w:r>
        <w:separator/>
      </w:r>
    </w:p>
  </w:footnote>
  <w:footnote w:type="continuationSeparator" w:id="0">
    <w:p w14:paraId="721E7A1C" w14:textId="77777777" w:rsidR="00671A97" w:rsidRDefault="00671A97" w:rsidP="00A44D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44F77" w14:textId="07EBEA6D" w:rsidR="00A44D17" w:rsidRPr="00A44D17" w:rsidRDefault="00A44D17" w:rsidP="00A44D17">
    <w:pPr>
      <w:pStyle w:val="Header"/>
      <w:jc w:val="center"/>
      <w:rPr>
        <w:rFonts w:ascii="Times New Roman" w:hAnsi="Times New Roman" w:cs="Times New Roman"/>
      </w:rPr>
    </w:pPr>
    <w:r w:rsidRPr="00A44D17">
      <w:rPr>
        <w:rFonts w:ascii="Times New Roman" w:hAnsi="Times New Roman" w:cs="Times New Roman"/>
      </w:rPr>
      <w:t>FULL LIST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17"/>
    <w:rsid w:val="00040A4D"/>
    <w:rsid w:val="00047C11"/>
    <w:rsid w:val="00671A97"/>
    <w:rsid w:val="009E49DE"/>
    <w:rsid w:val="00A4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06F58"/>
  <w15:chartTrackingRefBased/>
  <w15:docId w15:val="{5C0FF4E5-94B7-43CE-8B2F-4C502BC7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D17"/>
  </w:style>
  <w:style w:type="paragraph" w:styleId="Footer">
    <w:name w:val="footer"/>
    <w:basedOn w:val="Normal"/>
    <w:link w:val="FooterChar"/>
    <w:uiPriority w:val="99"/>
    <w:unhideWhenUsed/>
    <w:rsid w:val="00A44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18625</Words>
  <Characters>106164</Characters>
  <Application>Microsoft Office Word</Application>
  <DocSecurity>0</DocSecurity>
  <Lines>884</Lines>
  <Paragraphs>249</Paragraphs>
  <ScaleCrop>false</ScaleCrop>
  <Company/>
  <LinksUpToDate>false</LinksUpToDate>
  <CharactersWithSpaces>12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edderer, Christopher</dc:creator>
  <cp:keywords/>
  <dc:description/>
  <cp:lastModifiedBy>Pfledderer, Christopher</cp:lastModifiedBy>
  <cp:revision>1</cp:revision>
  <dcterms:created xsi:type="dcterms:W3CDTF">2021-09-08T17:39:00Z</dcterms:created>
  <dcterms:modified xsi:type="dcterms:W3CDTF">2021-09-08T17:40:00Z</dcterms:modified>
</cp:coreProperties>
</file>